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47D4C" w14:textId="6D9D50BB" w:rsidR="003B2B2F" w:rsidRPr="00C7327B" w:rsidRDefault="00737AB9" w:rsidP="003B2B2F">
      <w:pPr>
        <w:rPr>
          <w:rFonts w:ascii="Times New Roman" w:eastAsia="等线" w:hAnsi="Times New Roman" w:cs="Times New Roman"/>
          <w:b/>
          <w:bCs/>
        </w:rPr>
      </w:pPr>
      <w:r w:rsidRPr="00C7327B">
        <w:rPr>
          <w:rFonts w:ascii="Times New Roman" w:eastAsia="等线" w:hAnsi="Times New Roman" w:cs="Times New Roman"/>
          <w:b/>
          <w:bCs/>
        </w:rPr>
        <w:t>Supplementary</w:t>
      </w:r>
      <w:r w:rsidR="0069253D" w:rsidRPr="00C7327B">
        <w:rPr>
          <w:rFonts w:ascii="Times New Roman" w:eastAsia="等线" w:hAnsi="Times New Roman" w:cs="Times New Roman"/>
          <w:b/>
          <w:bCs/>
        </w:rPr>
        <w:t xml:space="preserve"> </w:t>
      </w:r>
      <w:r w:rsidR="005C1E6B" w:rsidRPr="00C7327B">
        <w:rPr>
          <w:rFonts w:ascii="Times New Roman" w:eastAsia="等线" w:hAnsi="Times New Roman" w:cs="Times New Roman"/>
          <w:b/>
          <w:bCs/>
        </w:rPr>
        <w:t>T</w:t>
      </w:r>
      <w:r w:rsidR="003B2B2F" w:rsidRPr="00C7327B">
        <w:rPr>
          <w:rFonts w:ascii="Times New Roman" w:eastAsia="等线" w:hAnsi="Times New Roman" w:cs="Times New Roman"/>
          <w:b/>
          <w:bCs/>
        </w:rPr>
        <w:t>able</w:t>
      </w:r>
      <w:r w:rsidR="005C1E6B" w:rsidRPr="00C7327B">
        <w:rPr>
          <w:rFonts w:ascii="Times New Roman" w:eastAsia="等线" w:hAnsi="Times New Roman" w:cs="Times New Roman"/>
          <w:b/>
          <w:bCs/>
        </w:rPr>
        <w:t xml:space="preserve"> </w:t>
      </w:r>
      <w:r w:rsidR="003B2B2F" w:rsidRPr="00C7327B">
        <w:rPr>
          <w:rFonts w:ascii="Times New Roman" w:eastAsia="等线" w:hAnsi="Times New Roman" w:cs="Times New Roman"/>
          <w:b/>
          <w:bCs/>
        </w:rPr>
        <w:t>1.</w:t>
      </w:r>
      <w:r w:rsidR="003B2B2F" w:rsidRPr="00C7327B">
        <w:rPr>
          <w:rFonts w:ascii="Times New Roman" w:eastAsia="等线" w:hAnsi="Times New Roman" w:cs="Times New Roman"/>
          <w:b/>
          <w:bCs/>
          <w:color w:val="FF0000"/>
        </w:rPr>
        <w:t xml:space="preserve"> </w:t>
      </w:r>
      <w:r w:rsidR="003B2B2F" w:rsidRPr="00C7327B">
        <w:rPr>
          <w:rFonts w:ascii="Times New Roman" w:eastAsia="等线" w:hAnsi="Times New Roman" w:cs="Times New Roman"/>
          <w:b/>
          <w:bCs/>
        </w:rPr>
        <w:t>Sta</w:t>
      </w:r>
      <w:r w:rsidRPr="00C7327B">
        <w:rPr>
          <w:rFonts w:ascii="Times New Roman" w:eastAsia="等线" w:hAnsi="Times New Roman" w:cs="Times New Roman"/>
          <w:b/>
          <w:bCs/>
        </w:rPr>
        <w:t>tistics of Hi-C mapping of the HD</w:t>
      </w:r>
      <w:r w:rsidR="003B2B2F" w:rsidRPr="00C7327B">
        <w:rPr>
          <w:rFonts w:ascii="Times New Roman" w:eastAsia="等线" w:hAnsi="Times New Roman" w:cs="Times New Roman"/>
          <w:b/>
          <w:bCs/>
        </w:rPr>
        <w:t xml:space="preserve"> genome</w:t>
      </w:r>
    </w:p>
    <w:tbl>
      <w:tblPr>
        <w:tblW w:w="822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6"/>
        <w:gridCol w:w="3686"/>
      </w:tblGrid>
      <w:tr w:rsidR="003B2B2F" w:rsidRPr="00C7327B" w14:paraId="75E8777E" w14:textId="77777777" w:rsidTr="003B2B2F">
        <w:trPr>
          <w:trHeight w:val="303"/>
        </w:trPr>
        <w:tc>
          <w:tcPr>
            <w:tcW w:w="822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47BB47" w14:textId="77777777" w:rsidR="003B2B2F" w:rsidRPr="00C7327B" w:rsidRDefault="003B2B2F" w:rsidP="003B2B2F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C7327B">
              <w:rPr>
                <w:rFonts w:ascii="Times New Roman" w:eastAsia="等线" w:hAnsi="Times New Roman" w:cs="Times New Roman"/>
                <w:b/>
                <w:bCs/>
              </w:rPr>
              <w:t>Statistics of mapping</w:t>
            </w:r>
          </w:p>
        </w:tc>
      </w:tr>
      <w:tr w:rsidR="003B2B2F" w:rsidRPr="00C7327B" w14:paraId="3858381D" w14:textId="77777777" w:rsidTr="003B2B2F">
        <w:trPr>
          <w:trHeight w:val="390"/>
        </w:trPr>
        <w:tc>
          <w:tcPr>
            <w:tcW w:w="4536" w:type="dxa"/>
            <w:vAlign w:val="center"/>
          </w:tcPr>
          <w:p w14:paraId="723D21C5" w14:textId="77777777" w:rsidR="003B2B2F" w:rsidRPr="00C7327B" w:rsidRDefault="003B2B2F" w:rsidP="003B2B2F">
            <w:pPr>
              <w:jc w:val="left"/>
              <w:rPr>
                <w:rFonts w:ascii="Times New Roman" w:eastAsia="等线" w:hAnsi="Times New Roman" w:cs="Times New Roman"/>
              </w:rPr>
            </w:pPr>
            <w:r w:rsidRPr="00C7327B">
              <w:rPr>
                <w:rFonts w:ascii="Times New Roman" w:eastAsia="等线" w:hAnsi="Times New Roman" w:cs="Times New Roman"/>
              </w:rPr>
              <w:t>Clean Paired-end Read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56C4B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szCs w:val="21"/>
              </w:rPr>
              <w:t>1092569398</w:t>
            </w:r>
          </w:p>
        </w:tc>
      </w:tr>
      <w:tr w:rsidR="003B2B2F" w:rsidRPr="00C7327B" w14:paraId="50A14209" w14:textId="77777777" w:rsidTr="003B2B2F">
        <w:trPr>
          <w:trHeight w:val="420"/>
        </w:trPr>
        <w:tc>
          <w:tcPr>
            <w:tcW w:w="4536" w:type="dxa"/>
            <w:vAlign w:val="center"/>
          </w:tcPr>
          <w:p w14:paraId="2B6D7339" w14:textId="77777777" w:rsidR="003B2B2F" w:rsidRPr="00C7327B" w:rsidRDefault="003B2B2F" w:rsidP="003B2B2F">
            <w:pPr>
              <w:jc w:val="left"/>
              <w:rPr>
                <w:rFonts w:ascii="Times New Roman" w:eastAsia="等线" w:hAnsi="Times New Roman" w:cs="Times New Roman"/>
              </w:rPr>
            </w:pPr>
            <w:r w:rsidRPr="00C7327B">
              <w:rPr>
                <w:rFonts w:ascii="Times New Roman" w:eastAsia="等线" w:hAnsi="Times New Roman" w:cs="Times New Roman"/>
              </w:rPr>
              <w:t>Unmapped Paired-end Read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A1E83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szCs w:val="21"/>
              </w:rPr>
              <w:t>53298849</w:t>
            </w:r>
          </w:p>
        </w:tc>
      </w:tr>
      <w:tr w:rsidR="003B2B2F" w:rsidRPr="00C7327B" w14:paraId="0D34CDCB" w14:textId="77777777" w:rsidTr="003B2B2F">
        <w:trPr>
          <w:trHeight w:val="437"/>
        </w:trPr>
        <w:tc>
          <w:tcPr>
            <w:tcW w:w="4536" w:type="dxa"/>
            <w:vAlign w:val="center"/>
          </w:tcPr>
          <w:p w14:paraId="556F20D2" w14:textId="77777777" w:rsidR="003B2B2F" w:rsidRPr="00C7327B" w:rsidRDefault="003B2B2F" w:rsidP="003B2B2F">
            <w:pPr>
              <w:jc w:val="left"/>
              <w:rPr>
                <w:rFonts w:ascii="Times New Roman" w:eastAsia="等线" w:hAnsi="Times New Roman" w:cs="Times New Roman"/>
              </w:rPr>
            </w:pPr>
            <w:r w:rsidRPr="00C7327B">
              <w:rPr>
                <w:rFonts w:ascii="Times New Roman" w:eastAsia="等线" w:hAnsi="Times New Roman" w:cs="Times New Roman"/>
              </w:rPr>
              <w:t>Unmapped Paired-end Reads Rate (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AF20E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szCs w:val="21"/>
              </w:rPr>
              <w:t>4.878</w:t>
            </w:r>
          </w:p>
        </w:tc>
      </w:tr>
      <w:tr w:rsidR="003B2B2F" w:rsidRPr="00C7327B" w14:paraId="7DEE6B44" w14:textId="77777777" w:rsidTr="003B2B2F">
        <w:trPr>
          <w:trHeight w:val="368"/>
        </w:trPr>
        <w:tc>
          <w:tcPr>
            <w:tcW w:w="4536" w:type="dxa"/>
            <w:vAlign w:val="center"/>
          </w:tcPr>
          <w:p w14:paraId="3DC79BE5" w14:textId="77777777" w:rsidR="003B2B2F" w:rsidRPr="00C7327B" w:rsidRDefault="003B2B2F" w:rsidP="003B2B2F">
            <w:pPr>
              <w:jc w:val="left"/>
              <w:rPr>
                <w:rFonts w:ascii="Times New Roman" w:eastAsia="等线" w:hAnsi="Times New Roman" w:cs="Times New Roman"/>
              </w:rPr>
            </w:pPr>
            <w:r w:rsidRPr="00C7327B">
              <w:rPr>
                <w:rFonts w:ascii="Times New Roman" w:eastAsia="等线" w:hAnsi="Times New Roman" w:cs="Times New Roman"/>
              </w:rPr>
              <w:t>Paired-end Reads with Singlet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46E0B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szCs w:val="21"/>
              </w:rPr>
              <w:t>194205807</w:t>
            </w:r>
          </w:p>
        </w:tc>
      </w:tr>
      <w:tr w:rsidR="003B2B2F" w:rsidRPr="00C7327B" w14:paraId="6E416C0F" w14:textId="77777777" w:rsidTr="003B2B2F">
        <w:trPr>
          <w:trHeight w:val="579"/>
        </w:trPr>
        <w:tc>
          <w:tcPr>
            <w:tcW w:w="4536" w:type="dxa"/>
            <w:vAlign w:val="center"/>
          </w:tcPr>
          <w:p w14:paraId="3E9616A6" w14:textId="2A3AB159" w:rsidR="003B2B2F" w:rsidRPr="00C7327B" w:rsidRDefault="003B2B2F" w:rsidP="003B2B2F">
            <w:pPr>
              <w:jc w:val="left"/>
              <w:rPr>
                <w:rFonts w:ascii="Times New Roman" w:eastAsia="等线" w:hAnsi="Times New Roman" w:cs="Times New Roman"/>
              </w:rPr>
            </w:pPr>
            <w:r w:rsidRPr="00C7327B">
              <w:rPr>
                <w:rFonts w:ascii="Times New Roman" w:eastAsia="等线" w:hAnsi="Times New Roman" w:cs="Times New Roman"/>
              </w:rPr>
              <w:t>Paired-end Reads with Singleton Rate</w:t>
            </w:r>
            <w:r w:rsidR="00C7327B" w:rsidRPr="00C7327B">
              <w:rPr>
                <w:rFonts w:ascii="Times New Roman" w:eastAsia="等线" w:hAnsi="Times New Roman" w:cs="Times New Roman"/>
              </w:rPr>
              <w:t xml:space="preserve"> </w:t>
            </w:r>
            <w:r w:rsidRPr="00C7327B">
              <w:rPr>
                <w:rFonts w:ascii="Times New Roman" w:eastAsia="等线" w:hAnsi="Times New Roman" w:cs="Times New Roman"/>
              </w:rPr>
              <w:t>(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FBD64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szCs w:val="21"/>
              </w:rPr>
              <w:t>17.775</w:t>
            </w:r>
          </w:p>
        </w:tc>
      </w:tr>
      <w:tr w:rsidR="003B2B2F" w:rsidRPr="00C7327B" w14:paraId="343E4B9B" w14:textId="77777777" w:rsidTr="003B2B2F">
        <w:trPr>
          <w:trHeight w:val="465"/>
        </w:trPr>
        <w:tc>
          <w:tcPr>
            <w:tcW w:w="4536" w:type="dxa"/>
            <w:vAlign w:val="center"/>
          </w:tcPr>
          <w:p w14:paraId="5EDB6745" w14:textId="77777777" w:rsidR="003B2B2F" w:rsidRPr="00C7327B" w:rsidRDefault="003B2B2F" w:rsidP="003B2B2F">
            <w:pPr>
              <w:jc w:val="left"/>
              <w:rPr>
                <w:rFonts w:ascii="Times New Roman" w:eastAsia="等线" w:hAnsi="Times New Roman" w:cs="Times New Roman"/>
              </w:rPr>
            </w:pPr>
            <w:r w:rsidRPr="00C7327B">
              <w:rPr>
                <w:rFonts w:ascii="Times New Roman" w:eastAsia="等线" w:hAnsi="Times New Roman" w:cs="Times New Roman"/>
              </w:rPr>
              <w:t>Multi Mapped Paired-end Read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5AA98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</w:tr>
      <w:tr w:rsidR="003B2B2F" w:rsidRPr="00C7327B" w14:paraId="69D7D36D" w14:textId="77777777" w:rsidTr="003B2B2F">
        <w:trPr>
          <w:trHeight w:val="374"/>
        </w:trPr>
        <w:tc>
          <w:tcPr>
            <w:tcW w:w="4536" w:type="dxa"/>
            <w:vAlign w:val="center"/>
          </w:tcPr>
          <w:p w14:paraId="54E75099" w14:textId="77777777" w:rsidR="003B2B2F" w:rsidRPr="00C7327B" w:rsidRDefault="003B2B2F" w:rsidP="003B2B2F">
            <w:pPr>
              <w:jc w:val="left"/>
              <w:rPr>
                <w:rFonts w:ascii="Times New Roman" w:eastAsia="等线" w:hAnsi="Times New Roman" w:cs="Times New Roman"/>
              </w:rPr>
            </w:pPr>
            <w:r w:rsidRPr="00C7327B">
              <w:rPr>
                <w:rFonts w:ascii="Times New Roman" w:eastAsia="等线" w:hAnsi="Times New Roman" w:cs="Times New Roman"/>
              </w:rPr>
              <w:t>Multi Mapped Ratio (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BEEE0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szCs w:val="21"/>
              </w:rPr>
              <w:t>0.0</w:t>
            </w:r>
          </w:p>
        </w:tc>
      </w:tr>
      <w:tr w:rsidR="003B2B2F" w:rsidRPr="00C7327B" w14:paraId="64D2F45D" w14:textId="77777777" w:rsidTr="003B2B2F">
        <w:trPr>
          <w:trHeight w:val="465"/>
        </w:trPr>
        <w:tc>
          <w:tcPr>
            <w:tcW w:w="4536" w:type="dxa"/>
            <w:vAlign w:val="center"/>
          </w:tcPr>
          <w:p w14:paraId="17D6E473" w14:textId="77777777" w:rsidR="003B2B2F" w:rsidRPr="00C7327B" w:rsidRDefault="003B2B2F" w:rsidP="003B2B2F">
            <w:pPr>
              <w:jc w:val="left"/>
              <w:rPr>
                <w:rFonts w:ascii="Times New Roman" w:eastAsia="等线" w:hAnsi="Times New Roman" w:cs="Times New Roman"/>
              </w:rPr>
            </w:pPr>
            <w:r w:rsidRPr="00C7327B">
              <w:rPr>
                <w:rFonts w:ascii="Times New Roman" w:eastAsia="等线" w:hAnsi="Times New Roman" w:cs="Times New Roman"/>
              </w:rPr>
              <w:t>Unique Mapped Paired-end Read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6E02D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szCs w:val="21"/>
              </w:rPr>
              <w:t>336383580</w:t>
            </w:r>
          </w:p>
        </w:tc>
      </w:tr>
      <w:tr w:rsidR="003B2B2F" w:rsidRPr="00C7327B" w14:paraId="478D9A32" w14:textId="77777777" w:rsidTr="003B2B2F">
        <w:trPr>
          <w:trHeight w:val="480"/>
        </w:trPr>
        <w:tc>
          <w:tcPr>
            <w:tcW w:w="4536" w:type="dxa"/>
            <w:tcBorders>
              <w:bottom w:val="single" w:sz="12" w:space="0" w:color="000000"/>
            </w:tcBorders>
            <w:vAlign w:val="center"/>
          </w:tcPr>
          <w:p w14:paraId="0BF581B5" w14:textId="77777777" w:rsidR="003B2B2F" w:rsidRPr="00C7327B" w:rsidRDefault="003B2B2F" w:rsidP="003B2B2F">
            <w:pPr>
              <w:jc w:val="left"/>
              <w:rPr>
                <w:rFonts w:ascii="Times New Roman" w:eastAsia="等线" w:hAnsi="Times New Roman" w:cs="Times New Roman"/>
              </w:rPr>
            </w:pPr>
            <w:r w:rsidRPr="00C7327B">
              <w:rPr>
                <w:rFonts w:ascii="Times New Roman" w:eastAsia="等线" w:hAnsi="Times New Roman" w:cs="Times New Roman"/>
              </w:rPr>
              <w:t>Unique Mapped Ratio (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DC223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szCs w:val="21"/>
              </w:rPr>
              <w:t>30.788</w:t>
            </w:r>
          </w:p>
        </w:tc>
      </w:tr>
      <w:tr w:rsidR="003B2B2F" w:rsidRPr="00C7327B" w14:paraId="172FA537" w14:textId="77777777" w:rsidTr="003B2B2F">
        <w:trPr>
          <w:trHeight w:val="465"/>
        </w:trPr>
        <w:tc>
          <w:tcPr>
            <w:tcW w:w="822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E615612" w14:textId="77777777" w:rsidR="003B2B2F" w:rsidRPr="00C7327B" w:rsidRDefault="003B2B2F" w:rsidP="003B2B2F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7327B">
              <w:rPr>
                <w:rFonts w:ascii="Times New Roman" w:eastAsia="等线" w:hAnsi="Times New Roman" w:cs="Times New Roman"/>
                <w:b/>
                <w:bCs/>
              </w:rPr>
              <w:t>Statistics of valid reads</w:t>
            </w:r>
          </w:p>
        </w:tc>
      </w:tr>
      <w:tr w:rsidR="003B2B2F" w:rsidRPr="00C7327B" w14:paraId="164F92ED" w14:textId="77777777" w:rsidTr="003B2B2F">
        <w:trPr>
          <w:trHeight w:val="465"/>
        </w:trPr>
        <w:tc>
          <w:tcPr>
            <w:tcW w:w="4536" w:type="dxa"/>
            <w:vAlign w:val="center"/>
          </w:tcPr>
          <w:p w14:paraId="19E1FD0F" w14:textId="77777777" w:rsidR="003B2B2F" w:rsidRPr="00C7327B" w:rsidRDefault="003B2B2F" w:rsidP="003B2B2F">
            <w:pPr>
              <w:jc w:val="left"/>
              <w:rPr>
                <w:rFonts w:ascii="Times New Roman" w:eastAsia="等线" w:hAnsi="Times New Roman" w:cs="Times New Roman"/>
              </w:rPr>
            </w:pPr>
            <w:r w:rsidRPr="00C7327B">
              <w:rPr>
                <w:rFonts w:ascii="Times New Roman" w:eastAsia="等线" w:hAnsi="Times New Roman" w:cs="Times New Roman"/>
              </w:rPr>
              <w:t>Unique Mapped Paired-end Read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5E645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szCs w:val="21"/>
              </w:rPr>
              <w:t>336383580</w:t>
            </w:r>
          </w:p>
        </w:tc>
      </w:tr>
      <w:tr w:rsidR="003B2B2F" w:rsidRPr="00C7327B" w14:paraId="3C1D4F1C" w14:textId="77777777" w:rsidTr="003B2B2F">
        <w:trPr>
          <w:trHeight w:val="465"/>
        </w:trPr>
        <w:tc>
          <w:tcPr>
            <w:tcW w:w="4536" w:type="dxa"/>
            <w:vAlign w:val="center"/>
          </w:tcPr>
          <w:p w14:paraId="05C447DF" w14:textId="77777777" w:rsidR="003B2B2F" w:rsidRPr="00C7327B" w:rsidRDefault="003B2B2F" w:rsidP="003B2B2F">
            <w:pPr>
              <w:jc w:val="left"/>
              <w:rPr>
                <w:rFonts w:ascii="Times New Roman" w:eastAsia="等线" w:hAnsi="Times New Roman" w:cs="Times New Roman"/>
              </w:rPr>
            </w:pPr>
            <w:r w:rsidRPr="00C7327B">
              <w:rPr>
                <w:rFonts w:ascii="Times New Roman" w:eastAsia="等线" w:hAnsi="Times New Roman" w:cs="Times New Roman"/>
              </w:rPr>
              <w:t>Dangling End Paired-end Read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5EB36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szCs w:val="21"/>
              </w:rPr>
              <w:t>16408532</w:t>
            </w:r>
          </w:p>
        </w:tc>
      </w:tr>
      <w:tr w:rsidR="003B2B2F" w:rsidRPr="00C7327B" w14:paraId="7AAC923B" w14:textId="77777777" w:rsidTr="003B2B2F">
        <w:trPr>
          <w:trHeight w:val="465"/>
        </w:trPr>
        <w:tc>
          <w:tcPr>
            <w:tcW w:w="4536" w:type="dxa"/>
            <w:vAlign w:val="center"/>
          </w:tcPr>
          <w:p w14:paraId="4B70AC81" w14:textId="77777777" w:rsidR="003B2B2F" w:rsidRPr="00C7327B" w:rsidRDefault="003B2B2F" w:rsidP="003B2B2F">
            <w:pPr>
              <w:jc w:val="left"/>
              <w:rPr>
                <w:rFonts w:ascii="Times New Roman" w:eastAsia="等线" w:hAnsi="Times New Roman" w:cs="Times New Roman"/>
              </w:rPr>
            </w:pPr>
            <w:r w:rsidRPr="00C7327B">
              <w:rPr>
                <w:rFonts w:ascii="Times New Roman" w:eastAsia="等线" w:hAnsi="Times New Roman" w:cs="Times New Roman"/>
              </w:rPr>
              <w:t>Dangling End Rate (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6A7B5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szCs w:val="21"/>
              </w:rPr>
              <w:t>4.878</w:t>
            </w:r>
          </w:p>
        </w:tc>
      </w:tr>
      <w:tr w:rsidR="003B2B2F" w:rsidRPr="00C7327B" w14:paraId="3D6550C3" w14:textId="77777777" w:rsidTr="003B2B2F">
        <w:trPr>
          <w:trHeight w:val="465"/>
        </w:trPr>
        <w:tc>
          <w:tcPr>
            <w:tcW w:w="4536" w:type="dxa"/>
            <w:vAlign w:val="center"/>
          </w:tcPr>
          <w:p w14:paraId="4972EC93" w14:textId="77777777" w:rsidR="003B2B2F" w:rsidRPr="00C7327B" w:rsidRDefault="003B2B2F" w:rsidP="003B2B2F">
            <w:pPr>
              <w:jc w:val="left"/>
              <w:rPr>
                <w:rFonts w:ascii="Times New Roman" w:eastAsia="等线" w:hAnsi="Times New Roman" w:cs="Times New Roman"/>
              </w:rPr>
            </w:pPr>
            <w:r w:rsidRPr="00C7327B">
              <w:rPr>
                <w:rFonts w:ascii="Times New Roman" w:eastAsia="等线" w:hAnsi="Times New Roman" w:cs="Times New Roman"/>
              </w:rPr>
              <w:t>Self Circle Paired-end Read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AA914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szCs w:val="21"/>
              </w:rPr>
              <w:t>2804687</w:t>
            </w:r>
          </w:p>
        </w:tc>
      </w:tr>
      <w:tr w:rsidR="003B2B2F" w:rsidRPr="00C7327B" w14:paraId="4B278CC4" w14:textId="77777777" w:rsidTr="003B2B2F">
        <w:trPr>
          <w:trHeight w:val="465"/>
        </w:trPr>
        <w:tc>
          <w:tcPr>
            <w:tcW w:w="4536" w:type="dxa"/>
            <w:vAlign w:val="center"/>
          </w:tcPr>
          <w:p w14:paraId="72D82347" w14:textId="77777777" w:rsidR="003B2B2F" w:rsidRPr="00C7327B" w:rsidRDefault="003B2B2F" w:rsidP="003B2B2F">
            <w:pPr>
              <w:jc w:val="left"/>
              <w:rPr>
                <w:rFonts w:ascii="Times New Roman" w:eastAsia="等线" w:hAnsi="Times New Roman" w:cs="Times New Roman"/>
              </w:rPr>
            </w:pPr>
            <w:r w:rsidRPr="00C7327B">
              <w:rPr>
                <w:rFonts w:ascii="Times New Roman" w:eastAsia="等线" w:hAnsi="Times New Roman" w:cs="Times New Roman"/>
              </w:rPr>
              <w:t>Self Circle Rate (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E3DD9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szCs w:val="21"/>
              </w:rPr>
              <w:t>0.834</w:t>
            </w:r>
          </w:p>
        </w:tc>
      </w:tr>
      <w:tr w:rsidR="003B2B2F" w:rsidRPr="00C7327B" w14:paraId="72FA8FBF" w14:textId="77777777" w:rsidTr="003B2B2F">
        <w:trPr>
          <w:trHeight w:val="465"/>
        </w:trPr>
        <w:tc>
          <w:tcPr>
            <w:tcW w:w="4536" w:type="dxa"/>
            <w:vAlign w:val="center"/>
          </w:tcPr>
          <w:p w14:paraId="47501A5D" w14:textId="77777777" w:rsidR="003B2B2F" w:rsidRPr="00C7327B" w:rsidRDefault="003B2B2F" w:rsidP="003B2B2F">
            <w:pPr>
              <w:jc w:val="left"/>
              <w:rPr>
                <w:rFonts w:ascii="Times New Roman" w:eastAsia="等线" w:hAnsi="Times New Roman" w:cs="Times New Roman"/>
              </w:rPr>
            </w:pPr>
            <w:r w:rsidRPr="00C7327B">
              <w:rPr>
                <w:rFonts w:ascii="Times New Roman" w:eastAsia="等线" w:hAnsi="Times New Roman" w:cs="Times New Roman"/>
              </w:rPr>
              <w:t>Dumped Paired-end Read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02F7C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szCs w:val="21"/>
              </w:rPr>
              <w:t>23787</w:t>
            </w:r>
          </w:p>
        </w:tc>
      </w:tr>
      <w:tr w:rsidR="003B2B2F" w:rsidRPr="00C7327B" w14:paraId="5ECCF26A" w14:textId="77777777" w:rsidTr="003B2B2F">
        <w:trPr>
          <w:trHeight w:val="465"/>
        </w:trPr>
        <w:tc>
          <w:tcPr>
            <w:tcW w:w="4536" w:type="dxa"/>
            <w:vAlign w:val="center"/>
          </w:tcPr>
          <w:p w14:paraId="11697B37" w14:textId="77777777" w:rsidR="003B2B2F" w:rsidRPr="00C7327B" w:rsidRDefault="003B2B2F" w:rsidP="003B2B2F">
            <w:pPr>
              <w:jc w:val="left"/>
              <w:rPr>
                <w:rFonts w:ascii="Times New Roman" w:eastAsia="等线" w:hAnsi="Times New Roman" w:cs="Times New Roman"/>
              </w:rPr>
            </w:pPr>
            <w:r w:rsidRPr="00C7327B">
              <w:rPr>
                <w:rFonts w:ascii="Times New Roman" w:eastAsia="等线" w:hAnsi="Times New Roman" w:cs="Times New Roman"/>
              </w:rPr>
              <w:t>Dumped Rate (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8A4F4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szCs w:val="21"/>
              </w:rPr>
              <w:t>0.007</w:t>
            </w:r>
          </w:p>
        </w:tc>
      </w:tr>
      <w:tr w:rsidR="003B2B2F" w:rsidRPr="00C7327B" w14:paraId="4760DB5B" w14:textId="77777777" w:rsidTr="003B2B2F">
        <w:trPr>
          <w:trHeight w:val="465"/>
        </w:trPr>
        <w:tc>
          <w:tcPr>
            <w:tcW w:w="4536" w:type="dxa"/>
            <w:vAlign w:val="center"/>
          </w:tcPr>
          <w:p w14:paraId="777CBB2D" w14:textId="77777777" w:rsidR="003B2B2F" w:rsidRPr="00C7327B" w:rsidRDefault="003B2B2F" w:rsidP="003B2B2F">
            <w:pPr>
              <w:jc w:val="left"/>
              <w:rPr>
                <w:rFonts w:ascii="Times New Roman" w:eastAsia="等线" w:hAnsi="Times New Roman" w:cs="Times New Roman"/>
              </w:rPr>
            </w:pPr>
            <w:r w:rsidRPr="00C7327B">
              <w:rPr>
                <w:rFonts w:ascii="Times New Roman" w:eastAsia="等线" w:hAnsi="Times New Roman" w:cs="Times New Roman"/>
              </w:rPr>
              <w:t>Interaction Paired-end Read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5920E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szCs w:val="21"/>
              </w:rPr>
              <w:t>277379863</w:t>
            </w:r>
          </w:p>
        </w:tc>
      </w:tr>
      <w:tr w:rsidR="003B2B2F" w:rsidRPr="00C7327B" w14:paraId="4E75F964" w14:textId="77777777" w:rsidTr="003B2B2F">
        <w:trPr>
          <w:trHeight w:val="465"/>
        </w:trPr>
        <w:tc>
          <w:tcPr>
            <w:tcW w:w="4536" w:type="dxa"/>
            <w:vAlign w:val="center"/>
          </w:tcPr>
          <w:p w14:paraId="69CC1BB5" w14:textId="77777777" w:rsidR="003B2B2F" w:rsidRPr="00C7327B" w:rsidRDefault="003B2B2F" w:rsidP="003B2B2F">
            <w:pPr>
              <w:jc w:val="left"/>
              <w:rPr>
                <w:rFonts w:ascii="Times New Roman" w:eastAsia="等线" w:hAnsi="Times New Roman" w:cs="Times New Roman"/>
              </w:rPr>
            </w:pPr>
            <w:r w:rsidRPr="00C7327B">
              <w:rPr>
                <w:rFonts w:ascii="Times New Roman" w:eastAsia="等线" w:hAnsi="Times New Roman" w:cs="Times New Roman"/>
              </w:rPr>
              <w:t>Interaction Rate (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FCCF0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szCs w:val="21"/>
              </w:rPr>
              <w:t>82.459</w:t>
            </w:r>
          </w:p>
        </w:tc>
      </w:tr>
      <w:tr w:rsidR="003B2B2F" w:rsidRPr="00C7327B" w14:paraId="509D0631" w14:textId="77777777" w:rsidTr="003B2B2F">
        <w:trPr>
          <w:trHeight w:val="465"/>
        </w:trPr>
        <w:tc>
          <w:tcPr>
            <w:tcW w:w="4536" w:type="dxa"/>
            <w:vAlign w:val="center"/>
          </w:tcPr>
          <w:p w14:paraId="1EED41E1" w14:textId="77777777" w:rsidR="003B2B2F" w:rsidRPr="00C7327B" w:rsidRDefault="003B2B2F" w:rsidP="003B2B2F">
            <w:pPr>
              <w:jc w:val="left"/>
              <w:rPr>
                <w:rFonts w:ascii="Times New Roman" w:eastAsia="等线" w:hAnsi="Times New Roman" w:cs="Times New Roman"/>
              </w:rPr>
            </w:pPr>
            <w:r w:rsidRPr="00C7327B">
              <w:rPr>
                <w:rFonts w:ascii="Times New Roman" w:eastAsia="等线" w:hAnsi="Times New Roman" w:cs="Times New Roman"/>
              </w:rPr>
              <w:t>Lib Valid Paired-end Read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51255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szCs w:val="21"/>
              </w:rPr>
              <w:t>219862259</w:t>
            </w:r>
          </w:p>
        </w:tc>
      </w:tr>
      <w:tr w:rsidR="003B2B2F" w:rsidRPr="00C7327B" w14:paraId="32EFB76A" w14:textId="77777777" w:rsidTr="003B2B2F">
        <w:trPr>
          <w:trHeight w:val="465"/>
        </w:trPr>
        <w:tc>
          <w:tcPr>
            <w:tcW w:w="4536" w:type="dxa"/>
            <w:vAlign w:val="center"/>
          </w:tcPr>
          <w:p w14:paraId="3303724C" w14:textId="77777777" w:rsidR="003B2B2F" w:rsidRPr="00C7327B" w:rsidRDefault="003B2B2F" w:rsidP="003B2B2F">
            <w:pPr>
              <w:jc w:val="left"/>
              <w:rPr>
                <w:rFonts w:ascii="Times New Roman" w:eastAsia="等线" w:hAnsi="Times New Roman" w:cs="Times New Roman"/>
              </w:rPr>
            </w:pPr>
            <w:r w:rsidRPr="00C7327B">
              <w:rPr>
                <w:rFonts w:ascii="Times New Roman" w:eastAsia="等线" w:hAnsi="Times New Roman" w:cs="Times New Roman"/>
              </w:rPr>
              <w:t>Lib Valid Rate (%)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44A80D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szCs w:val="21"/>
              </w:rPr>
              <w:t>79.3</w:t>
            </w:r>
          </w:p>
        </w:tc>
      </w:tr>
      <w:tr w:rsidR="003B2B2F" w:rsidRPr="00C7327B" w14:paraId="22A7038A" w14:textId="77777777" w:rsidTr="003B2B2F">
        <w:trPr>
          <w:trHeight w:val="480"/>
        </w:trPr>
        <w:tc>
          <w:tcPr>
            <w:tcW w:w="4536" w:type="dxa"/>
            <w:tcBorders>
              <w:bottom w:val="single" w:sz="12" w:space="0" w:color="auto"/>
            </w:tcBorders>
            <w:vAlign w:val="center"/>
          </w:tcPr>
          <w:p w14:paraId="315C3C4B" w14:textId="77777777" w:rsidR="003B2B2F" w:rsidRPr="00C7327B" w:rsidRDefault="003B2B2F" w:rsidP="003B2B2F">
            <w:pPr>
              <w:jc w:val="left"/>
              <w:rPr>
                <w:rFonts w:ascii="Times New Roman" w:eastAsia="等线" w:hAnsi="Times New Roman" w:cs="Times New Roman"/>
              </w:rPr>
            </w:pPr>
            <w:r w:rsidRPr="00C7327B">
              <w:rPr>
                <w:rFonts w:ascii="Times New Roman" w:eastAsia="等线" w:hAnsi="Times New Roman" w:cs="Times New Roman"/>
              </w:rPr>
              <w:t>Lib Dup (%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A81DA78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szCs w:val="21"/>
              </w:rPr>
              <w:t>20.7</w:t>
            </w:r>
          </w:p>
        </w:tc>
      </w:tr>
    </w:tbl>
    <w:p w14:paraId="7C3F85B8" w14:textId="77777777" w:rsidR="003B2B2F" w:rsidRPr="00C7327B" w:rsidRDefault="003B2B2F" w:rsidP="003B2B2F">
      <w:pPr>
        <w:jc w:val="left"/>
        <w:rPr>
          <w:rFonts w:ascii="Times New Roman" w:eastAsia="等线" w:hAnsi="Times New Roman" w:cs="Times New Roman"/>
          <w:sz w:val="16"/>
          <w:szCs w:val="16"/>
        </w:rPr>
      </w:pPr>
    </w:p>
    <w:p w14:paraId="4633EC27" w14:textId="4E2D60BF" w:rsidR="003B2B2F" w:rsidRPr="00C7327B" w:rsidRDefault="003B2B2F" w:rsidP="0066112C">
      <w:pPr>
        <w:autoSpaceDE w:val="0"/>
        <w:autoSpaceDN w:val="0"/>
        <w:adjustRightInd w:val="0"/>
        <w:spacing w:after="120"/>
        <w:rPr>
          <w:rFonts w:ascii="Times New Roman" w:eastAsia="宋体" w:hAnsi="Times New Roman" w:cs="Times New Roman"/>
          <w:color w:val="000000"/>
          <w:szCs w:val="21"/>
        </w:rPr>
      </w:pPr>
    </w:p>
    <w:p w14:paraId="3DE562AB" w14:textId="24070773" w:rsidR="003B2B2F" w:rsidRPr="00C7327B" w:rsidRDefault="003B2B2F" w:rsidP="0066112C">
      <w:pPr>
        <w:autoSpaceDE w:val="0"/>
        <w:autoSpaceDN w:val="0"/>
        <w:adjustRightInd w:val="0"/>
        <w:spacing w:after="120"/>
        <w:rPr>
          <w:rFonts w:ascii="Times New Roman" w:eastAsia="宋体" w:hAnsi="Times New Roman" w:cs="Times New Roman"/>
          <w:color w:val="000000"/>
          <w:szCs w:val="21"/>
        </w:rPr>
      </w:pPr>
    </w:p>
    <w:p w14:paraId="3CB58BA3" w14:textId="1BBAC349" w:rsidR="003B2B2F" w:rsidRPr="00C7327B" w:rsidRDefault="003B2B2F" w:rsidP="0066112C">
      <w:pPr>
        <w:autoSpaceDE w:val="0"/>
        <w:autoSpaceDN w:val="0"/>
        <w:adjustRightInd w:val="0"/>
        <w:spacing w:after="120"/>
        <w:rPr>
          <w:rFonts w:ascii="Times New Roman" w:eastAsia="宋体" w:hAnsi="Times New Roman" w:cs="Times New Roman"/>
          <w:color w:val="000000"/>
          <w:szCs w:val="21"/>
        </w:rPr>
      </w:pPr>
    </w:p>
    <w:p w14:paraId="77545034" w14:textId="77777777" w:rsidR="003B2B2F" w:rsidRPr="00C7327B" w:rsidRDefault="003B2B2F" w:rsidP="003B2B2F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3CD455F8" w14:textId="77777777" w:rsidR="00E53F98" w:rsidRPr="00C7327B" w:rsidRDefault="00E53F98" w:rsidP="003B2B2F">
      <w:pPr>
        <w:rPr>
          <w:rFonts w:ascii="Times New Roman" w:eastAsia="宋体" w:hAnsi="Times New Roman" w:cs="Times New Roman"/>
          <w:b/>
          <w:bCs/>
          <w:szCs w:val="21"/>
        </w:rPr>
      </w:pPr>
    </w:p>
    <w:tbl>
      <w:tblPr>
        <w:tblpPr w:leftFromText="180" w:rightFromText="180" w:tblpY="614"/>
        <w:tblW w:w="0" w:type="auto"/>
        <w:tblLayout w:type="fixed"/>
        <w:tblLook w:val="04A0" w:firstRow="1" w:lastRow="0" w:firstColumn="1" w:lastColumn="0" w:noHBand="0" w:noVBand="1"/>
      </w:tblPr>
      <w:tblGrid>
        <w:gridCol w:w="1196"/>
        <w:gridCol w:w="1498"/>
        <w:gridCol w:w="1701"/>
        <w:gridCol w:w="708"/>
        <w:gridCol w:w="1134"/>
        <w:gridCol w:w="993"/>
        <w:gridCol w:w="854"/>
      </w:tblGrid>
      <w:tr w:rsidR="00332345" w:rsidRPr="00C7327B" w14:paraId="4D69CCD4" w14:textId="77777777" w:rsidTr="00EE5FFB">
        <w:trPr>
          <w:trHeight w:val="278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50EAC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Reference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088FD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orescence intensity</w:t>
            </w:r>
          </w:p>
          <w:p w14:paraId="60144E11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refer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3BB32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luorescence intensity </w:t>
            </w:r>
          </w:p>
          <w:p w14:paraId="5831188C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 the sampl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79337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ti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79572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ze (Gb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D28FB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age (Gb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9F49B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</w:t>
            </w:r>
          </w:p>
        </w:tc>
      </w:tr>
      <w:tr w:rsidR="00332345" w:rsidRPr="00C7327B" w14:paraId="7CB1672B" w14:textId="77777777" w:rsidTr="00EE5FFB">
        <w:trPr>
          <w:trHeight w:val="27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B7C8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mat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5A89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4.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FC62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4.0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0170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E440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3 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2E5ECA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4 </w:t>
            </w:r>
          </w:p>
        </w:tc>
        <w:tc>
          <w:tcPr>
            <w:tcW w:w="8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F748D1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</w:tr>
      <w:tr w:rsidR="00332345" w:rsidRPr="00C7327B" w14:paraId="0A926A55" w14:textId="77777777" w:rsidTr="00EE5FFB">
        <w:trPr>
          <w:trHeight w:val="27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D688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mat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E744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4.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D699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7.7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7C95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212C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2 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33B93" w14:textId="77777777" w:rsidR="00332345" w:rsidRPr="00C7327B" w:rsidRDefault="00332345" w:rsidP="00EE5F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13EC9" w14:textId="77777777" w:rsidR="00332345" w:rsidRPr="00C7327B" w:rsidRDefault="00332345" w:rsidP="00EE5F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32345" w:rsidRPr="00C7327B" w14:paraId="5A44382D" w14:textId="77777777" w:rsidTr="00EE5FFB">
        <w:trPr>
          <w:trHeight w:val="27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F308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mat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3D91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4.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BE57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8.8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E135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5A50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2 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A8169" w14:textId="77777777" w:rsidR="00332345" w:rsidRPr="00C7327B" w:rsidRDefault="00332345" w:rsidP="00EE5F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536486" w14:textId="77777777" w:rsidR="00332345" w:rsidRPr="00C7327B" w:rsidRDefault="00332345" w:rsidP="00EE5F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32345" w:rsidRPr="00C7327B" w14:paraId="6441F1F7" w14:textId="77777777" w:rsidTr="00EE5FFB">
        <w:trPr>
          <w:trHeight w:val="278"/>
        </w:trPr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C0BD7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iz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EE363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5.1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63438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0.7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E075C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D250C" w14:textId="77777777" w:rsidR="00332345" w:rsidRPr="00C7327B" w:rsidRDefault="00332345" w:rsidP="00EE5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8 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301EC" w14:textId="77777777" w:rsidR="00332345" w:rsidRPr="00C7327B" w:rsidRDefault="00332345" w:rsidP="00EE5F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D75ED" w14:textId="77777777" w:rsidR="00332345" w:rsidRPr="00C7327B" w:rsidRDefault="00332345" w:rsidP="00EE5F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50EC8E16" w14:textId="67AFE090" w:rsidR="00332345" w:rsidRPr="00C7327B" w:rsidRDefault="00332345" w:rsidP="00332345">
      <w:pPr>
        <w:rPr>
          <w:rFonts w:ascii="Times New Roman" w:hAnsi="Times New Roman" w:cs="Times New Roman"/>
        </w:rPr>
      </w:pPr>
      <w:r w:rsidRPr="00C7327B">
        <w:rPr>
          <w:rFonts w:ascii="Times New Roman" w:eastAsia="宋体" w:hAnsi="Times New Roman" w:cs="Times New Roman"/>
          <w:b/>
          <w:bCs/>
          <w:szCs w:val="21"/>
        </w:rPr>
        <w:t>Supplementary Table 2. Flow cytometry to determine the genome size of HD.</w:t>
      </w:r>
    </w:p>
    <w:p w14:paraId="46F09A9B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17681057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0E479FE4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6CCDAFD6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29DFA5EC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03ED07E9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37551976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56BE96F6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68B24610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1A36C6D4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427685E3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57FB2B42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59B75BFD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6A50F105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3E3B2D2D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7F40E173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7715EB44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1EEF7E86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64D5A708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7375BB44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069E05FC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775845C6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1079A3BC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258B1EDE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652BEDA2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61484886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2D13335E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54A66C32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0F91AC35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62883243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1DFD1958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11C2191E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5E4A46B3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628720B6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74FEBE3B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6BD4CEA6" w14:textId="77777777" w:rsidR="00332345" w:rsidRPr="00C7327B" w:rsidRDefault="00332345" w:rsidP="003B2B2F">
      <w:pPr>
        <w:rPr>
          <w:rFonts w:ascii="Times New Roman" w:hAnsi="Times New Roman" w:cs="Times New Roman"/>
          <w:b/>
          <w:bCs/>
        </w:rPr>
      </w:pPr>
    </w:p>
    <w:p w14:paraId="21ADB06E" w14:textId="71F9242A" w:rsidR="003B2B2F" w:rsidRPr="00C7327B" w:rsidRDefault="00737AB9" w:rsidP="003B2B2F">
      <w:pPr>
        <w:rPr>
          <w:rFonts w:ascii="Times New Roman" w:hAnsi="Times New Roman" w:cs="Times New Roman"/>
          <w:b/>
          <w:bCs/>
        </w:rPr>
      </w:pPr>
      <w:r w:rsidRPr="00C7327B">
        <w:rPr>
          <w:rFonts w:ascii="Times New Roman" w:hAnsi="Times New Roman" w:cs="Times New Roman"/>
          <w:b/>
          <w:bCs/>
        </w:rPr>
        <w:lastRenderedPageBreak/>
        <w:t>Supplementary</w:t>
      </w:r>
      <w:r w:rsidR="0069253D" w:rsidRPr="00C7327B">
        <w:rPr>
          <w:rFonts w:ascii="Times New Roman" w:hAnsi="Times New Roman" w:cs="Times New Roman"/>
          <w:b/>
          <w:bCs/>
        </w:rPr>
        <w:t xml:space="preserve"> </w:t>
      </w:r>
      <w:r w:rsidR="005C1E6B" w:rsidRPr="00C7327B">
        <w:rPr>
          <w:rFonts w:ascii="Times New Roman" w:hAnsi="Times New Roman" w:cs="Times New Roman"/>
          <w:b/>
          <w:bCs/>
        </w:rPr>
        <w:t>T</w:t>
      </w:r>
      <w:r w:rsidR="0069253D" w:rsidRPr="00C7327B">
        <w:rPr>
          <w:rFonts w:ascii="Times New Roman" w:hAnsi="Times New Roman" w:cs="Times New Roman"/>
          <w:b/>
          <w:bCs/>
        </w:rPr>
        <w:t>able</w:t>
      </w:r>
      <w:r w:rsidR="00E53F98" w:rsidRPr="00C7327B">
        <w:rPr>
          <w:rFonts w:ascii="Times New Roman" w:hAnsi="Times New Roman" w:cs="Times New Roman"/>
          <w:b/>
          <w:bCs/>
        </w:rPr>
        <w:t xml:space="preserve"> </w:t>
      </w:r>
      <w:r w:rsidR="00156453" w:rsidRPr="00C7327B">
        <w:rPr>
          <w:rFonts w:ascii="Times New Roman" w:hAnsi="Times New Roman" w:cs="Times New Roman"/>
          <w:b/>
          <w:bCs/>
        </w:rPr>
        <w:t>3</w:t>
      </w:r>
      <w:r w:rsidR="003B2B2F" w:rsidRPr="00C7327B">
        <w:rPr>
          <w:rFonts w:ascii="Times New Roman" w:hAnsi="Times New Roman" w:cs="Times New Roman"/>
          <w:b/>
          <w:bCs/>
        </w:rPr>
        <w:t xml:space="preserve">. BUSCO analysis of annotation completeness </w:t>
      </w:r>
      <w:r w:rsidRPr="00C7327B">
        <w:rPr>
          <w:rFonts w:ascii="Times New Roman" w:hAnsi="Times New Roman" w:cs="Times New Roman"/>
          <w:b/>
          <w:bCs/>
        </w:rPr>
        <w:t>of HD genome</w:t>
      </w:r>
    </w:p>
    <w:tbl>
      <w:tblPr>
        <w:tblW w:w="8728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4"/>
        <w:gridCol w:w="2093"/>
        <w:gridCol w:w="2311"/>
      </w:tblGrid>
      <w:tr w:rsidR="003B2B2F" w:rsidRPr="00C7327B" w14:paraId="3CD12507" w14:textId="77777777" w:rsidTr="003B2B2F">
        <w:trPr>
          <w:trHeight w:val="666"/>
        </w:trPr>
        <w:tc>
          <w:tcPr>
            <w:tcW w:w="432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F563B9D" w14:textId="77777777" w:rsidR="003B2B2F" w:rsidRPr="00C7327B" w:rsidRDefault="003B2B2F" w:rsidP="003B2B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A39ACBC" w14:textId="77777777" w:rsidR="003B2B2F" w:rsidRPr="00C7327B" w:rsidRDefault="003B2B2F" w:rsidP="003B2B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327B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440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1A472B4" w14:textId="77777777" w:rsidR="003B2B2F" w:rsidRPr="00C7327B" w:rsidRDefault="003B2B2F" w:rsidP="003B2B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327B">
              <w:rPr>
                <w:rFonts w:ascii="Times New Roman" w:hAnsi="Times New Roman" w:cs="Times New Roman"/>
                <w:b/>
                <w:bCs/>
                <w:i/>
                <w:iCs/>
              </w:rPr>
              <w:t>HD</w:t>
            </w:r>
          </w:p>
        </w:tc>
      </w:tr>
      <w:tr w:rsidR="003B2B2F" w:rsidRPr="00C7327B" w14:paraId="66BA4CAE" w14:textId="77777777" w:rsidTr="003B2B2F">
        <w:trPr>
          <w:trHeight w:val="666"/>
        </w:trPr>
        <w:tc>
          <w:tcPr>
            <w:tcW w:w="4324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E865BE1" w14:textId="77777777" w:rsidR="003B2B2F" w:rsidRPr="00C7327B" w:rsidRDefault="003B2B2F" w:rsidP="003B2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37F9484" w14:textId="77777777" w:rsidR="003B2B2F" w:rsidRPr="00C7327B" w:rsidRDefault="003B2B2F" w:rsidP="003B2B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27B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23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0715443" w14:textId="77777777" w:rsidR="003B2B2F" w:rsidRPr="00C7327B" w:rsidRDefault="003B2B2F" w:rsidP="003B2B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27B">
              <w:rPr>
                <w:rFonts w:ascii="Times New Roman" w:hAnsi="Times New Roman" w:cs="Times New Roman"/>
                <w:b/>
                <w:bCs/>
              </w:rPr>
              <w:t>Percentage (%)</w:t>
            </w:r>
          </w:p>
        </w:tc>
      </w:tr>
      <w:tr w:rsidR="003B2B2F" w:rsidRPr="00C7327B" w14:paraId="6A991DD4" w14:textId="77777777" w:rsidTr="003B2B2F">
        <w:tc>
          <w:tcPr>
            <w:tcW w:w="432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41C8DD9" w14:textId="77777777" w:rsidR="003B2B2F" w:rsidRPr="00C7327B" w:rsidRDefault="003B2B2F" w:rsidP="003B2B2F">
            <w:pPr>
              <w:rPr>
                <w:rFonts w:ascii="Times New Roman" w:hAnsi="Times New Roman" w:cs="Times New Roman"/>
                <w:bCs/>
              </w:rPr>
            </w:pPr>
            <w:r w:rsidRPr="00C7327B">
              <w:rPr>
                <w:rFonts w:ascii="Times New Roman" w:hAnsi="Times New Roman" w:cs="Times New Roman"/>
                <w:bCs/>
              </w:rPr>
              <w:t>Complete BUSCOs(C)</w:t>
            </w:r>
          </w:p>
        </w:tc>
        <w:tc>
          <w:tcPr>
            <w:tcW w:w="20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67A811F" w14:textId="3577AB2A" w:rsidR="003B2B2F" w:rsidRPr="00C7327B" w:rsidRDefault="003B2B2F" w:rsidP="003B2B2F">
            <w:pPr>
              <w:jc w:val="right"/>
              <w:rPr>
                <w:rFonts w:ascii="Times New Roman" w:hAnsi="Times New Roman" w:cs="Times New Roman"/>
              </w:rPr>
            </w:pPr>
            <w:r w:rsidRPr="00C7327B">
              <w:rPr>
                <w:rFonts w:ascii="Times New Roman" w:hAnsi="Times New Roman" w:cs="Times New Roman"/>
              </w:rPr>
              <w:t>1</w:t>
            </w:r>
            <w:r w:rsidR="00EE5FFB" w:rsidRPr="00C7327B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231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4B83A15" w14:textId="1F98A323" w:rsidR="003B2B2F" w:rsidRPr="00C7327B" w:rsidRDefault="003B2B2F" w:rsidP="003B2B2F">
            <w:pPr>
              <w:jc w:val="right"/>
              <w:rPr>
                <w:rFonts w:ascii="Times New Roman" w:hAnsi="Times New Roman" w:cs="Times New Roman"/>
              </w:rPr>
            </w:pPr>
            <w:r w:rsidRPr="00C7327B">
              <w:rPr>
                <w:rFonts w:ascii="Times New Roman" w:hAnsi="Times New Roman" w:cs="Times New Roman"/>
              </w:rPr>
              <w:t>9</w:t>
            </w:r>
            <w:r w:rsidR="00EE5FFB" w:rsidRPr="00C7327B">
              <w:rPr>
                <w:rFonts w:ascii="Times New Roman" w:hAnsi="Times New Roman" w:cs="Times New Roman"/>
              </w:rPr>
              <w:t>5.0</w:t>
            </w:r>
          </w:p>
        </w:tc>
      </w:tr>
      <w:tr w:rsidR="003B2B2F" w:rsidRPr="00C7327B" w14:paraId="2DFDA9A1" w14:textId="77777777" w:rsidTr="003B2B2F">
        <w:trPr>
          <w:trHeight w:val="309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</w:tcPr>
          <w:p w14:paraId="0F1A44EE" w14:textId="77777777" w:rsidR="003B2B2F" w:rsidRPr="00C7327B" w:rsidRDefault="003B2B2F" w:rsidP="003B2B2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C7327B">
              <w:rPr>
                <w:rFonts w:ascii="Times New Roman" w:hAnsi="Times New Roman" w:cs="Times New Roman"/>
                <w:bCs/>
              </w:rPr>
              <w:t>Complete and single-copy BUSCOs(S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DD31C0C" w14:textId="234A88A4" w:rsidR="003B2B2F" w:rsidRPr="00C7327B" w:rsidRDefault="00EE5FFB" w:rsidP="003B2B2F">
            <w:pPr>
              <w:jc w:val="right"/>
              <w:rPr>
                <w:rFonts w:ascii="Times New Roman" w:hAnsi="Times New Roman" w:cs="Times New Roman"/>
              </w:rPr>
            </w:pPr>
            <w:r w:rsidRPr="00C7327B">
              <w:rPr>
                <w:rFonts w:ascii="Times New Roman" w:hAnsi="Times New Roman" w:cs="Times New Roman"/>
              </w:rPr>
              <w:t>119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26E80467" w14:textId="59D66F10" w:rsidR="003B2B2F" w:rsidRPr="00C7327B" w:rsidRDefault="003B2B2F" w:rsidP="003B2B2F">
            <w:pPr>
              <w:jc w:val="right"/>
              <w:rPr>
                <w:rFonts w:ascii="Times New Roman" w:hAnsi="Times New Roman" w:cs="Times New Roman"/>
              </w:rPr>
            </w:pPr>
            <w:r w:rsidRPr="00C7327B">
              <w:rPr>
                <w:rFonts w:ascii="Times New Roman" w:hAnsi="Times New Roman" w:cs="Times New Roman"/>
              </w:rPr>
              <w:t>86.</w:t>
            </w:r>
            <w:r w:rsidR="00EE5FFB" w:rsidRPr="00C7327B">
              <w:rPr>
                <w:rFonts w:ascii="Times New Roman" w:hAnsi="Times New Roman" w:cs="Times New Roman"/>
              </w:rPr>
              <w:t>6</w:t>
            </w:r>
          </w:p>
        </w:tc>
      </w:tr>
      <w:tr w:rsidR="003B2B2F" w:rsidRPr="00C7327B" w14:paraId="7447D4C6" w14:textId="77777777" w:rsidTr="003B2B2F">
        <w:trPr>
          <w:trHeight w:val="285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</w:tcPr>
          <w:p w14:paraId="77614087" w14:textId="77777777" w:rsidR="003B2B2F" w:rsidRPr="00C7327B" w:rsidRDefault="003B2B2F" w:rsidP="003B2B2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C7327B">
              <w:rPr>
                <w:rFonts w:ascii="Times New Roman" w:hAnsi="Times New Roman" w:cs="Times New Roman"/>
                <w:bCs/>
              </w:rPr>
              <w:t>Complete and duplicated BUSCOs(D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8F58057" w14:textId="0A827414" w:rsidR="003B2B2F" w:rsidRPr="00C7327B" w:rsidRDefault="00EE5FFB" w:rsidP="003B2B2F">
            <w:pPr>
              <w:jc w:val="right"/>
              <w:rPr>
                <w:rFonts w:ascii="Times New Roman" w:hAnsi="Times New Roman" w:cs="Times New Roman"/>
              </w:rPr>
            </w:pPr>
            <w:r w:rsidRPr="00C7327B">
              <w:rPr>
                <w:rFonts w:ascii="Times New Roman" w:hAnsi="Times New Roman" w:cs="Times New Roman"/>
              </w:rPr>
              <w:t>116</w:t>
            </w:r>
            <w:r w:rsidR="003B2B2F" w:rsidRPr="00C7327B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2D4968D7" w14:textId="6E02CA4C" w:rsidR="003B2B2F" w:rsidRPr="00C7327B" w:rsidRDefault="00EE5FFB" w:rsidP="003B2B2F">
            <w:pPr>
              <w:jc w:val="right"/>
              <w:rPr>
                <w:rFonts w:ascii="Times New Roman" w:hAnsi="Times New Roman" w:cs="Times New Roman"/>
              </w:rPr>
            </w:pPr>
            <w:r w:rsidRPr="00C7327B">
              <w:rPr>
                <w:rFonts w:ascii="Times New Roman" w:hAnsi="Times New Roman" w:cs="Times New Roman"/>
              </w:rPr>
              <w:t>8.4</w:t>
            </w:r>
          </w:p>
        </w:tc>
      </w:tr>
      <w:tr w:rsidR="003B2B2F" w:rsidRPr="00C7327B" w14:paraId="03DA0FB4" w14:textId="77777777" w:rsidTr="003B2B2F"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</w:tcPr>
          <w:p w14:paraId="02BA9383" w14:textId="77777777" w:rsidR="003B2B2F" w:rsidRPr="00C7327B" w:rsidRDefault="003B2B2F" w:rsidP="003B2B2F">
            <w:pPr>
              <w:rPr>
                <w:rFonts w:ascii="Times New Roman" w:hAnsi="Times New Roman" w:cs="Times New Roman"/>
                <w:bCs/>
              </w:rPr>
            </w:pPr>
            <w:r w:rsidRPr="00C7327B">
              <w:rPr>
                <w:rFonts w:ascii="Times New Roman" w:hAnsi="Times New Roman" w:cs="Times New Roman"/>
                <w:bCs/>
              </w:rPr>
              <w:t>Fragmented BUSCOs(F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AB9CB80" w14:textId="2CE41EBC" w:rsidR="003B2B2F" w:rsidRPr="00C7327B" w:rsidRDefault="00EE5FFB" w:rsidP="003B2B2F">
            <w:pPr>
              <w:jc w:val="right"/>
              <w:rPr>
                <w:rFonts w:ascii="Times New Roman" w:hAnsi="Times New Roman" w:cs="Times New Roman"/>
              </w:rPr>
            </w:pPr>
            <w:r w:rsidRPr="00C7327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54C0CF35" w14:textId="21445A10" w:rsidR="003B2B2F" w:rsidRPr="00C7327B" w:rsidRDefault="00EE5FFB" w:rsidP="003B2B2F">
            <w:pPr>
              <w:jc w:val="right"/>
              <w:rPr>
                <w:rFonts w:ascii="Times New Roman" w:hAnsi="Times New Roman" w:cs="Times New Roman"/>
              </w:rPr>
            </w:pPr>
            <w:r w:rsidRPr="00C7327B">
              <w:rPr>
                <w:rFonts w:ascii="Times New Roman" w:hAnsi="Times New Roman" w:cs="Times New Roman"/>
              </w:rPr>
              <w:t>1.4</w:t>
            </w:r>
          </w:p>
        </w:tc>
      </w:tr>
      <w:tr w:rsidR="003B2B2F" w:rsidRPr="00C7327B" w14:paraId="1F2E1C02" w14:textId="77777777" w:rsidTr="003B2B2F"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</w:tcPr>
          <w:p w14:paraId="5F9931FF" w14:textId="77777777" w:rsidR="003B2B2F" w:rsidRPr="00C7327B" w:rsidRDefault="003B2B2F" w:rsidP="003B2B2F">
            <w:pPr>
              <w:rPr>
                <w:rFonts w:ascii="Times New Roman" w:hAnsi="Times New Roman" w:cs="Times New Roman"/>
                <w:bCs/>
              </w:rPr>
            </w:pPr>
            <w:r w:rsidRPr="00C7327B">
              <w:rPr>
                <w:rFonts w:ascii="Times New Roman" w:hAnsi="Times New Roman" w:cs="Times New Roman"/>
                <w:bCs/>
              </w:rPr>
              <w:t>Missing BUSCOs(M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31FFA07" w14:textId="77EDB6FE" w:rsidR="003B2B2F" w:rsidRPr="00C7327B" w:rsidRDefault="00EE5FFB" w:rsidP="003B2B2F">
            <w:pPr>
              <w:jc w:val="right"/>
              <w:rPr>
                <w:rFonts w:ascii="Times New Roman" w:hAnsi="Times New Roman" w:cs="Times New Roman"/>
              </w:rPr>
            </w:pPr>
            <w:r w:rsidRPr="00C7327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4CC791B8" w14:textId="11B06F70" w:rsidR="003B2B2F" w:rsidRPr="00C7327B" w:rsidRDefault="00EE5FFB" w:rsidP="003B2B2F">
            <w:pPr>
              <w:jc w:val="right"/>
              <w:rPr>
                <w:rFonts w:ascii="Times New Roman" w:hAnsi="Times New Roman" w:cs="Times New Roman"/>
              </w:rPr>
            </w:pPr>
            <w:r w:rsidRPr="00C7327B">
              <w:rPr>
                <w:rFonts w:ascii="Times New Roman" w:hAnsi="Times New Roman" w:cs="Times New Roman"/>
              </w:rPr>
              <w:t>3.6</w:t>
            </w:r>
          </w:p>
        </w:tc>
      </w:tr>
      <w:tr w:rsidR="003B2B2F" w:rsidRPr="00C7327B" w14:paraId="6426C402" w14:textId="77777777" w:rsidTr="003B2B2F">
        <w:trPr>
          <w:trHeight w:val="341"/>
        </w:trPr>
        <w:tc>
          <w:tcPr>
            <w:tcW w:w="432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F53C3D" w14:textId="77777777" w:rsidR="003B2B2F" w:rsidRPr="00C7327B" w:rsidRDefault="003B2B2F" w:rsidP="003B2B2F">
            <w:pPr>
              <w:rPr>
                <w:rFonts w:ascii="Times New Roman" w:hAnsi="Times New Roman" w:cs="Times New Roman"/>
                <w:bCs/>
              </w:rPr>
            </w:pPr>
            <w:r w:rsidRPr="00C7327B">
              <w:rPr>
                <w:rFonts w:ascii="Times New Roman" w:hAnsi="Times New Roman" w:cs="Times New Roman"/>
                <w:bCs/>
              </w:rPr>
              <w:t>Total BUSCO groups searched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14BCE3" w14:textId="77777777" w:rsidR="003B2B2F" w:rsidRPr="00C7327B" w:rsidRDefault="003B2B2F" w:rsidP="003B2B2F">
            <w:pPr>
              <w:jc w:val="right"/>
              <w:rPr>
                <w:rFonts w:ascii="Times New Roman" w:hAnsi="Times New Roman" w:cs="Times New Roman"/>
              </w:rPr>
            </w:pPr>
            <w:r w:rsidRPr="00C7327B">
              <w:rPr>
                <w:rFonts w:ascii="Times New Roman" w:hAnsi="Times New Roman" w:cs="Times New Roman"/>
              </w:rPr>
              <w:t>1375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B9F2A4E" w14:textId="77777777" w:rsidR="003B2B2F" w:rsidRPr="00C7327B" w:rsidRDefault="003B2B2F" w:rsidP="003B2B2F">
            <w:pPr>
              <w:jc w:val="right"/>
              <w:rPr>
                <w:rFonts w:ascii="Times New Roman" w:hAnsi="Times New Roman" w:cs="Times New Roman"/>
              </w:rPr>
            </w:pPr>
            <w:r w:rsidRPr="00C7327B">
              <w:rPr>
                <w:rFonts w:ascii="Times New Roman" w:hAnsi="Times New Roman" w:cs="Times New Roman"/>
              </w:rPr>
              <w:t>100.0</w:t>
            </w:r>
          </w:p>
        </w:tc>
      </w:tr>
    </w:tbl>
    <w:p w14:paraId="1DFD614C" w14:textId="77777777" w:rsidR="003B2B2F" w:rsidRPr="00C7327B" w:rsidRDefault="003B2B2F" w:rsidP="0066112C">
      <w:pPr>
        <w:autoSpaceDE w:val="0"/>
        <w:autoSpaceDN w:val="0"/>
        <w:adjustRightInd w:val="0"/>
        <w:spacing w:after="120"/>
        <w:rPr>
          <w:rFonts w:ascii="Times New Roman" w:eastAsia="宋体" w:hAnsi="Times New Roman" w:cs="Times New Roman"/>
          <w:color w:val="000000"/>
          <w:szCs w:val="21"/>
        </w:rPr>
      </w:pPr>
    </w:p>
    <w:p w14:paraId="3B92616D" w14:textId="77777777" w:rsidR="0066112C" w:rsidRPr="00C7327B" w:rsidRDefault="0066112C" w:rsidP="0066112C">
      <w:pPr>
        <w:autoSpaceDE w:val="0"/>
        <w:autoSpaceDN w:val="0"/>
        <w:adjustRightInd w:val="0"/>
        <w:spacing w:after="120"/>
        <w:rPr>
          <w:rFonts w:ascii="Times New Roman" w:eastAsia="宋体" w:hAnsi="Times New Roman" w:cs="Times New Roman"/>
          <w:color w:val="000000"/>
          <w:szCs w:val="21"/>
        </w:rPr>
      </w:pPr>
    </w:p>
    <w:p w14:paraId="3F57E74E" w14:textId="77777777" w:rsidR="003B2B2F" w:rsidRPr="00C7327B" w:rsidRDefault="003B2B2F" w:rsidP="003B2B2F">
      <w:pPr>
        <w:autoSpaceDE w:val="0"/>
        <w:autoSpaceDN w:val="0"/>
        <w:adjustRightInd w:val="0"/>
        <w:spacing w:after="120"/>
        <w:rPr>
          <w:rFonts w:ascii="Times New Roman" w:eastAsia="宋体" w:hAnsi="Times New Roman" w:cs="Times New Roman"/>
          <w:color w:val="000000"/>
          <w:szCs w:val="21"/>
        </w:rPr>
      </w:pPr>
    </w:p>
    <w:p w14:paraId="5D9EA330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29E75742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2B0B4B41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6B52D301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6375B7C2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36178AFB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403BA28A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4AD75C6D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4301A8B3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31B1B278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09187E76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0BB838AE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35632D73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38D35E22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1FCF1186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65E00CFB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5F5EE813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56FA1A83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53D7E5DC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1C9A13B2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5DF26748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37712A45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0B6F6F3D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4D0B264A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3FC8C863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14BC6033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19C33D07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7208E75E" w14:textId="77777777" w:rsidR="00737AB9" w:rsidRPr="00C7327B" w:rsidRDefault="00737AB9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28B27634" w14:textId="77777777" w:rsidR="00C7327B" w:rsidRPr="00C7327B" w:rsidRDefault="00C7327B" w:rsidP="00C7327B">
      <w:pPr>
        <w:rPr>
          <w:rFonts w:ascii="Times New Roman" w:eastAsia="宋体" w:hAnsi="Times New Roman" w:cs="Times New Roman"/>
          <w:b/>
          <w:bCs/>
          <w:szCs w:val="21"/>
        </w:rPr>
      </w:pPr>
      <w:r w:rsidRPr="00C7327B">
        <w:rPr>
          <w:rFonts w:ascii="Times New Roman" w:eastAsia="宋体" w:hAnsi="Times New Roman" w:cs="Times New Roman"/>
          <w:b/>
          <w:bCs/>
          <w:szCs w:val="21"/>
        </w:rPr>
        <w:lastRenderedPageBreak/>
        <w:t>Supplementary Table 4. Statistics of chromosomal-level monoploid assembly of HD</w:t>
      </w:r>
    </w:p>
    <w:tbl>
      <w:tblPr>
        <w:tblStyle w:val="a3"/>
        <w:tblW w:w="8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7"/>
        <w:gridCol w:w="2326"/>
        <w:gridCol w:w="2581"/>
      </w:tblGrid>
      <w:tr w:rsidR="00C7327B" w:rsidRPr="00C7327B" w14:paraId="1D7AF64E" w14:textId="77777777" w:rsidTr="00001E46">
        <w:tc>
          <w:tcPr>
            <w:tcW w:w="3547" w:type="dxa"/>
            <w:tcBorders>
              <w:top w:val="single" w:sz="4" w:space="0" w:color="auto"/>
              <w:bottom w:val="single" w:sz="4" w:space="0" w:color="auto"/>
            </w:tcBorders>
          </w:tcPr>
          <w:p w14:paraId="616D7EAF" w14:textId="77777777" w:rsidR="00C7327B" w:rsidRPr="00C7327B" w:rsidRDefault="00C7327B" w:rsidP="00001E46">
            <w:pPr>
              <w:jc w:val="left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C7327B">
              <w:rPr>
                <w:rFonts w:ascii="Times New Roman" w:eastAsia="宋体" w:hAnsi="Times New Roman"/>
                <w:b/>
                <w:bCs/>
                <w:szCs w:val="21"/>
              </w:rPr>
              <w:t>ChrID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</w:tcPr>
          <w:p w14:paraId="40A1D897" w14:textId="77777777" w:rsidR="00C7327B" w:rsidRPr="00C7327B" w:rsidRDefault="00C7327B" w:rsidP="00001E46">
            <w:pPr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C7327B">
              <w:rPr>
                <w:rFonts w:ascii="Times New Roman" w:eastAsia="宋体" w:hAnsi="Times New Roman"/>
                <w:b/>
                <w:bCs/>
                <w:szCs w:val="21"/>
              </w:rPr>
              <w:t>No. of contigs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14:paraId="1BFEEA9B" w14:textId="77777777" w:rsidR="00C7327B" w:rsidRPr="00C7327B" w:rsidRDefault="00C7327B" w:rsidP="00001E46">
            <w:pPr>
              <w:jc w:val="right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C7327B">
              <w:rPr>
                <w:rFonts w:ascii="Times New Roman" w:eastAsia="宋体" w:hAnsi="Times New Roman"/>
                <w:b/>
                <w:bCs/>
                <w:szCs w:val="21"/>
              </w:rPr>
              <w:t>Length (bp)</w:t>
            </w:r>
          </w:p>
        </w:tc>
      </w:tr>
      <w:tr w:rsidR="00C7327B" w:rsidRPr="00C7327B" w14:paraId="1E7521E7" w14:textId="77777777" w:rsidTr="00001E46">
        <w:tc>
          <w:tcPr>
            <w:tcW w:w="3547" w:type="dxa"/>
            <w:tcBorders>
              <w:top w:val="single" w:sz="4" w:space="0" w:color="auto"/>
            </w:tcBorders>
          </w:tcPr>
          <w:p w14:paraId="1147D871" w14:textId="77777777" w:rsidR="00C7327B" w:rsidRPr="00C7327B" w:rsidRDefault="00C7327B" w:rsidP="00001E4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Chr1</w:t>
            </w:r>
          </w:p>
        </w:tc>
        <w:tc>
          <w:tcPr>
            <w:tcW w:w="2326" w:type="dxa"/>
            <w:tcBorders>
              <w:top w:val="single" w:sz="4" w:space="0" w:color="auto"/>
            </w:tcBorders>
          </w:tcPr>
          <w:p w14:paraId="0C47332E" w14:textId="77777777" w:rsidR="00C7327B" w:rsidRPr="00C7327B" w:rsidRDefault="00C7327B" w:rsidP="00001E4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1180</w:t>
            </w:r>
          </w:p>
        </w:tc>
        <w:tc>
          <w:tcPr>
            <w:tcW w:w="2581" w:type="dxa"/>
            <w:tcBorders>
              <w:top w:val="single" w:sz="4" w:space="0" w:color="auto"/>
            </w:tcBorders>
          </w:tcPr>
          <w:p w14:paraId="2283342B" w14:textId="77777777" w:rsidR="00C7327B" w:rsidRPr="00C7327B" w:rsidRDefault="00C7327B" w:rsidP="00001E46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247215687</w:t>
            </w:r>
          </w:p>
        </w:tc>
      </w:tr>
      <w:tr w:rsidR="00C7327B" w:rsidRPr="00C7327B" w14:paraId="2E204240" w14:textId="77777777" w:rsidTr="00001E46">
        <w:tc>
          <w:tcPr>
            <w:tcW w:w="3547" w:type="dxa"/>
          </w:tcPr>
          <w:p w14:paraId="0EA24AF3" w14:textId="77777777" w:rsidR="00C7327B" w:rsidRPr="00C7327B" w:rsidRDefault="00C7327B" w:rsidP="00001E4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Chr2</w:t>
            </w:r>
          </w:p>
        </w:tc>
        <w:tc>
          <w:tcPr>
            <w:tcW w:w="2326" w:type="dxa"/>
          </w:tcPr>
          <w:p w14:paraId="03221051" w14:textId="77777777" w:rsidR="00C7327B" w:rsidRPr="00C7327B" w:rsidRDefault="00C7327B" w:rsidP="00001E4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1538</w:t>
            </w:r>
          </w:p>
        </w:tc>
        <w:tc>
          <w:tcPr>
            <w:tcW w:w="2581" w:type="dxa"/>
          </w:tcPr>
          <w:p w14:paraId="4CD8A434" w14:textId="77777777" w:rsidR="00C7327B" w:rsidRPr="00C7327B" w:rsidRDefault="00C7327B" w:rsidP="00001E46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219528706</w:t>
            </w:r>
          </w:p>
        </w:tc>
      </w:tr>
      <w:tr w:rsidR="00C7327B" w:rsidRPr="00C7327B" w14:paraId="7AA4E279" w14:textId="77777777" w:rsidTr="00001E46">
        <w:tc>
          <w:tcPr>
            <w:tcW w:w="3547" w:type="dxa"/>
          </w:tcPr>
          <w:p w14:paraId="269A5630" w14:textId="77777777" w:rsidR="00C7327B" w:rsidRPr="00C7327B" w:rsidRDefault="00C7327B" w:rsidP="00001E4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Chr3</w:t>
            </w:r>
          </w:p>
        </w:tc>
        <w:tc>
          <w:tcPr>
            <w:tcW w:w="2326" w:type="dxa"/>
          </w:tcPr>
          <w:p w14:paraId="09E9271D" w14:textId="77777777" w:rsidR="00C7327B" w:rsidRPr="00C7327B" w:rsidRDefault="00C7327B" w:rsidP="00001E4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1344</w:t>
            </w:r>
          </w:p>
        </w:tc>
        <w:tc>
          <w:tcPr>
            <w:tcW w:w="2581" w:type="dxa"/>
          </w:tcPr>
          <w:p w14:paraId="508E3570" w14:textId="77777777" w:rsidR="00C7327B" w:rsidRPr="00C7327B" w:rsidRDefault="00C7327B" w:rsidP="00001E46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213274022</w:t>
            </w:r>
          </w:p>
        </w:tc>
      </w:tr>
      <w:tr w:rsidR="00C7327B" w:rsidRPr="00C7327B" w14:paraId="181199C0" w14:textId="77777777" w:rsidTr="00001E46">
        <w:tc>
          <w:tcPr>
            <w:tcW w:w="3547" w:type="dxa"/>
          </w:tcPr>
          <w:p w14:paraId="22914587" w14:textId="77777777" w:rsidR="00C7327B" w:rsidRPr="00C7327B" w:rsidRDefault="00C7327B" w:rsidP="00001E4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Chr4</w:t>
            </w:r>
          </w:p>
        </w:tc>
        <w:tc>
          <w:tcPr>
            <w:tcW w:w="2326" w:type="dxa"/>
          </w:tcPr>
          <w:p w14:paraId="3A251267" w14:textId="77777777" w:rsidR="00C7327B" w:rsidRPr="00C7327B" w:rsidRDefault="00C7327B" w:rsidP="00001E4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1051</w:t>
            </w:r>
          </w:p>
        </w:tc>
        <w:tc>
          <w:tcPr>
            <w:tcW w:w="2581" w:type="dxa"/>
          </w:tcPr>
          <w:p w14:paraId="3B3FC266" w14:textId="77777777" w:rsidR="00C7327B" w:rsidRPr="00C7327B" w:rsidRDefault="00C7327B" w:rsidP="00001E46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224367352</w:t>
            </w:r>
          </w:p>
        </w:tc>
      </w:tr>
      <w:tr w:rsidR="00C7327B" w:rsidRPr="00C7327B" w14:paraId="4D951307" w14:textId="77777777" w:rsidTr="00001E46">
        <w:tc>
          <w:tcPr>
            <w:tcW w:w="3547" w:type="dxa"/>
          </w:tcPr>
          <w:p w14:paraId="7644144B" w14:textId="77777777" w:rsidR="00C7327B" w:rsidRPr="00C7327B" w:rsidRDefault="00C7327B" w:rsidP="00001E4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Chr5</w:t>
            </w:r>
          </w:p>
        </w:tc>
        <w:tc>
          <w:tcPr>
            <w:tcW w:w="2326" w:type="dxa"/>
          </w:tcPr>
          <w:p w14:paraId="2CCB6E45" w14:textId="77777777" w:rsidR="00C7327B" w:rsidRPr="00C7327B" w:rsidRDefault="00C7327B" w:rsidP="00001E4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1338</w:t>
            </w:r>
          </w:p>
        </w:tc>
        <w:tc>
          <w:tcPr>
            <w:tcW w:w="2581" w:type="dxa"/>
          </w:tcPr>
          <w:p w14:paraId="13520BA2" w14:textId="77777777" w:rsidR="00C7327B" w:rsidRPr="00C7327B" w:rsidRDefault="00C7327B" w:rsidP="00001E46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227183416</w:t>
            </w:r>
          </w:p>
        </w:tc>
      </w:tr>
      <w:tr w:rsidR="00C7327B" w:rsidRPr="00C7327B" w14:paraId="7D4537D7" w14:textId="77777777" w:rsidTr="00001E46">
        <w:tc>
          <w:tcPr>
            <w:tcW w:w="3547" w:type="dxa"/>
          </w:tcPr>
          <w:p w14:paraId="6B07D0D4" w14:textId="77777777" w:rsidR="00C7327B" w:rsidRPr="00C7327B" w:rsidRDefault="00C7327B" w:rsidP="00001E4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Chr6</w:t>
            </w:r>
          </w:p>
        </w:tc>
        <w:tc>
          <w:tcPr>
            <w:tcW w:w="2326" w:type="dxa"/>
          </w:tcPr>
          <w:p w14:paraId="25E33454" w14:textId="77777777" w:rsidR="00C7327B" w:rsidRPr="00C7327B" w:rsidRDefault="00C7327B" w:rsidP="00001E4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1456</w:t>
            </w:r>
          </w:p>
        </w:tc>
        <w:tc>
          <w:tcPr>
            <w:tcW w:w="2581" w:type="dxa"/>
          </w:tcPr>
          <w:p w14:paraId="185B2FCB" w14:textId="77777777" w:rsidR="00C7327B" w:rsidRPr="00C7327B" w:rsidRDefault="00C7327B" w:rsidP="00001E46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217206614</w:t>
            </w:r>
          </w:p>
        </w:tc>
      </w:tr>
      <w:tr w:rsidR="00C7327B" w:rsidRPr="00C7327B" w14:paraId="580CC0CC" w14:textId="77777777" w:rsidTr="00001E46">
        <w:tc>
          <w:tcPr>
            <w:tcW w:w="3547" w:type="dxa"/>
          </w:tcPr>
          <w:p w14:paraId="637C1CAD" w14:textId="77777777" w:rsidR="00C7327B" w:rsidRPr="00C7327B" w:rsidRDefault="00C7327B" w:rsidP="00001E4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Chr7</w:t>
            </w:r>
          </w:p>
        </w:tc>
        <w:tc>
          <w:tcPr>
            <w:tcW w:w="2326" w:type="dxa"/>
          </w:tcPr>
          <w:p w14:paraId="2B651681" w14:textId="77777777" w:rsidR="00C7327B" w:rsidRPr="00C7327B" w:rsidRDefault="00C7327B" w:rsidP="00001E4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1347</w:t>
            </w:r>
          </w:p>
        </w:tc>
        <w:tc>
          <w:tcPr>
            <w:tcW w:w="2581" w:type="dxa"/>
          </w:tcPr>
          <w:p w14:paraId="601D1DCA" w14:textId="77777777" w:rsidR="00C7327B" w:rsidRPr="00C7327B" w:rsidRDefault="00C7327B" w:rsidP="00001E46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217509173</w:t>
            </w:r>
          </w:p>
        </w:tc>
      </w:tr>
      <w:tr w:rsidR="00C7327B" w:rsidRPr="00C7327B" w14:paraId="140F6523" w14:textId="77777777" w:rsidTr="00001E46">
        <w:tc>
          <w:tcPr>
            <w:tcW w:w="3547" w:type="dxa"/>
          </w:tcPr>
          <w:p w14:paraId="7C4D39F5" w14:textId="77777777" w:rsidR="00C7327B" w:rsidRPr="00C7327B" w:rsidRDefault="00C7327B" w:rsidP="00001E4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Chr8</w:t>
            </w:r>
          </w:p>
        </w:tc>
        <w:tc>
          <w:tcPr>
            <w:tcW w:w="2326" w:type="dxa"/>
          </w:tcPr>
          <w:p w14:paraId="39B562C4" w14:textId="77777777" w:rsidR="00C7327B" w:rsidRPr="00C7327B" w:rsidRDefault="00C7327B" w:rsidP="00001E4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1401</w:t>
            </w:r>
          </w:p>
        </w:tc>
        <w:tc>
          <w:tcPr>
            <w:tcW w:w="2581" w:type="dxa"/>
          </w:tcPr>
          <w:p w14:paraId="7E9ACF4B" w14:textId="77777777" w:rsidR="00C7327B" w:rsidRPr="00C7327B" w:rsidRDefault="00C7327B" w:rsidP="00001E46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211526074</w:t>
            </w:r>
          </w:p>
        </w:tc>
      </w:tr>
      <w:tr w:rsidR="00C7327B" w:rsidRPr="00C7327B" w14:paraId="5E2E58DD" w14:textId="77777777" w:rsidTr="00001E46">
        <w:tc>
          <w:tcPr>
            <w:tcW w:w="3547" w:type="dxa"/>
          </w:tcPr>
          <w:p w14:paraId="2DA7B0FB" w14:textId="77777777" w:rsidR="00C7327B" w:rsidRPr="00C7327B" w:rsidRDefault="00C7327B" w:rsidP="00001E4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Chr9</w:t>
            </w:r>
          </w:p>
        </w:tc>
        <w:tc>
          <w:tcPr>
            <w:tcW w:w="2326" w:type="dxa"/>
          </w:tcPr>
          <w:p w14:paraId="153D48AE" w14:textId="77777777" w:rsidR="00C7327B" w:rsidRPr="00C7327B" w:rsidRDefault="00C7327B" w:rsidP="00001E4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1394</w:t>
            </w:r>
          </w:p>
        </w:tc>
        <w:tc>
          <w:tcPr>
            <w:tcW w:w="2581" w:type="dxa"/>
          </w:tcPr>
          <w:p w14:paraId="6B19F73A" w14:textId="77777777" w:rsidR="00C7327B" w:rsidRPr="00C7327B" w:rsidRDefault="00C7327B" w:rsidP="00001E46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191746340</w:t>
            </w:r>
          </w:p>
        </w:tc>
      </w:tr>
      <w:tr w:rsidR="00C7327B" w:rsidRPr="00C7327B" w14:paraId="38D0F947" w14:textId="77777777" w:rsidTr="00001E46">
        <w:tc>
          <w:tcPr>
            <w:tcW w:w="3547" w:type="dxa"/>
          </w:tcPr>
          <w:p w14:paraId="33140C99" w14:textId="77777777" w:rsidR="00C7327B" w:rsidRPr="00C7327B" w:rsidRDefault="00C7327B" w:rsidP="00001E4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Chr10</w:t>
            </w:r>
          </w:p>
        </w:tc>
        <w:tc>
          <w:tcPr>
            <w:tcW w:w="2326" w:type="dxa"/>
          </w:tcPr>
          <w:p w14:paraId="23341C28" w14:textId="77777777" w:rsidR="00C7327B" w:rsidRPr="00C7327B" w:rsidRDefault="00C7327B" w:rsidP="00001E4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1442</w:t>
            </w:r>
          </w:p>
        </w:tc>
        <w:tc>
          <w:tcPr>
            <w:tcW w:w="2581" w:type="dxa"/>
          </w:tcPr>
          <w:p w14:paraId="2128E474" w14:textId="77777777" w:rsidR="00C7327B" w:rsidRPr="00C7327B" w:rsidRDefault="00C7327B" w:rsidP="00001E46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183612571</w:t>
            </w:r>
          </w:p>
        </w:tc>
      </w:tr>
      <w:tr w:rsidR="00C7327B" w:rsidRPr="00C7327B" w14:paraId="4CF16ECF" w14:textId="77777777" w:rsidTr="00001E46">
        <w:tc>
          <w:tcPr>
            <w:tcW w:w="3547" w:type="dxa"/>
          </w:tcPr>
          <w:p w14:paraId="43F7E90B" w14:textId="77777777" w:rsidR="00C7327B" w:rsidRPr="00C7327B" w:rsidRDefault="00C7327B" w:rsidP="00001E4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Chr11</w:t>
            </w:r>
          </w:p>
        </w:tc>
        <w:tc>
          <w:tcPr>
            <w:tcW w:w="2326" w:type="dxa"/>
          </w:tcPr>
          <w:p w14:paraId="18B41314" w14:textId="77777777" w:rsidR="00C7327B" w:rsidRPr="00C7327B" w:rsidRDefault="00C7327B" w:rsidP="00001E4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860</w:t>
            </w:r>
          </w:p>
        </w:tc>
        <w:tc>
          <w:tcPr>
            <w:tcW w:w="2581" w:type="dxa"/>
          </w:tcPr>
          <w:p w14:paraId="4F4CB610" w14:textId="77777777" w:rsidR="00C7327B" w:rsidRPr="00C7327B" w:rsidRDefault="00C7327B" w:rsidP="00001E46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140763919</w:t>
            </w:r>
          </w:p>
        </w:tc>
      </w:tr>
      <w:tr w:rsidR="00C7327B" w:rsidRPr="00C7327B" w14:paraId="2C509C8A" w14:textId="77777777" w:rsidTr="00001E46">
        <w:tc>
          <w:tcPr>
            <w:tcW w:w="3547" w:type="dxa"/>
          </w:tcPr>
          <w:p w14:paraId="6534E3B9" w14:textId="77777777" w:rsidR="00C7327B" w:rsidRPr="00C7327B" w:rsidRDefault="00C7327B" w:rsidP="00001E4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Chr12</w:t>
            </w:r>
          </w:p>
        </w:tc>
        <w:tc>
          <w:tcPr>
            <w:tcW w:w="2326" w:type="dxa"/>
          </w:tcPr>
          <w:p w14:paraId="391118F5" w14:textId="77777777" w:rsidR="00C7327B" w:rsidRPr="00C7327B" w:rsidRDefault="00C7327B" w:rsidP="00001E4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805</w:t>
            </w:r>
          </w:p>
        </w:tc>
        <w:tc>
          <w:tcPr>
            <w:tcW w:w="2581" w:type="dxa"/>
          </w:tcPr>
          <w:p w14:paraId="5FF7464B" w14:textId="77777777" w:rsidR="00C7327B" w:rsidRPr="00C7327B" w:rsidRDefault="00C7327B" w:rsidP="00001E46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165738185</w:t>
            </w:r>
          </w:p>
        </w:tc>
      </w:tr>
      <w:tr w:rsidR="00C7327B" w:rsidRPr="00C7327B" w14:paraId="0C042228" w14:textId="77777777" w:rsidTr="00001E46">
        <w:tc>
          <w:tcPr>
            <w:tcW w:w="3547" w:type="dxa"/>
          </w:tcPr>
          <w:p w14:paraId="2B922630" w14:textId="77777777" w:rsidR="00C7327B" w:rsidRPr="00C7327B" w:rsidRDefault="00C7327B" w:rsidP="00001E4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Chr13</w:t>
            </w:r>
          </w:p>
        </w:tc>
        <w:tc>
          <w:tcPr>
            <w:tcW w:w="2326" w:type="dxa"/>
          </w:tcPr>
          <w:p w14:paraId="20CFC0ED" w14:textId="77777777" w:rsidR="00C7327B" w:rsidRPr="00C7327B" w:rsidRDefault="00C7327B" w:rsidP="00001E4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1187</w:t>
            </w:r>
          </w:p>
        </w:tc>
        <w:tc>
          <w:tcPr>
            <w:tcW w:w="2581" w:type="dxa"/>
          </w:tcPr>
          <w:p w14:paraId="5D29147F" w14:textId="77777777" w:rsidR="00C7327B" w:rsidRPr="00C7327B" w:rsidRDefault="00C7327B" w:rsidP="00001E46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159535468</w:t>
            </w:r>
          </w:p>
        </w:tc>
      </w:tr>
      <w:tr w:rsidR="00C7327B" w:rsidRPr="00C7327B" w14:paraId="7533FDFA" w14:textId="77777777" w:rsidTr="00001E46">
        <w:tc>
          <w:tcPr>
            <w:tcW w:w="3547" w:type="dxa"/>
          </w:tcPr>
          <w:p w14:paraId="159F2017" w14:textId="77777777" w:rsidR="00C7327B" w:rsidRPr="00C7327B" w:rsidRDefault="00C7327B" w:rsidP="00001E4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Chr14</w:t>
            </w:r>
          </w:p>
        </w:tc>
        <w:tc>
          <w:tcPr>
            <w:tcW w:w="2326" w:type="dxa"/>
          </w:tcPr>
          <w:p w14:paraId="149ED7BE" w14:textId="77777777" w:rsidR="00C7327B" w:rsidRPr="00C7327B" w:rsidRDefault="00C7327B" w:rsidP="00001E4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1054</w:t>
            </w:r>
          </w:p>
        </w:tc>
        <w:tc>
          <w:tcPr>
            <w:tcW w:w="2581" w:type="dxa"/>
          </w:tcPr>
          <w:p w14:paraId="2CC74F25" w14:textId="77777777" w:rsidR="00C7327B" w:rsidRPr="00C7327B" w:rsidRDefault="00C7327B" w:rsidP="00001E46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168223539</w:t>
            </w:r>
          </w:p>
        </w:tc>
      </w:tr>
      <w:tr w:rsidR="00C7327B" w:rsidRPr="00C7327B" w14:paraId="0A6038DB" w14:textId="77777777" w:rsidTr="00001E46">
        <w:tc>
          <w:tcPr>
            <w:tcW w:w="3547" w:type="dxa"/>
          </w:tcPr>
          <w:p w14:paraId="66A36138" w14:textId="77777777" w:rsidR="00C7327B" w:rsidRPr="00C7327B" w:rsidRDefault="00C7327B" w:rsidP="00001E4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Chr15</w:t>
            </w:r>
          </w:p>
        </w:tc>
        <w:tc>
          <w:tcPr>
            <w:tcW w:w="2326" w:type="dxa"/>
          </w:tcPr>
          <w:p w14:paraId="24D595DC" w14:textId="77777777" w:rsidR="00C7327B" w:rsidRPr="00C7327B" w:rsidRDefault="00C7327B" w:rsidP="00001E4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1203</w:t>
            </w:r>
          </w:p>
        </w:tc>
        <w:tc>
          <w:tcPr>
            <w:tcW w:w="2581" w:type="dxa"/>
          </w:tcPr>
          <w:p w14:paraId="30E2DDB5" w14:textId="77777777" w:rsidR="00C7327B" w:rsidRPr="00C7327B" w:rsidRDefault="00C7327B" w:rsidP="00001E46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156641268</w:t>
            </w:r>
          </w:p>
        </w:tc>
      </w:tr>
      <w:tr w:rsidR="00C7327B" w:rsidRPr="00C7327B" w14:paraId="149C8E36" w14:textId="77777777" w:rsidTr="00001E46">
        <w:tc>
          <w:tcPr>
            <w:tcW w:w="3547" w:type="dxa"/>
          </w:tcPr>
          <w:p w14:paraId="2871E3B4" w14:textId="77777777" w:rsidR="00C7327B" w:rsidRPr="00C7327B" w:rsidRDefault="00C7327B" w:rsidP="00001E4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Total No. of contigs</w:t>
            </w:r>
          </w:p>
        </w:tc>
        <w:tc>
          <w:tcPr>
            <w:tcW w:w="4907" w:type="dxa"/>
            <w:gridSpan w:val="2"/>
          </w:tcPr>
          <w:p w14:paraId="3439486F" w14:textId="77777777" w:rsidR="00C7327B" w:rsidRPr="00C7327B" w:rsidRDefault="00C7327B" w:rsidP="00001E46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19498</w:t>
            </w:r>
          </w:p>
        </w:tc>
      </w:tr>
      <w:tr w:rsidR="00C7327B" w:rsidRPr="00C7327B" w14:paraId="1DC37503" w14:textId="77777777" w:rsidTr="00001E46">
        <w:tc>
          <w:tcPr>
            <w:tcW w:w="3547" w:type="dxa"/>
          </w:tcPr>
          <w:p w14:paraId="550876D2" w14:textId="77777777" w:rsidR="00C7327B" w:rsidRPr="00C7327B" w:rsidRDefault="00C7327B" w:rsidP="00001E4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Total length of contigs (Gb)</w:t>
            </w:r>
          </w:p>
        </w:tc>
        <w:tc>
          <w:tcPr>
            <w:tcW w:w="4907" w:type="dxa"/>
            <w:gridSpan w:val="2"/>
          </w:tcPr>
          <w:p w14:paraId="40C341E3" w14:textId="77777777" w:rsidR="00C7327B" w:rsidRPr="00C7327B" w:rsidRDefault="00C7327B" w:rsidP="00001E46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2.94</w:t>
            </w:r>
          </w:p>
        </w:tc>
      </w:tr>
      <w:tr w:rsidR="00C7327B" w:rsidRPr="00C7327B" w14:paraId="5793432A" w14:textId="77777777" w:rsidTr="00001E46">
        <w:tc>
          <w:tcPr>
            <w:tcW w:w="3547" w:type="dxa"/>
          </w:tcPr>
          <w:p w14:paraId="6E6CBBDE" w14:textId="77777777" w:rsidR="00C7327B" w:rsidRPr="00C7327B" w:rsidRDefault="00C7327B" w:rsidP="00001E4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Total No. of anchored contigs</w:t>
            </w:r>
          </w:p>
        </w:tc>
        <w:tc>
          <w:tcPr>
            <w:tcW w:w="4907" w:type="dxa"/>
            <w:gridSpan w:val="2"/>
          </w:tcPr>
          <w:p w14:paraId="5C70344D" w14:textId="77777777" w:rsidR="00C7327B" w:rsidRPr="00C7327B" w:rsidRDefault="00C7327B" w:rsidP="00001E46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18600</w:t>
            </w:r>
          </w:p>
        </w:tc>
      </w:tr>
      <w:tr w:rsidR="00C7327B" w:rsidRPr="00C7327B" w14:paraId="401CB617" w14:textId="77777777" w:rsidTr="00001E46">
        <w:tc>
          <w:tcPr>
            <w:tcW w:w="3547" w:type="dxa"/>
          </w:tcPr>
          <w:p w14:paraId="47849041" w14:textId="77777777" w:rsidR="00C7327B" w:rsidRPr="00C7327B" w:rsidRDefault="00C7327B" w:rsidP="00001E4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Total length of chromosome level assembly (Mb)</w:t>
            </w:r>
          </w:p>
        </w:tc>
        <w:tc>
          <w:tcPr>
            <w:tcW w:w="4907" w:type="dxa"/>
            <w:gridSpan w:val="2"/>
          </w:tcPr>
          <w:p w14:paraId="439ED9F7" w14:textId="77777777" w:rsidR="00C7327B" w:rsidRPr="00C7327B" w:rsidRDefault="00C7327B" w:rsidP="00001E46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2.94</w:t>
            </w:r>
          </w:p>
        </w:tc>
      </w:tr>
      <w:tr w:rsidR="00C7327B" w:rsidRPr="00C7327B" w14:paraId="239781FC" w14:textId="77777777" w:rsidTr="00001E46">
        <w:tc>
          <w:tcPr>
            <w:tcW w:w="3547" w:type="dxa"/>
            <w:tcBorders>
              <w:bottom w:val="single" w:sz="4" w:space="0" w:color="auto"/>
            </w:tcBorders>
          </w:tcPr>
          <w:p w14:paraId="288276A2" w14:textId="77777777" w:rsidR="00C7327B" w:rsidRPr="00C7327B" w:rsidRDefault="00C7327B" w:rsidP="00001E4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 xml:space="preserve">Anchor rate (%) </w:t>
            </w:r>
          </w:p>
        </w:tc>
        <w:tc>
          <w:tcPr>
            <w:tcW w:w="4907" w:type="dxa"/>
            <w:gridSpan w:val="2"/>
            <w:tcBorders>
              <w:bottom w:val="single" w:sz="4" w:space="0" w:color="auto"/>
            </w:tcBorders>
          </w:tcPr>
          <w:p w14:paraId="300DFC5E" w14:textId="77777777" w:rsidR="00C7327B" w:rsidRPr="00C7327B" w:rsidRDefault="00C7327B" w:rsidP="00001E46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99.83</w:t>
            </w:r>
          </w:p>
        </w:tc>
      </w:tr>
    </w:tbl>
    <w:p w14:paraId="0662603D" w14:textId="77777777" w:rsidR="00C7327B" w:rsidRPr="00C7327B" w:rsidRDefault="00C7327B" w:rsidP="00C7327B">
      <w:pPr>
        <w:rPr>
          <w:rFonts w:ascii="Times New Roman" w:eastAsia="宋体" w:hAnsi="Times New Roman" w:cs="Times New Roman"/>
          <w:szCs w:val="21"/>
        </w:rPr>
      </w:pPr>
    </w:p>
    <w:p w14:paraId="2D2A8495" w14:textId="77777777" w:rsidR="00E53F98" w:rsidRPr="00C7327B" w:rsidRDefault="00E53F98" w:rsidP="00E53F98">
      <w:pPr>
        <w:autoSpaceDE w:val="0"/>
        <w:autoSpaceDN w:val="0"/>
        <w:adjustRightInd w:val="0"/>
        <w:spacing w:after="120"/>
        <w:rPr>
          <w:rFonts w:ascii="Times New Roman" w:eastAsia="宋体" w:hAnsi="Times New Roman" w:cs="Times New Roman"/>
          <w:color w:val="000000"/>
          <w:szCs w:val="21"/>
        </w:rPr>
      </w:pPr>
    </w:p>
    <w:p w14:paraId="38F2D44D" w14:textId="77777777" w:rsidR="00E53F98" w:rsidRPr="00C7327B" w:rsidRDefault="00E53F98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532D19E0" w14:textId="77777777" w:rsidR="00E53F98" w:rsidRPr="00C7327B" w:rsidRDefault="00E53F98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044686BD" w14:textId="77777777" w:rsidR="00E53F98" w:rsidRPr="00C7327B" w:rsidRDefault="00E53F98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20ABA467" w14:textId="77777777" w:rsidR="00E53F98" w:rsidRPr="00C7327B" w:rsidRDefault="00E53F98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73CECF8B" w14:textId="77777777" w:rsidR="00E53F98" w:rsidRPr="00C7327B" w:rsidRDefault="00E53F98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5FFCF650" w14:textId="77777777" w:rsidR="00E53F98" w:rsidRPr="00C7327B" w:rsidRDefault="00E53F98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06824DC8" w14:textId="77777777" w:rsidR="00E53F98" w:rsidRPr="00C7327B" w:rsidRDefault="00E53F98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4FEEA8A7" w14:textId="77777777" w:rsidR="00E53F98" w:rsidRPr="00C7327B" w:rsidRDefault="00E53F98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11C8F4F3" w14:textId="77777777" w:rsidR="00E53F98" w:rsidRPr="00C7327B" w:rsidRDefault="00E53F98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6569BF6E" w14:textId="77777777" w:rsidR="00E53F98" w:rsidRPr="00C7327B" w:rsidRDefault="00E53F98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24E1BECC" w14:textId="77777777" w:rsidR="00E53F98" w:rsidRPr="00C7327B" w:rsidRDefault="00E53F98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036157CD" w14:textId="77777777" w:rsidR="00E53F98" w:rsidRPr="00C7327B" w:rsidRDefault="00E53F98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48721615" w14:textId="77777777" w:rsidR="00E53F98" w:rsidRPr="00C7327B" w:rsidRDefault="00E53F98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5BC60FD3" w14:textId="77777777" w:rsidR="00E53F98" w:rsidRPr="00C7327B" w:rsidRDefault="00E53F98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5859F694" w14:textId="77777777" w:rsidR="00E53F98" w:rsidRPr="00C7327B" w:rsidRDefault="00E53F98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0E557F4F" w14:textId="77777777" w:rsidR="00E53F98" w:rsidRPr="00C7327B" w:rsidRDefault="00E53F98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0101B0A0" w14:textId="77777777" w:rsidR="00E53F98" w:rsidRPr="00C7327B" w:rsidRDefault="00E53F98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38E1A312" w14:textId="77777777" w:rsidR="00E53F98" w:rsidRPr="00C7327B" w:rsidRDefault="00E53F98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4339C52D" w14:textId="77777777" w:rsidR="00E53F98" w:rsidRPr="00C7327B" w:rsidRDefault="00E53F98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</w:p>
    <w:p w14:paraId="41165FCD" w14:textId="2F9637E7" w:rsidR="00987FC2" w:rsidRPr="00C7327B" w:rsidRDefault="003B2B2F" w:rsidP="003B2B2F">
      <w:pPr>
        <w:tabs>
          <w:tab w:val="left" w:pos="1134"/>
        </w:tabs>
        <w:rPr>
          <w:rFonts w:ascii="Times New Roman" w:eastAsia="宋体" w:hAnsi="Times New Roman" w:cs="Times New Roman"/>
          <w:b/>
          <w:bCs/>
          <w:szCs w:val="21"/>
        </w:rPr>
      </w:pPr>
      <w:r w:rsidRPr="00C7327B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Supplementary Table </w:t>
      </w:r>
      <w:r w:rsidR="00156453" w:rsidRPr="00C7327B">
        <w:rPr>
          <w:rFonts w:ascii="Times New Roman" w:eastAsia="宋体" w:hAnsi="Times New Roman" w:cs="Times New Roman"/>
          <w:b/>
          <w:bCs/>
          <w:szCs w:val="21"/>
        </w:rPr>
        <w:t>5</w:t>
      </w:r>
      <w:r w:rsidRPr="00C7327B">
        <w:rPr>
          <w:rFonts w:ascii="Times New Roman" w:eastAsia="宋体" w:hAnsi="Times New Roman" w:cs="Times New Roman"/>
          <w:b/>
          <w:bCs/>
          <w:szCs w:val="21"/>
        </w:rPr>
        <w:t>. Statistics of intact LTRs identified by LTR_retriever</w:t>
      </w:r>
    </w:p>
    <w:tbl>
      <w:tblPr>
        <w:tblStyle w:val="a3"/>
        <w:tblW w:w="83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3"/>
        <w:gridCol w:w="1492"/>
        <w:gridCol w:w="1208"/>
        <w:gridCol w:w="2344"/>
        <w:gridCol w:w="1342"/>
      </w:tblGrid>
      <w:tr w:rsidR="003B2B2F" w:rsidRPr="00C7327B" w14:paraId="115DF2C9" w14:textId="77777777" w:rsidTr="003B2B2F">
        <w:trPr>
          <w:jc w:val="center"/>
        </w:trPr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105FA42A" w14:textId="77777777" w:rsidR="003B2B2F" w:rsidRPr="00C7327B" w:rsidRDefault="003B2B2F" w:rsidP="003B2B2F">
            <w:pPr>
              <w:jc w:val="left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C7327B">
              <w:rPr>
                <w:rFonts w:ascii="Times New Roman" w:eastAsia="宋体" w:hAnsi="Times New Roman"/>
                <w:b/>
                <w:bCs/>
                <w:szCs w:val="21"/>
              </w:rPr>
              <w:t>Genome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40298E63" w14:textId="77777777" w:rsidR="003B2B2F" w:rsidRPr="00C7327B" w:rsidRDefault="003B2B2F" w:rsidP="003B2B2F">
            <w:pPr>
              <w:jc w:val="left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C7327B">
              <w:rPr>
                <w:rFonts w:ascii="Times New Roman" w:eastAsia="宋体" w:hAnsi="Times New Roman"/>
                <w:b/>
                <w:bCs/>
                <w:szCs w:val="21"/>
              </w:rPr>
              <w:t>Superfamily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15484F79" w14:textId="77777777" w:rsidR="003B2B2F" w:rsidRPr="00C7327B" w:rsidRDefault="003B2B2F" w:rsidP="003B2B2F">
            <w:pPr>
              <w:jc w:val="left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C7327B">
              <w:rPr>
                <w:rFonts w:ascii="Times New Roman" w:eastAsia="宋体" w:hAnsi="Times New Roman"/>
                <w:b/>
                <w:bCs/>
                <w:szCs w:val="21"/>
              </w:rPr>
              <w:t>TE type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121D90D4" w14:textId="77777777" w:rsidR="003B2B2F" w:rsidRPr="00C7327B" w:rsidRDefault="003B2B2F" w:rsidP="003B2B2F">
            <w:pPr>
              <w:jc w:val="left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C7327B">
              <w:rPr>
                <w:rFonts w:ascii="Times New Roman" w:eastAsia="宋体" w:hAnsi="Times New Roman"/>
                <w:b/>
                <w:bCs/>
                <w:szCs w:val="21"/>
              </w:rPr>
              <w:t>Number of intact LTR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1349CD84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C7327B">
              <w:rPr>
                <w:rFonts w:ascii="Times New Roman" w:eastAsia="宋体" w:hAnsi="Times New Roman"/>
                <w:b/>
                <w:bCs/>
                <w:szCs w:val="21"/>
              </w:rPr>
              <w:t>Total</w:t>
            </w:r>
          </w:p>
        </w:tc>
      </w:tr>
      <w:tr w:rsidR="003B2B2F" w:rsidRPr="00C7327B" w14:paraId="45F6C397" w14:textId="77777777" w:rsidTr="003B2B2F">
        <w:trPr>
          <w:jc w:val="center"/>
        </w:trPr>
        <w:tc>
          <w:tcPr>
            <w:tcW w:w="1973" w:type="dxa"/>
            <w:vMerge w:val="restart"/>
            <w:tcBorders>
              <w:top w:val="single" w:sz="4" w:space="0" w:color="auto"/>
            </w:tcBorders>
            <w:vAlign w:val="center"/>
          </w:tcPr>
          <w:p w14:paraId="5C37B47A" w14:textId="2F683693" w:rsidR="003B2B2F" w:rsidRPr="00C7327B" w:rsidRDefault="00987FC2" w:rsidP="003B2B2F">
            <w:pPr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YK 10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601393A5" w14:textId="77777777" w:rsidR="003B2B2F" w:rsidRPr="00C7327B" w:rsidRDefault="003B2B2F" w:rsidP="003B2B2F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C7327B">
              <w:rPr>
                <w:rFonts w:ascii="Times New Roman" w:eastAsia="宋体" w:hAnsi="Times New Roman"/>
                <w:i/>
                <w:iCs/>
                <w:szCs w:val="21"/>
              </w:rPr>
              <w:t>Gypsy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6A140D49" w14:textId="77777777" w:rsidR="003B2B2F" w:rsidRPr="00C7327B" w:rsidRDefault="003B2B2F" w:rsidP="003B2B2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LTR</w:t>
            </w:r>
          </w:p>
        </w:tc>
        <w:tc>
          <w:tcPr>
            <w:tcW w:w="2344" w:type="dxa"/>
            <w:tcBorders>
              <w:top w:val="single" w:sz="4" w:space="0" w:color="auto"/>
            </w:tcBorders>
          </w:tcPr>
          <w:p w14:paraId="1E4E9C63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hAnsi="Times New Roman"/>
              </w:rPr>
              <w:t>2,094</w:t>
            </w:r>
          </w:p>
        </w:tc>
        <w:tc>
          <w:tcPr>
            <w:tcW w:w="1342" w:type="dxa"/>
            <w:vMerge w:val="restart"/>
            <w:tcBorders>
              <w:top w:val="single" w:sz="4" w:space="0" w:color="auto"/>
            </w:tcBorders>
            <w:vAlign w:val="center"/>
          </w:tcPr>
          <w:p w14:paraId="48D246E6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3,881</w:t>
            </w:r>
          </w:p>
        </w:tc>
      </w:tr>
      <w:tr w:rsidR="003B2B2F" w:rsidRPr="00C7327B" w14:paraId="5470D1C2" w14:textId="77777777" w:rsidTr="003B2B2F">
        <w:trPr>
          <w:jc w:val="center"/>
        </w:trPr>
        <w:tc>
          <w:tcPr>
            <w:tcW w:w="1973" w:type="dxa"/>
            <w:vMerge/>
          </w:tcPr>
          <w:p w14:paraId="26BA501F" w14:textId="77777777" w:rsidR="003B2B2F" w:rsidRPr="00C7327B" w:rsidRDefault="003B2B2F" w:rsidP="003B2B2F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92" w:type="dxa"/>
          </w:tcPr>
          <w:p w14:paraId="54A08E0D" w14:textId="77777777" w:rsidR="003B2B2F" w:rsidRPr="00C7327B" w:rsidRDefault="003B2B2F" w:rsidP="003B2B2F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C7327B">
              <w:rPr>
                <w:rFonts w:ascii="Times New Roman" w:eastAsia="宋体" w:hAnsi="Times New Roman"/>
                <w:i/>
                <w:iCs/>
                <w:szCs w:val="21"/>
              </w:rPr>
              <w:t>Copia</w:t>
            </w:r>
          </w:p>
        </w:tc>
        <w:tc>
          <w:tcPr>
            <w:tcW w:w="1208" w:type="dxa"/>
          </w:tcPr>
          <w:p w14:paraId="2E766BEE" w14:textId="77777777" w:rsidR="003B2B2F" w:rsidRPr="00C7327B" w:rsidRDefault="003B2B2F" w:rsidP="003B2B2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LTR</w:t>
            </w:r>
          </w:p>
        </w:tc>
        <w:tc>
          <w:tcPr>
            <w:tcW w:w="2344" w:type="dxa"/>
          </w:tcPr>
          <w:p w14:paraId="10174FD2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hAnsi="Times New Roman"/>
              </w:rPr>
              <w:t>847</w:t>
            </w:r>
          </w:p>
        </w:tc>
        <w:tc>
          <w:tcPr>
            <w:tcW w:w="1342" w:type="dxa"/>
            <w:vMerge/>
            <w:vAlign w:val="center"/>
          </w:tcPr>
          <w:p w14:paraId="695DF444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</w:tr>
      <w:tr w:rsidR="003B2B2F" w:rsidRPr="00C7327B" w14:paraId="62F7AC49" w14:textId="77777777" w:rsidTr="003B2B2F">
        <w:trPr>
          <w:jc w:val="center"/>
        </w:trPr>
        <w:tc>
          <w:tcPr>
            <w:tcW w:w="1973" w:type="dxa"/>
            <w:vMerge/>
          </w:tcPr>
          <w:p w14:paraId="072BDF63" w14:textId="77777777" w:rsidR="003B2B2F" w:rsidRPr="00C7327B" w:rsidRDefault="003B2B2F" w:rsidP="003B2B2F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92" w:type="dxa"/>
          </w:tcPr>
          <w:p w14:paraId="39259F9F" w14:textId="77777777" w:rsidR="003B2B2F" w:rsidRPr="00C7327B" w:rsidRDefault="003B2B2F" w:rsidP="003B2B2F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C7327B">
              <w:rPr>
                <w:rFonts w:ascii="Times New Roman" w:eastAsia="宋体" w:hAnsi="Times New Roman"/>
                <w:i/>
                <w:iCs/>
                <w:szCs w:val="21"/>
              </w:rPr>
              <w:t>unknown</w:t>
            </w:r>
          </w:p>
        </w:tc>
        <w:tc>
          <w:tcPr>
            <w:tcW w:w="1208" w:type="dxa"/>
          </w:tcPr>
          <w:p w14:paraId="73697B9D" w14:textId="77777777" w:rsidR="003B2B2F" w:rsidRPr="00C7327B" w:rsidRDefault="003B2B2F" w:rsidP="003B2B2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LTR</w:t>
            </w:r>
          </w:p>
        </w:tc>
        <w:tc>
          <w:tcPr>
            <w:tcW w:w="2344" w:type="dxa"/>
          </w:tcPr>
          <w:p w14:paraId="30B8229C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hAnsi="Times New Roman"/>
              </w:rPr>
              <w:t>940</w:t>
            </w:r>
          </w:p>
        </w:tc>
        <w:tc>
          <w:tcPr>
            <w:tcW w:w="1342" w:type="dxa"/>
            <w:vMerge/>
            <w:vAlign w:val="center"/>
          </w:tcPr>
          <w:p w14:paraId="231475CB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</w:tr>
      <w:tr w:rsidR="003B2B2F" w:rsidRPr="00C7327B" w14:paraId="19D9D6AF" w14:textId="77777777" w:rsidTr="003B2B2F">
        <w:trPr>
          <w:jc w:val="center"/>
        </w:trPr>
        <w:tc>
          <w:tcPr>
            <w:tcW w:w="1973" w:type="dxa"/>
            <w:vMerge w:val="restart"/>
            <w:vAlign w:val="center"/>
          </w:tcPr>
          <w:p w14:paraId="5299478E" w14:textId="49AEF0EC" w:rsidR="003B2B2F" w:rsidRPr="00C7327B" w:rsidRDefault="00987FC2" w:rsidP="003B2B2F">
            <w:pPr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SCZ-Sca</w:t>
            </w:r>
          </w:p>
        </w:tc>
        <w:tc>
          <w:tcPr>
            <w:tcW w:w="1492" w:type="dxa"/>
          </w:tcPr>
          <w:p w14:paraId="5D5B0706" w14:textId="77777777" w:rsidR="003B2B2F" w:rsidRPr="00C7327B" w:rsidRDefault="003B2B2F" w:rsidP="003B2B2F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C7327B">
              <w:rPr>
                <w:rFonts w:ascii="Times New Roman" w:eastAsia="宋体" w:hAnsi="Times New Roman"/>
                <w:i/>
                <w:iCs/>
                <w:szCs w:val="21"/>
              </w:rPr>
              <w:t>Gypsy</w:t>
            </w:r>
          </w:p>
        </w:tc>
        <w:tc>
          <w:tcPr>
            <w:tcW w:w="1208" w:type="dxa"/>
          </w:tcPr>
          <w:p w14:paraId="0829555D" w14:textId="77777777" w:rsidR="003B2B2F" w:rsidRPr="00C7327B" w:rsidRDefault="003B2B2F" w:rsidP="003B2B2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LTR</w:t>
            </w:r>
          </w:p>
        </w:tc>
        <w:tc>
          <w:tcPr>
            <w:tcW w:w="2344" w:type="dxa"/>
          </w:tcPr>
          <w:p w14:paraId="34BC7EA4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2,109</w:t>
            </w:r>
          </w:p>
        </w:tc>
        <w:tc>
          <w:tcPr>
            <w:tcW w:w="1342" w:type="dxa"/>
            <w:vMerge w:val="restart"/>
            <w:vAlign w:val="center"/>
          </w:tcPr>
          <w:p w14:paraId="3E5339B6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4,955</w:t>
            </w:r>
          </w:p>
        </w:tc>
      </w:tr>
      <w:tr w:rsidR="003B2B2F" w:rsidRPr="00C7327B" w14:paraId="1D4627BA" w14:textId="77777777" w:rsidTr="003B2B2F">
        <w:trPr>
          <w:jc w:val="center"/>
        </w:trPr>
        <w:tc>
          <w:tcPr>
            <w:tcW w:w="1973" w:type="dxa"/>
            <w:vMerge/>
            <w:vAlign w:val="center"/>
          </w:tcPr>
          <w:p w14:paraId="550DA9B3" w14:textId="77777777" w:rsidR="003B2B2F" w:rsidRPr="00C7327B" w:rsidRDefault="003B2B2F" w:rsidP="003B2B2F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92" w:type="dxa"/>
          </w:tcPr>
          <w:p w14:paraId="083425BA" w14:textId="77777777" w:rsidR="003B2B2F" w:rsidRPr="00C7327B" w:rsidRDefault="003B2B2F" w:rsidP="003B2B2F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C7327B">
              <w:rPr>
                <w:rFonts w:ascii="Times New Roman" w:eastAsia="宋体" w:hAnsi="Times New Roman"/>
                <w:i/>
                <w:iCs/>
                <w:szCs w:val="21"/>
              </w:rPr>
              <w:t>Copia</w:t>
            </w:r>
          </w:p>
        </w:tc>
        <w:tc>
          <w:tcPr>
            <w:tcW w:w="1208" w:type="dxa"/>
          </w:tcPr>
          <w:p w14:paraId="5398010C" w14:textId="77777777" w:rsidR="003B2B2F" w:rsidRPr="00C7327B" w:rsidRDefault="003B2B2F" w:rsidP="003B2B2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LTR</w:t>
            </w:r>
          </w:p>
        </w:tc>
        <w:tc>
          <w:tcPr>
            <w:tcW w:w="2344" w:type="dxa"/>
          </w:tcPr>
          <w:p w14:paraId="096D1735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1,422</w:t>
            </w:r>
          </w:p>
        </w:tc>
        <w:tc>
          <w:tcPr>
            <w:tcW w:w="1342" w:type="dxa"/>
            <w:vMerge/>
            <w:vAlign w:val="center"/>
          </w:tcPr>
          <w:p w14:paraId="39200AAB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</w:tr>
      <w:tr w:rsidR="003B2B2F" w:rsidRPr="00C7327B" w14:paraId="08EB7B86" w14:textId="77777777" w:rsidTr="003B2B2F">
        <w:trPr>
          <w:jc w:val="center"/>
        </w:trPr>
        <w:tc>
          <w:tcPr>
            <w:tcW w:w="1973" w:type="dxa"/>
            <w:vMerge/>
            <w:vAlign w:val="center"/>
          </w:tcPr>
          <w:p w14:paraId="276EC9BD" w14:textId="77777777" w:rsidR="003B2B2F" w:rsidRPr="00C7327B" w:rsidRDefault="003B2B2F" w:rsidP="003B2B2F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92" w:type="dxa"/>
          </w:tcPr>
          <w:p w14:paraId="603E0FDB" w14:textId="77777777" w:rsidR="003B2B2F" w:rsidRPr="00C7327B" w:rsidRDefault="003B2B2F" w:rsidP="003B2B2F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C7327B">
              <w:rPr>
                <w:rFonts w:ascii="Times New Roman" w:eastAsia="宋体" w:hAnsi="Times New Roman"/>
                <w:i/>
                <w:iCs/>
                <w:szCs w:val="21"/>
              </w:rPr>
              <w:t>unknown</w:t>
            </w:r>
          </w:p>
        </w:tc>
        <w:tc>
          <w:tcPr>
            <w:tcW w:w="1208" w:type="dxa"/>
          </w:tcPr>
          <w:p w14:paraId="47F3273D" w14:textId="77777777" w:rsidR="003B2B2F" w:rsidRPr="00C7327B" w:rsidRDefault="003B2B2F" w:rsidP="003B2B2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LTR</w:t>
            </w:r>
          </w:p>
        </w:tc>
        <w:tc>
          <w:tcPr>
            <w:tcW w:w="2344" w:type="dxa"/>
          </w:tcPr>
          <w:p w14:paraId="56353177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1,424</w:t>
            </w:r>
          </w:p>
        </w:tc>
        <w:tc>
          <w:tcPr>
            <w:tcW w:w="1342" w:type="dxa"/>
            <w:vMerge/>
            <w:vAlign w:val="center"/>
          </w:tcPr>
          <w:p w14:paraId="51B7880F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</w:tr>
      <w:tr w:rsidR="003B2B2F" w:rsidRPr="00C7327B" w14:paraId="5AAA1CD8" w14:textId="77777777" w:rsidTr="003B2B2F">
        <w:trPr>
          <w:jc w:val="center"/>
        </w:trPr>
        <w:tc>
          <w:tcPr>
            <w:tcW w:w="1973" w:type="dxa"/>
            <w:vMerge w:val="restart"/>
          </w:tcPr>
          <w:p w14:paraId="4CEE6F83" w14:textId="77777777" w:rsidR="003B2B2F" w:rsidRPr="00C7327B" w:rsidRDefault="003B2B2F" w:rsidP="003B2B2F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  <w:p w14:paraId="7238D864" w14:textId="3F88C666" w:rsidR="003B2B2F" w:rsidRPr="00C7327B" w:rsidRDefault="00987FC2" w:rsidP="003B2B2F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SCZ-Chr</w:t>
            </w:r>
            <w:r w:rsidR="003B2B2F" w:rsidRPr="00C7327B">
              <w:rPr>
                <w:rFonts w:ascii="Times New Roman" w:eastAsia="宋体" w:hAnsi="Times New Roman"/>
                <w:szCs w:val="21"/>
              </w:rPr>
              <w:t xml:space="preserve"> </w:t>
            </w:r>
          </w:p>
        </w:tc>
        <w:tc>
          <w:tcPr>
            <w:tcW w:w="1492" w:type="dxa"/>
          </w:tcPr>
          <w:p w14:paraId="09D27270" w14:textId="77777777" w:rsidR="003B2B2F" w:rsidRPr="00C7327B" w:rsidRDefault="003B2B2F" w:rsidP="003B2B2F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C7327B">
              <w:rPr>
                <w:rFonts w:ascii="Times New Roman" w:eastAsia="宋体" w:hAnsi="Times New Roman"/>
                <w:i/>
                <w:iCs/>
                <w:szCs w:val="21"/>
              </w:rPr>
              <w:t>Copia</w:t>
            </w:r>
          </w:p>
        </w:tc>
        <w:tc>
          <w:tcPr>
            <w:tcW w:w="1208" w:type="dxa"/>
          </w:tcPr>
          <w:p w14:paraId="697CDAC6" w14:textId="77777777" w:rsidR="003B2B2F" w:rsidRPr="00C7327B" w:rsidRDefault="003B2B2F" w:rsidP="003B2B2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LTR</w:t>
            </w:r>
          </w:p>
        </w:tc>
        <w:tc>
          <w:tcPr>
            <w:tcW w:w="2344" w:type="dxa"/>
          </w:tcPr>
          <w:p w14:paraId="75E1BE96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5,191</w:t>
            </w:r>
          </w:p>
        </w:tc>
        <w:tc>
          <w:tcPr>
            <w:tcW w:w="1342" w:type="dxa"/>
            <w:vMerge w:val="restart"/>
          </w:tcPr>
          <w:p w14:paraId="70596678" w14:textId="77777777" w:rsidR="003B2B2F" w:rsidRPr="00C7327B" w:rsidRDefault="003B2B2F" w:rsidP="003B2B2F">
            <w:pPr>
              <w:rPr>
                <w:rFonts w:ascii="Times New Roman" w:eastAsia="宋体" w:hAnsi="Times New Roman"/>
                <w:szCs w:val="21"/>
              </w:rPr>
            </w:pPr>
          </w:p>
          <w:p w14:paraId="30BCEBAD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22,917</w:t>
            </w:r>
          </w:p>
        </w:tc>
      </w:tr>
      <w:tr w:rsidR="003B2B2F" w:rsidRPr="00C7327B" w14:paraId="5DEF2435" w14:textId="77777777" w:rsidTr="003B2B2F">
        <w:trPr>
          <w:jc w:val="center"/>
        </w:trPr>
        <w:tc>
          <w:tcPr>
            <w:tcW w:w="1973" w:type="dxa"/>
            <w:vMerge/>
          </w:tcPr>
          <w:p w14:paraId="4B2171DF" w14:textId="77777777" w:rsidR="003B2B2F" w:rsidRPr="00C7327B" w:rsidRDefault="003B2B2F" w:rsidP="003B2B2F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92" w:type="dxa"/>
          </w:tcPr>
          <w:p w14:paraId="5D1A44F6" w14:textId="77777777" w:rsidR="003B2B2F" w:rsidRPr="00C7327B" w:rsidRDefault="003B2B2F" w:rsidP="003B2B2F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C7327B">
              <w:rPr>
                <w:rFonts w:ascii="Times New Roman" w:eastAsia="宋体" w:hAnsi="Times New Roman"/>
                <w:i/>
                <w:iCs/>
                <w:szCs w:val="21"/>
              </w:rPr>
              <w:t>Gypsy</w:t>
            </w:r>
          </w:p>
        </w:tc>
        <w:tc>
          <w:tcPr>
            <w:tcW w:w="1208" w:type="dxa"/>
          </w:tcPr>
          <w:p w14:paraId="53D4801C" w14:textId="77777777" w:rsidR="003B2B2F" w:rsidRPr="00C7327B" w:rsidRDefault="003B2B2F" w:rsidP="003B2B2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LTR</w:t>
            </w:r>
          </w:p>
        </w:tc>
        <w:tc>
          <w:tcPr>
            <w:tcW w:w="2344" w:type="dxa"/>
          </w:tcPr>
          <w:p w14:paraId="1A439DD9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10,221</w:t>
            </w:r>
          </w:p>
        </w:tc>
        <w:tc>
          <w:tcPr>
            <w:tcW w:w="1342" w:type="dxa"/>
            <w:vMerge/>
          </w:tcPr>
          <w:p w14:paraId="2F0B41FC" w14:textId="77777777" w:rsidR="003B2B2F" w:rsidRPr="00C7327B" w:rsidRDefault="003B2B2F" w:rsidP="003B2B2F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3B2B2F" w:rsidRPr="00C7327B" w14:paraId="2110FE32" w14:textId="77777777" w:rsidTr="003B2B2F">
        <w:trPr>
          <w:jc w:val="center"/>
        </w:trPr>
        <w:tc>
          <w:tcPr>
            <w:tcW w:w="1973" w:type="dxa"/>
            <w:vMerge/>
          </w:tcPr>
          <w:p w14:paraId="3A4CDFEB" w14:textId="77777777" w:rsidR="003B2B2F" w:rsidRPr="00C7327B" w:rsidRDefault="003B2B2F" w:rsidP="003B2B2F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92" w:type="dxa"/>
          </w:tcPr>
          <w:p w14:paraId="32370BF8" w14:textId="77777777" w:rsidR="003B2B2F" w:rsidRPr="00C7327B" w:rsidRDefault="003B2B2F" w:rsidP="003B2B2F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C7327B">
              <w:rPr>
                <w:rFonts w:ascii="Times New Roman" w:eastAsia="宋体" w:hAnsi="Times New Roman"/>
                <w:i/>
                <w:iCs/>
                <w:szCs w:val="21"/>
              </w:rPr>
              <w:t>unknown</w:t>
            </w:r>
          </w:p>
        </w:tc>
        <w:tc>
          <w:tcPr>
            <w:tcW w:w="1208" w:type="dxa"/>
          </w:tcPr>
          <w:p w14:paraId="04D2FB85" w14:textId="77777777" w:rsidR="003B2B2F" w:rsidRPr="00C7327B" w:rsidRDefault="003B2B2F" w:rsidP="003B2B2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LTR</w:t>
            </w:r>
          </w:p>
        </w:tc>
        <w:tc>
          <w:tcPr>
            <w:tcW w:w="2344" w:type="dxa"/>
          </w:tcPr>
          <w:p w14:paraId="2D07C94D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7,505</w:t>
            </w:r>
          </w:p>
        </w:tc>
        <w:tc>
          <w:tcPr>
            <w:tcW w:w="1342" w:type="dxa"/>
            <w:vMerge/>
          </w:tcPr>
          <w:p w14:paraId="1EC25A5A" w14:textId="77777777" w:rsidR="003B2B2F" w:rsidRPr="00C7327B" w:rsidRDefault="003B2B2F" w:rsidP="003B2B2F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3B2B2F" w:rsidRPr="00C7327B" w14:paraId="5BF94BF6" w14:textId="77777777" w:rsidTr="003B2B2F">
        <w:trPr>
          <w:jc w:val="center"/>
        </w:trPr>
        <w:tc>
          <w:tcPr>
            <w:tcW w:w="1973" w:type="dxa"/>
            <w:vMerge w:val="restart"/>
            <w:vAlign w:val="center"/>
          </w:tcPr>
          <w:p w14:paraId="23F4934A" w14:textId="77777777" w:rsidR="003B2B2F" w:rsidRPr="00C7327B" w:rsidRDefault="003B2B2F" w:rsidP="003B2B2F">
            <w:pPr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HD</w:t>
            </w:r>
          </w:p>
        </w:tc>
        <w:tc>
          <w:tcPr>
            <w:tcW w:w="1492" w:type="dxa"/>
          </w:tcPr>
          <w:p w14:paraId="78C35087" w14:textId="77777777" w:rsidR="003B2B2F" w:rsidRPr="00C7327B" w:rsidRDefault="003B2B2F" w:rsidP="003B2B2F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C7327B">
              <w:rPr>
                <w:rFonts w:ascii="Times New Roman" w:eastAsia="宋体" w:hAnsi="Times New Roman"/>
                <w:i/>
                <w:iCs/>
                <w:szCs w:val="21"/>
              </w:rPr>
              <w:t>Gypsy</w:t>
            </w:r>
          </w:p>
        </w:tc>
        <w:tc>
          <w:tcPr>
            <w:tcW w:w="1208" w:type="dxa"/>
          </w:tcPr>
          <w:p w14:paraId="77F5324B" w14:textId="77777777" w:rsidR="003B2B2F" w:rsidRPr="00C7327B" w:rsidRDefault="003B2B2F" w:rsidP="003B2B2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LTR</w:t>
            </w:r>
          </w:p>
        </w:tc>
        <w:tc>
          <w:tcPr>
            <w:tcW w:w="2344" w:type="dxa"/>
            <w:tcBorders>
              <w:right w:val="nil"/>
            </w:tcBorders>
          </w:tcPr>
          <w:p w14:paraId="14974CC7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12,256</w:t>
            </w:r>
          </w:p>
        </w:tc>
        <w:tc>
          <w:tcPr>
            <w:tcW w:w="1342" w:type="dxa"/>
            <w:vMerge w:val="restart"/>
            <w:tcBorders>
              <w:left w:val="nil"/>
            </w:tcBorders>
            <w:vAlign w:val="center"/>
          </w:tcPr>
          <w:p w14:paraId="0B692691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24,741</w:t>
            </w:r>
          </w:p>
        </w:tc>
      </w:tr>
      <w:tr w:rsidR="003B2B2F" w:rsidRPr="00C7327B" w14:paraId="6E6CB862" w14:textId="77777777" w:rsidTr="003B2B2F">
        <w:trPr>
          <w:jc w:val="center"/>
        </w:trPr>
        <w:tc>
          <w:tcPr>
            <w:tcW w:w="1973" w:type="dxa"/>
            <w:vMerge/>
          </w:tcPr>
          <w:p w14:paraId="05E3FA8E" w14:textId="77777777" w:rsidR="003B2B2F" w:rsidRPr="00C7327B" w:rsidRDefault="003B2B2F" w:rsidP="003B2B2F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92" w:type="dxa"/>
          </w:tcPr>
          <w:p w14:paraId="160FD96D" w14:textId="77777777" w:rsidR="003B2B2F" w:rsidRPr="00C7327B" w:rsidRDefault="003B2B2F" w:rsidP="003B2B2F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C7327B">
              <w:rPr>
                <w:rFonts w:ascii="Times New Roman" w:eastAsia="宋体" w:hAnsi="Times New Roman"/>
                <w:i/>
                <w:iCs/>
                <w:szCs w:val="21"/>
              </w:rPr>
              <w:t>Copia</w:t>
            </w:r>
          </w:p>
        </w:tc>
        <w:tc>
          <w:tcPr>
            <w:tcW w:w="1208" w:type="dxa"/>
          </w:tcPr>
          <w:p w14:paraId="7914FB24" w14:textId="77777777" w:rsidR="003B2B2F" w:rsidRPr="00C7327B" w:rsidRDefault="003B2B2F" w:rsidP="003B2B2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LTR</w:t>
            </w:r>
          </w:p>
        </w:tc>
        <w:tc>
          <w:tcPr>
            <w:tcW w:w="2344" w:type="dxa"/>
          </w:tcPr>
          <w:p w14:paraId="34F39E66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5,145</w:t>
            </w:r>
          </w:p>
        </w:tc>
        <w:tc>
          <w:tcPr>
            <w:tcW w:w="1342" w:type="dxa"/>
            <w:vMerge/>
          </w:tcPr>
          <w:p w14:paraId="01106E86" w14:textId="77777777" w:rsidR="003B2B2F" w:rsidRPr="00C7327B" w:rsidRDefault="003B2B2F" w:rsidP="003B2B2F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3B2B2F" w:rsidRPr="00C7327B" w14:paraId="77DEB473" w14:textId="77777777" w:rsidTr="003B2B2F">
        <w:trPr>
          <w:jc w:val="center"/>
        </w:trPr>
        <w:tc>
          <w:tcPr>
            <w:tcW w:w="1973" w:type="dxa"/>
            <w:vMerge/>
            <w:tcBorders>
              <w:bottom w:val="single" w:sz="4" w:space="0" w:color="auto"/>
            </w:tcBorders>
          </w:tcPr>
          <w:p w14:paraId="5BEA8029" w14:textId="77777777" w:rsidR="003B2B2F" w:rsidRPr="00C7327B" w:rsidRDefault="003B2B2F" w:rsidP="003B2B2F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4E439450" w14:textId="77777777" w:rsidR="003B2B2F" w:rsidRPr="00C7327B" w:rsidRDefault="003B2B2F" w:rsidP="003B2B2F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C7327B">
              <w:rPr>
                <w:rFonts w:ascii="Times New Roman" w:eastAsia="宋体" w:hAnsi="Times New Roman"/>
                <w:i/>
                <w:iCs/>
                <w:szCs w:val="21"/>
              </w:rPr>
              <w:t>unknown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119D9EBA" w14:textId="77777777" w:rsidR="003B2B2F" w:rsidRPr="00C7327B" w:rsidRDefault="003B2B2F" w:rsidP="003B2B2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LTR</w:t>
            </w:r>
          </w:p>
        </w:tc>
        <w:tc>
          <w:tcPr>
            <w:tcW w:w="2344" w:type="dxa"/>
            <w:tcBorders>
              <w:bottom w:val="single" w:sz="4" w:space="0" w:color="auto"/>
            </w:tcBorders>
          </w:tcPr>
          <w:p w14:paraId="66DEFAFE" w14:textId="77777777" w:rsidR="003B2B2F" w:rsidRPr="00C7327B" w:rsidRDefault="003B2B2F" w:rsidP="003B2B2F">
            <w:pPr>
              <w:jc w:val="right"/>
              <w:rPr>
                <w:rFonts w:ascii="Times New Roman" w:eastAsia="宋体" w:hAnsi="Times New Roman"/>
                <w:szCs w:val="21"/>
              </w:rPr>
            </w:pPr>
            <w:r w:rsidRPr="00C7327B">
              <w:rPr>
                <w:rFonts w:ascii="Times New Roman" w:eastAsia="宋体" w:hAnsi="Times New Roman"/>
                <w:szCs w:val="21"/>
              </w:rPr>
              <w:t>7,340</w:t>
            </w:r>
          </w:p>
        </w:tc>
        <w:tc>
          <w:tcPr>
            <w:tcW w:w="1342" w:type="dxa"/>
            <w:vMerge/>
            <w:tcBorders>
              <w:bottom w:val="single" w:sz="4" w:space="0" w:color="auto"/>
            </w:tcBorders>
          </w:tcPr>
          <w:p w14:paraId="134FCFAC" w14:textId="77777777" w:rsidR="003B2B2F" w:rsidRPr="00C7327B" w:rsidRDefault="003B2B2F" w:rsidP="003B2B2F">
            <w:pPr>
              <w:rPr>
                <w:rFonts w:ascii="Times New Roman" w:eastAsia="宋体" w:hAnsi="Times New Roman"/>
                <w:szCs w:val="21"/>
              </w:rPr>
            </w:pPr>
          </w:p>
        </w:tc>
      </w:tr>
    </w:tbl>
    <w:p w14:paraId="35BD9E1B" w14:textId="77777777" w:rsidR="003B2B2F" w:rsidRPr="00C7327B" w:rsidRDefault="003B2B2F" w:rsidP="003B2B2F">
      <w:pPr>
        <w:autoSpaceDE w:val="0"/>
        <w:autoSpaceDN w:val="0"/>
        <w:adjustRightInd w:val="0"/>
        <w:spacing w:after="120"/>
        <w:rPr>
          <w:rFonts w:ascii="Times New Roman" w:eastAsia="宋体" w:hAnsi="Times New Roman" w:cs="Times New Roman"/>
          <w:color w:val="000000"/>
          <w:szCs w:val="21"/>
        </w:rPr>
      </w:pPr>
    </w:p>
    <w:p w14:paraId="60632A1E" w14:textId="77777777" w:rsidR="00737AB9" w:rsidRPr="00C7327B" w:rsidRDefault="00737AB9" w:rsidP="00165AD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575399EA" w14:textId="77777777" w:rsidR="00737AB9" w:rsidRPr="00C7327B" w:rsidRDefault="00737AB9" w:rsidP="00165AD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3D4477C1" w14:textId="77777777" w:rsidR="00737AB9" w:rsidRPr="00C7327B" w:rsidRDefault="00737AB9" w:rsidP="00165AD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192756E7" w14:textId="77777777" w:rsidR="00F22E1D" w:rsidRPr="00C7327B" w:rsidRDefault="00F22E1D" w:rsidP="00F22E1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153D9431" w14:textId="77777777" w:rsidR="00F22E1D" w:rsidRPr="00C7327B" w:rsidRDefault="00F22E1D" w:rsidP="00F22E1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766ADF15" w14:textId="77777777" w:rsidR="00F22E1D" w:rsidRPr="00C7327B" w:rsidRDefault="00F22E1D" w:rsidP="00F22E1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7CFD2D2C" w14:textId="77777777" w:rsidR="00F22E1D" w:rsidRPr="00C7327B" w:rsidRDefault="00F22E1D" w:rsidP="00F22E1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17BAFDA1" w14:textId="77777777" w:rsidR="00F22E1D" w:rsidRPr="00C7327B" w:rsidRDefault="00F22E1D" w:rsidP="00F22E1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7BA0BAB6" w14:textId="77777777" w:rsidR="00F22E1D" w:rsidRPr="00C7327B" w:rsidRDefault="00F22E1D" w:rsidP="00F22E1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6027E548" w14:textId="77777777" w:rsidR="00F22E1D" w:rsidRPr="00C7327B" w:rsidRDefault="00F22E1D" w:rsidP="00F22E1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7593DD16" w14:textId="77777777" w:rsidR="00F22E1D" w:rsidRPr="00C7327B" w:rsidRDefault="00F22E1D" w:rsidP="00F22E1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44957E57" w14:textId="77777777" w:rsidR="00F22E1D" w:rsidRPr="00C7327B" w:rsidRDefault="00F22E1D" w:rsidP="00F22E1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361CB86E" w14:textId="77777777" w:rsidR="00F22E1D" w:rsidRPr="00C7327B" w:rsidRDefault="00F22E1D" w:rsidP="00F22E1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06DC3239" w14:textId="77777777" w:rsidR="00F22E1D" w:rsidRPr="00C7327B" w:rsidRDefault="00F22E1D" w:rsidP="00F22E1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487F7B84" w14:textId="77777777" w:rsidR="00F22E1D" w:rsidRPr="00C7327B" w:rsidRDefault="00F22E1D" w:rsidP="00F22E1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5DB24361" w14:textId="77777777" w:rsidR="00F22E1D" w:rsidRPr="00C7327B" w:rsidRDefault="00F22E1D" w:rsidP="00F22E1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1ACFC492" w14:textId="77777777" w:rsidR="00F22E1D" w:rsidRPr="00C7327B" w:rsidRDefault="00F22E1D" w:rsidP="00F22E1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2FB4D0D5" w14:textId="77777777" w:rsidR="00F22E1D" w:rsidRPr="00C7327B" w:rsidRDefault="00F22E1D" w:rsidP="00F22E1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46BC5345" w14:textId="77777777" w:rsidR="00F22E1D" w:rsidRPr="00C7327B" w:rsidRDefault="00F22E1D" w:rsidP="00F22E1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41D35A61" w14:textId="77777777" w:rsidR="00F22E1D" w:rsidRPr="00C7327B" w:rsidRDefault="00F22E1D" w:rsidP="00F22E1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643F0CAF" w14:textId="77777777" w:rsidR="00F22E1D" w:rsidRPr="00C7327B" w:rsidRDefault="00F22E1D" w:rsidP="00F22E1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61D6806C" w14:textId="77777777" w:rsidR="00F22E1D" w:rsidRPr="00C7327B" w:rsidRDefault="00F22E1D" w:rsidP="00F22E1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7D0989D2" w14:textId="77777777" w:rsidR="00F22E1D" w:rsidRPr="00C7327B" w:rsidRDefault="00F22E1D" w:rsidP="00F22E1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71F92E47" w14:textId="77777777" w:rsidR="00F22E1D" w:rsidRPr="00C7327B" w:rsidRDefault="00F22E1D" w:rsidP="00F22E1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7F7156B2" w14:textId="77777777" w:rsidR="00F22E1D" w:rsidRPr="00C7327B" w:rsidRDefault="00F22E1D" w:rsidP="00F22E1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3A17E313" w14:textId="77777777" w:rsidR="00F22E1D" w:rsidRPr="00C7327B" w:rsidRDefault="00F22E1D" w:rsidP="00F22E1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416F25D8" w14:textId="77777777" w:rsidR="00F22E1D" w:rsidRPr="00C7327B" w:rsidRDefault="00F22E1D" w:rsidP="00F22E1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144A9567" w14:textId="0C523EBA" w:rsidR="003B2B2F" w:rsidRPr="00C7327B" w:rsidRDefault="003B2B2F" w:rsidP="0066112C">
      <w:pPr>
        <w:rPr>
          <w:rFonts w:ascii="Times New Roman" w:hAnsi="Times New Roman" w:cs="Times New Roman"/>
        </w:rPr>
      </w:pPr>
    </w:p>
    <w:p w14:paraId="00FBAA60" w14:textId="77777777" w:rsidR="003B2B2F" w:rsidRPr="00C7327B" w:rsidRDefault="003B2B2F" w:rsidP="0066112C">
      <w:pPr>
        <w:rPr>
          <w:rFonts w:ascii="Times New Roman" w:hAnsi="Times New Roman" w:cs="Times New Roman"/>
        </w:rPr>
        <w:sectPr w:rsidR="003B2B2F" w:rsidRPr="00C7327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B31175" w14:textId="519EA52B" w:rsidR="003B2B2F" w:rsidRPr="00C7327B" w:rsidRDefault="00A00697" w:rsidP="003B2B2F">
      <w:pPr>
        <w:rPr>
          <w:rFonts w:ascii="Times New Roman" w:eastAsia="宋体" w:hAnsi="Times New Roman" w:cs="Times New Roman"/>
          <w:b/>
          <w:bCs/>
          <w:szCs w:val="21"/>
        </w:rPr>
      </w:pPr>
      <w:r w:rsidRPr="00C7327B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Supplementary Table </w:t>
      </w:r>
      <w:r w:rsidR="00156453" w:rsidRPr="00C7327B">
        <w:rPr>
          <w:rFonts w:ascii="Times New Roman" w:eastAsia="宋体" w:hAnsi="Times New Roman" w:cs="Times New Roman"/>
          <w:b/>
          <w:bCs/>
          <w:szCs w:val="21"/>
        </w:rPr>
        <w:t>6</w:t>
      </w:r>
      <w:r w:rsidR="003B2B2F" w:rsidRPr="00C7327B">
        <w:rPr>
          <w:rFonts w:ascii="Times New Roman" w:eastAsia="宋体" w:hAnsi="Times New Roman" w:cs="Times New Roman"/>
          <w:b/>
          <w:bCs/>
          <w:szCs w:val="21"/>
        </w:rPr>
        <w:t xml:space="preserve">. TE annotation of three tea </w:t>
      </w:r>
      <w:r w:rsidR="00737AB9" w:rsidRPr="00C7327B">
        <w:rPr>
          <w:rFonts w:ascii="Times New Roman" w:eastAsia="宋体" w:hAnsi="Times New Roman" w:cs="Times New Roman"/>
          <w:b/>
          <w:bCs/>
          <w:szCs w:val="21"/>
        </w:rPr>
        <w:t xml:space="preserve">plant </w:t>
      </w:r>
      <w:r w:rsidR="003B2B2F" w:rsidRPr="00C7327B">
        <w:rPr>
          <w:rFonts w:ascii="Times New Roman" w:eastAsia="宋体" w:hAnsi="Times New Roman" w:cs="Times New Roman"/>
          <w:b/>
          <w:bCs/>
          <w:szCs w:val="21"/>
        </w:rPr>
        <w:t>genomes</w:t>
      </w:r>
    </w:p>
    <w:p w14:paraId="34E224EF" w14:textId="77777777" w:rsidR="00C668E7" w:rsidRPr="00C7327B" w:rsidRDefault="00C668E7" w:rsidP="003B2B2F">
      <w:pPr>
        <w:rPr>
          <w:rFonts w:ascii="Times New Roman" w:eastAsia="宋体" w:hAnsi="Times New Roman" w:cs="Times New Roman"/>
          <w:b/>
          <w:bCs/>
          <w:szCs w:val="21"/>
        </w:rPr>
      </w:pPr>
    </w:p>
    <w:tbl>
      <w:tblPr>
        <w:tblW w:w="1204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94"/>
        <w:gridCol w:w="1433"/>
        <w:gridCol w:w="1543"/>
        <w:gridCol w:w="1356"/>
        <w:gridCol w:w="96"/>
        <w:gridCol w:w="1667"/>
        <w:gridCol w:w="1559"/>
        <w:gridCol w:w="1701"/>
      </w:tblGrid>
      <w:tr w:rsidR="003B2B2F" w:rsidRPr="00C7327B" w14:paraId="2349BF79" w14:textId="77777777" w:rsidTr="003B2B2F">
        <w:trPr>
          <w:trHeight w:val="31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17E0A" w14:textId="77777777" w:rsidR="003B2B2F" w:rsidRPr="00C7327B" w:rsidRDefault="003B2B2F" w:rsidP="003B2B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3CF283" w14:textId="62D88035" w:rsidR="003B2B2F" w:rsidRPr="00C7327B" w:rsidRDefault="00987FC2" w:rsidP="003B2B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K 10</w:t>
            </w:r>
          </w:p>
        </w:tc>
        <w:tc>
          <w:tcPr>
            <w:tcW w:w="3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30843A" w14:textId="1AB613A8" w:rsidR="003B2B2F" w:rsidRPr="00C7327B" w:rsidRDefault="003B2B2F" w:rsidP="003B2B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CZ</w:t>
            </w:r>
            <w:r w:rsidR="00987FC2" w:rsidRPr="00C732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Sca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4D808E" w14:textId="77777777" w:rsidR="003B2B2F" w:rsidRPr="00C7327B" w:rsidRDefault="003B2B2F" w:rsidP="003B2B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D</w:t>
            </w:r>
          </w:p>
        </w:tc>
      </w:tr>
      <w:tr w:rsidR="003B2B2F" w:rsidRPr="00C7327B" w14:paraId="3AF636FB" w14:textId="77777777" w:rsidTr="003B2B2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35069" w14:textId="77777777" w:rsidR="003B2B2F" w:rsidRPr="00C7327B" w:rsidRDefault="003B2B2F" w:rsidP="003B2B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70A29D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ngth(Mb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1B2C09" w14:textId="77777777" w:rsidR="003B2B2F" w:rsidRPr="00C7327B" w:rsidRDefault="003B2B2F" w:rsidP="003B2B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 of genome</w:t>
            </w:r>
          </w:p>
        </w:tc>
        <w:tc>
          <w:tcPr>
            <w:tcW w:w="14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754EA8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ngth(Mb)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574065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 of geno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4E59D3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ngth(Mb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6D8EC83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 of genome</w:t>
            </w:r>
          </w:p>
        </w:tc>
      </w:tr>
      <w:tr w:rsidR="003B2B2F" w:rsidRPr="00C7327B" w14:paraId="46B90DD1" w14:textId="77777777" w:rsidTr="003B2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A80969" w14:textId="77777777" w:rsidR="003B2B2F" w:rsidRPr="00C7327B" w:rsidRDefault="003B2B2F" w:rsidP="003B2B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 repeat fraction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7DCCE5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899.12</w:t>
            </w:r>
          </w:p>
        </w:tc>
        <w:tc>
          <w:tcPr>
            <w:tcW w:w="1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2A5F89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62.86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9FC54A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2071.55</w:t>
            </w:r>
          </w:p>
        </w:tc>
        <w:tc>
          <w:tcPr>
            <w:tcW w:w="17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607C67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65.9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915111" w14:textId="31C86E9C" w:rsidR="003B2B2F" w:rsidRPr="00C7327B" w:rsidRDefault="00C21741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7.98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DF9DE4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02</w:t>
            </w:r>
          </w:p>
        </w:tc>
      </w:tr>
      <w:tr w:rsidR="003B2B2F" w:rsidRPr="00C7327B" w14:paraId="32218791" w14:textId="77777777" w:rsidTr="003B2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3EA89" w14:textId="77777777" w:rsidR="003B2B2F" w:rsidRPr="00C7327B" w:rsidRDefault="003B2B2F" w:rsidP="003B2B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  Class I: Retroelement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95AEA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725.63</w:t>
            </w:r>
          </w:p>
        </w:tc>
        <w:tc>
          <w:tcPr>
            <w:tcW w:w="15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1B859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57.12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9F30A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759.99</w:t>
            </w:r>
          </w:p>
        </w:tc>
        <w:tc>
          <w:tcPr>
            <w:tcW w:w="176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DB621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56.0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0CE41" w14:textId="456C5F46" w:rsidR="003B2B2F" w:rsidRPr="00C7327B" w:rsidRDefault="00C21741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752.8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56B49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59.56</w:t>
            </w:r>
          </w:p>
        </w:tc>
      </w:tr>
      <w:tr w:rsidR="003B2B2F" w:rsidRPr="00C7327B" w14:paraId="7C12C7B3" w14:textId="77777777" w:rsidTr="003B2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A9A6B" w14:textId="77777777" w:rsidR="003B2B2F" w:rsidRPr="00C7327B" w:rsidRDefault="003B2B2F" w:rsidP="003B2B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      LTR Retrotransposo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2E56B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389.6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81EF3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46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82B77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346.94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8503D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42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B3676" w14:textId="0EFE61DA" w:rsidR="003B2B2F" w:rsidRPr="00C7327B" w:rsidRDefault="00C21741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422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521EA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48.39</w:t>
            </w:r>
          </w:p>
        </w:tc>
      </w:tr>
      <w:tr w:rsidR="003B2B2F" w:rsidRPr="00C7327B" w14:paraId="3ACC97B1" w14:textId="77777777" w:rsidTr="003B2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418FB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1/Copi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F583C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03.8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8C3CC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3.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C4653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37.67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29021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4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021BF" w14:textId="209DE03D" w:rsidR="003B2B2F" w:rsidRPr="00C7327B" w:rsidRDefault="00C21741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2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B7B79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4.32</w:t>
            </w:r>
          </w:p>
        </w:tc>
      </w:tr>
      <w:tr w:rsidR="003B2B2F" w:rsidRPr="00C7327B" w14:paraId="69416846" w14:textId="77777777" w:rsidTr="003B2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426C2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3/Gyps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FC8EE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750.3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C0DE0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24.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D4C27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677.64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F3EB8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21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60EC7" w14:textId="51FDD47D" w:rsidR="003B2B2F" w:rsidRPr="00C7327B" w:rsidRDefault="00C21741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717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1E4C0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24.39</w:t>
            </w:r>
          </w:p>
        </w:tc>
      </w:tr>
      <w:tr w:rsidR="003B2B2F" w:rsidRPr="00C7327B" w14:paraId="7D5C7A7C" w14:textId="77777777" w:rsidTr="003B2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A2D0F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F53F1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535.4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426EE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7.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66554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531.64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A44E0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6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0F46E" w14:textId="3681870C" w:rsidR="003B2B2F" w:rsidRPr="00C7327B" w:rsidRDefault="00C21741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579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DFC7F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9.68</w:t>
            </w:r>
          </w:p>
        </w:tc>
      </w:tr>
      <w:tr w:rsidR="003B2B2F" w:rsidRPr="00C7327B" w14:paraId="62008379" w14:textId="77777777" w:rsidTr="003B2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3EBE5" w14:textId="77777777" w:rsidR="003B2B2F" w:rsidRPr="00C7327B" w:rsidRDefault="003B2B2F" w:rsidP="003B2B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n-LTR retrotransposo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D8BFA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219.4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FE338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7.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C9651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275.18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F5308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8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12DD4" w14:textId="3DEED476" w:rsidR="003B2B2F" w:rsidRPr="00C7327B" w:rsidRDefault="00C21741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218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7E246" w14:textId="77777777" w:rsidR="003B2B2F" w:rsidRPr="00C7327B" w:rsidRDefault="003B2B2F" w:rsidP="003B2B2F">
            <w:pPr>
              <w:widowControl/>
              <w:wordWrap w:val="0"/>
              <w:ind w:right="105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7.41</w:t>
            </w:r>
          </w:p>
        </w:tc>
      </w:tr>
      <w:tr w:rsidR="003B2B2F" w:rsidRPr="00C7327B" w14:paraId="622EB389" w14:textId="77777777" w:rsidTr="003B2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0B676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4B039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209.0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94F01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6.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89A19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260.97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CAEE3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8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E1354" w14:textId="26F45933" w:rsidR="003B2B2F" w:rsidRPr="00C7327B" w:rsidRDefault="00C21741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205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867B0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6.98</w:t>
            </w:r>
          </w:p>
        </w:tc>
      </w:tr>
      <w:tr w:rsidR="003B2B2F" w:rsidRPr="00C7327B" w14:paraId="2A1423C0" w14:textId="77777777" w:rsidTr="003B2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A7E7D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35496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0.3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0A36E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0.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AA1DB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4.21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021CE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DAE1C" w14:textId="277B6F54" w:rsidR="003B2B2F" w:rsidRPr="00C7327B" w:rsidRDefault="00C21741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2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D2C95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0.43</w:t>
            </w:r>
          </w:p>
        </w:tc>
      </w:tr>
      <w:tr w:rsidR="003B2B2F" w:rsidRPr="00C7327B" w14:paraId="0F825211" w14:textId="77777777" w:rsidTr="003B2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C4B7F" w14:textId="77777777" w:rsidR="003B2B2F" w:rsidRPr="00C7327B" w:rsidRDefault="003B2B2F" w:rsidP="003B2B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nclassified retroelemen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943AB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16.5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5CC9E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3.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7868A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37.87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13E5E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4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254B8" w14:textId="29FC7C61" w:rsidR="003B2B2F" w:rsidRPr="00C7327B" w:rsidRDefault="00C21741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1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8F600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3.76</w:t>
            </w:r>
          </w:p>
        </w:tc>
      </w:tr>
      <w:tr w:rsidR="003B2B2F" w:rsidRPr="00C7327B" w14:paraId="531AC815" w14:textId="77777777" w:rsidTr="003B2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31784" w14:textId="77777777" w:rsidR="003B2B2F" w:rsidRPr="00C7327B" w:rsidRDefault="003B2B2F" w:rsidP="003B2B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lass II: DNA transposo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9E56A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317.0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2F1C4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0.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1D960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424.81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D0460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3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DC22D" w14:textId="701201BB" w:rsidR="003B2B2F" w:rsidRPr="00C7327B" w:rsidRDefault="00C21741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497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EF005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6.91</w:t>
            </w:r>
          </w:p>
        </w:tc>
      </w:tr>
      <w:tr w:rsidR="003B2B2F" w:rsidRPr="00C7327B" w14:paraId="2E18E738" w14:textId="77777777" w:rsidTr="003B2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AA66B" w14:textId="77777777" w:rsidR="003B2B2F" w:rsidRPr="00C7327B" w:rsidRDefault="003B2B2F" w:rsidP="003B2B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IR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F3A14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3D7A0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3DE1A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C8880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D767C" w14:textId="77777777" w:rsidR="003B2B2F" w:rsidRPr="00C7327B" w:rsidRDefault="003B2B2F" w:rsidP="003B2B2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740AD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3B2B2F" w:rsidRPr="00C7327B" w14:paraId="429A13B1" w14:textId="77777777" w:rsidTr="003B2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B15EF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C[DTC]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519FD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0.7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2C02D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339D7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9.27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EE67D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D2D24" w14:textId="469A234D" w:rsidR="003B2B2F" w:rsidRPr="00C7327B" w:rsidRDefault="00C21741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28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98EDA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0.97</w:t>
            </w:r>
          </w:p>
        </w:tc>
      </w:tr>
      <w:tr w:rsidR="003B2B2F" w:rsidRPr="00C7327B" w14:paraId="04A2B52E" w14:textId="77777777" w:rsidTr="003B2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2469E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BE2A9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36.2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316E7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.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28DE3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54.32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9FB95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54CDB" w14:textId="74541762" w:rsidR="003B2B2F" w:rsidRPr="00C7327B" w:rsidRDefault="00C21741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37.</w:t>
            </w:r>
            <w:r w:rsidR="00DD7338"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26393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.27</w:t>
            </w:r>
          </w:p>
        </w:tc>
      </w:tr>
      <w:tr w:rsidR="003B2B2F" w:rsidRPr="00C7327B" w14:paraId="2D093CF1" w14:textId="77777777" w:rsidTr="003B2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D50B8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tator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E86BA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27.4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345FE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0.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0F27F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28.45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3C815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F8E38" w14:textId="2FFD69AB" w:rsidR="003B2B2F" w:rsidRPr="00C7327B" w:rsidRDefault="00DD7338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38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FC3D9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.31</w:t>
            </w:r>
          </w:p>
        </w:tc>
      </w:tr>
      <w:tr w:rsidR="003B2B2F" w:rsidRPr="00C7327B" w14:paraId="3E1DB7FC" w14:textId="77777777" w:rsidTr="003B2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3AC9C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1/Mariner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1CC51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.3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80BA0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2EEEA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44F29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DD507" w14:textId="3BBED7A0" w:rsidR="003B2B2F" w:rsidRPr="00C7327B" w:rsidRDefault="00DD7338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22E0F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0.01</w:t>
            </w:r>
          </w:p>
        </w:tc>
      </w:tr>
      <w:tr w:rsidR="003B2B2F" w:rsidRPr="00C7327B" w14:paraId="13952695" w14:textId="77777777" w:rsidTr="003B2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823C7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F/Harbinger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14BFB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5.9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CA8FD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BAC5B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8.04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FEC9B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4F670" w14:textId="46F7D415" w:rsidR="003B2B2F" w:rsidRPr="00C7327B" w:rsidRDefault="00DD7338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45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EF18A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.53</w:t>
            </w:r>
          </w:p>
        </w:tc>
      </w:tr>
      <w:tr w:rsidR="003B2B2F" w:rsidRPr="00C7327B" w14:paraId="6D7C1919" w14:textId="77777777" w:rsidTr="003B2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5E7E3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DCD6E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224.0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E9FE6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7.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8F11B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304.73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65546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9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24EAD" w14:textId="39069D05" w:rsidR="003B2B2F" w:rsidRPr="00C7327B" w:rsidRDefault="00DD7338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347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0FA39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1.81</w:t>
            </w:r>
          </w:p>
        </w:tc>
      </w:tr>
      <w:tr w:rsidR="003B2B2F" w:rsidRPr="00C7327B" w14:paraId="07E8C60C" w14:textId="77777777" w:rsidTr="003B2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BBD5B" w14:textId="77777777" w:rsidR="003B2B2F" w:rsidRPr="00C7327B" w:rsidRDefault="003B2B2F" w:rsidP="003B2B2F">
            <w:pPr>
              <w:widowControl/>
              <w:ind w:right="315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elitro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C2DD8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7.2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76C84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0.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AF4DE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26.23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0DEA8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AD688" w14:textId="545AE58A" w:rsidR="003B2B2F" w:rsidRPr="00C7327B" w:rsidRDefault="00DD7338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9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4F0DA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0.33</w:t>
            </w:r>
          </w:p>
        </w:tc>
      </w:tr>
      <w:tr w:rsidR="003B2B2F" w:rsidRPr="00C7327B" w14:paraId="61A4FB31" w14:textId="77777777" w:rsidTr="003B2B2F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026E97" w14:textId="77777777" w:rsidR="003B2B2F" w:rsidRPr="00C7327B" w:rsidRDefault="003B2B2F" w:rsidP="003B2B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andem repeats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593B1E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82.35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3DEACD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2.73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65B2CF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75.39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897E1A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2.4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B7692F" w14:textId="2F0066FD" w:rsidR="003B2B2F" w:rsidRPr="00C7327B" w:rsidRDefault="00DD7338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137.1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4B23B0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4.66</w:t>
            </w:r>
          </w:p>
        </w:tc>
      </w:tr>
      <w:tr w:rsidR="003B2B2F" w:rsidRPr="00C7327B" w14:paraId="78D4495D" w14:textId="77777777" w:rsidTr="003B2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4561FE" w14:textId="77777777" w:rsidR="003B2B2F" w:rsidRPr="00C7327B" w:rsidRDefault="003B2B2F" w:rsidP="003B2B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D02EC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61.73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5F3AC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1E273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82.91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9553B" w14:textId="77777777" w:rsidR="003B2B2F" w:rsidRPr="00C7327B" w:rsidRDefault="003B2B2F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2.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79139" w14:textId="48C13762" w:rsidR="003B2B2F" w:rsidRPr="00C7327B" w:rsidRDefault="00DD7338" w:rsidP="003B2B2F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64.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B1AE9" w14:textId="77777777" w:rsidR="003B2B2F" w:rsidRPr="00C7327B" w:rsidRDefault="003B2B2F" w:rsidP="003B2B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327B">
              <w:rPr>
                <w:rFonts w:ascii="Times New Roman" w:eastAsia="等线" w:hAnsi="Times New Roman" w:cs="Times New Roman"/>
                <w:color w:val="000000"/>
                <w:szCs w:val="21"/>
              </w:rPr>
              <w:t>2.19</w:t>
            </w:r>
          </w:p>
        </w:tc>
      </w:tr>
    </w:tbl>
    <w:p w14:paraId="7A82AEC6" w14:textId="1F44454D" w:rsidR="00B64BDD" w:rsidRPr="00C7327B" w:rsidRDefault="00B64BDD" w:rsidP="00B64BDD">
      <w:pPr>
        <w:rPr>
          <w:rFonts w:ascii="Times New Roman" w:hAnsi="Times New Roman" w:cs="Times New Roman"/>
          <w:b/>
          <w:bCs/>
        </w:rPr>
      </w:pPr>
      <w:bookmarkStart w:id="0" w:name="_Hlk46738794"/>
      <w:r w:rsidRPr="00C7327B">
        <w:rPr>
          <w:rFonts w:ascii="Times New Roman" w:hAnsi="Times New Roman" w:cs="Times New Roman"/>
          <w:b/>
          <w:bCs/>
        </w:rPr>
        <w:lastRenderedPageBreak/>
        <w:t>Supplement</w:t>
      </w:r>
      <w:r w:rsidR="00737AB9" w:rsidRPr="00C7327B">
        <w:rPr>
          <w:rFonts w:ascii="Times New Roman" w:hAnsi="Times New Roman" w:cs="Times New Roman"/>
          <w:b/>
          <w:bCs/>
        </w:rPr>
        <w:t>ary</w:t>
      </w:r>
      <w:r w:rsidR="00A00697" w:rsidRPr="00C7327B">
        <w:rPr>
          <w:rFonts w:ascii="Times New Roman" w:hAnsi="Times New Roman" w:cs="Times New Roman"/>
          <w:b/>
          <w:bCs/>
        </w:rPr>
        <w:t xml:space="preserve"> Table </w:t>
      </w:r>
      <w:r w:rsidR="00156453" w:rsidRPr="00C7327B">
        <w:rPr>
          <w:rFonts w:ascii="Times New Roman" w:hAnsi="Times New Roman" w:cs="Times New Roman"/>
          <w:b/>
          <w:bCs/>
        </w:rPr>
        <w:t>7</w:t>
      </w:r>
      <w:r w:rsidRPr="00C7327B">
        <w:rPr>
          <w:rFonts w:ascii="Times New Roman" w:hAnsi="Times New Roman" w:cs="Times New Roman"/>
          <w:b/>
          <w:bCs/>
        </w:rPr>
        <w:t>. Statistics of genetic variation between the two haplotypes in the ‘HD’ genome</w:t>
      </w:r>
    </w:p>
    <w:tbl>
      <w:tblPr>
        <w:tblStyle w:val="a3"/>
        <w:tblW w:w="8505" w:type="dxa"/>
        <w:tblLayout w:type="fixed"/>
        <w:tblLook w:val="04A0" w:firstRow="1" w:lastRow="0" w:firstColumn="1" w:lastColumn="0" w:noHBand="0" w:noVBand="1"/>
      </w:tblPr>
      <w:tblGrid>
        <w:gridCol w:w="1012"/>
        <w:gridCol w:w="1034"/>
        <w:gridCol w:w="1116"/>
        <w:gridCol w:w="1058"/>
        <w:gridCol w:w="973"/>
        <w:gridCol w:w="1151"/>
        <w:gridCol w:w="1117"/>
        <w:gridCol w:w="1044"/>
      </w:tblGrid>
      <w:tr w:rsidR="00B64BDD" w:rsidRPr="00C7327B" w14:paraId="6659A4DF" w14:textId="77777777" w:rsidTr="00B64BDD"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77CDD5" w14:textId="77777777" w:rsidR="00B64BDD" w:rsidRPr="00C7327B" w:rsidRDefault="00B64BDD" w:rsidP="00B64BDD">
            <w:pPr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C7327B">
              <w:rPr>
                <w:rFonts w:ascii="Times New Roman" w:hAnsi="Times New Roman"/>
                <w:b/>
                <w:bCs/>
                <w:sz w:val="21"/>
                <w:szCs w:val="22"/>
              </w:rPr>
              <w:t>ChrID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200712" w14:textId="77777777" w:rsidR="00B64BDD" w:rsidRPr="00C7327B" w:rsidRDefault="00B64BDD" w:rsidP="00B64BDD">
            <w:pPr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C7327B">
              <w:rPr>
                <w:rFonts w:ascii="Times New Roman" w:hAnsi="Times New Roman"/>
                <w:b/>
                <w:bCs/>
                <w:sz w:val="21"/>
                <w:szCs w:val="22"/>
              </w:rPr>
              <w:t>No. of SNP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BC1B33" w14:textId="77777777" w:rsidR="00B64BDD" w:rsidRPr="00C7327B" w:rsidRDefault="00B64BDD" w:rsidP="00B64BDD">
            <w:pPr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C7327B">
              <w:rPr>
                <w:rFonts w:ascii="Times New Roman" w:hAnsi="Times New Roman"/>
                <w:b/>
                <w:bCs/>
                <w:sz w:val="21"/>
                <w:szCs w:val="22"/>
              </w:rPr>
              <w:t>No. of insertions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6C6652" w14:textId="77777777" w:rsidR="00B64BDD" w:rsidRPr="00C7327B" w:rsidRDefault="00B64BDD" w:rsidP="00B64BDD">
            <w:pPr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C7327B">
              <w:rPr>
                <w:rFonts w:ascii="Times New Roman" w:hAnsi="Times New Roman"/>
                <w:b/>
                <w:bCs/>
                <w:sz w:val="21"/>
                <w:szCs w:val="22"/>
              </w:rPr>
              <w:t>No. of deletions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9E15C1" w14:textId="77777777" w:rsidR="00B64BDD" w:rsidRPr="00C7327B" w:rsidRDefault="00B64BDD" w:rsidP="00B64BDD">
            <w:pPr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C7327B">
              <w:rPr>
                <w:rFonts w:ascii="Times New Roman" w:hAnsi="Times New Roman"/>
                <w:b/>
                <w:bCs/>
                <w:sz w:val="21"/>
                <w:szCs w:val="22"/>
              </w:rPr>
              <w:t>ChrID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B56F46" w14:textId="77777777" w:rsidR="00B64BDD" w:rsidRPr="00C7327B" w:rsidRDefault="00B64BDD" w:rsidP="00B64BDD">
            <w:pPr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C7327B">
              <w:rPr>
                <w:rFonts w:ascii="Times New Roman" w:hAnsi="Times New Roman"/>
                <w:b/>
                <w:bCs/>
                <w:sz w:val="21"/>
                <w:szCs w:val="22"/>
              </w:rPr>
              <w:t>No. of SNPs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7A81F6" w14:textId="77777777" w:rsidR="00B64BDD" w:rsidRPr="00C7327B" w:rsidRDefault="00B64BDD" w:rsidP="00B64BDD">
            <w:pPr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C7327B">
              <w:rPr>
                <w:rFonts w:ascii="Times New Roman" w:hAnsi="Times New Roman"/>
                <w:b/>
                <w:bCs/>
                <w:sz w:val="21"/>
                <w:szCs w:val="22"/>
              </w:rPr>
              <w:t>No. of insertions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D87052" w14:textId="77777777" w:rsidR="00B64BDD" w:rsidRPr="00C7327B" w:rsidRDefault="00B64BDD" w:rsidP="00B64BDD">
            <w:pPr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C7327B">
              <w:rPr>
                <w:rFonts w:ascii="Times New Roman" w:hAnsi="Times New Roman"/>
                <w:b/>
                <w:bCs/>
                <w:sz w:val="21"/>
                <w:szCs w:val="22"/>
              </w:rPr>
              <w:t>No. of deletions</w:t>
            </w:r>
          </w:p>
        </w:tc>
      </w:tr>
      <w:tr w:rsidR="00B64BDD" w:rsidRPr="00C7327B" w14:paraId="462BB100" w14:textId="77777777" w:rsidTr="00B64BDD"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16E9DD" w14:textId="77777777" w:rsidR="00B64BDD" w:rsidRPr="00C7327B" w:rsidRDefault="00B64BDD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Chr0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167783" w14:textId="2168E515" w:rsidR="00B64BDD" w:rsidRPr="00C7327B" w:rsidRDefault="004016B0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191469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F3A737" w14:textId="0F53D68E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98925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62E5E4" w14:textId="149F178C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99467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1A0783" w14:textId="77777777" w:rsidR="00B64BDD" w:rsidRPr="00C7327B" w:rsidRDefault="00B64BDD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Chr09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9F0275" w14:textId="5215070F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1747227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2E227E" w14:textId="15299FA2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82284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EDE309" w14:textId="4BB36AB1" w:rsidR="00B64BDD" w:rsidRPr="00C7327B" w:rsidRDefault="00F7408B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84368</w:t>
            </w:r>
          </w:p>
        </w:tc>
      </w:tr>
      <w:tr w:rsidR="00B64BDD" w:rsidRPr="00C7327B" w14:paraId="61A28015" w14:textId="77777777" w:rsidTr="00B64BDD"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239F3" w14:textId="77777777" w:rsidR="00B64BDD" w:rsidRPr="00C7327B" w:rsidRDefault="00B64BDD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Chr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5D6CD" w14:textId="1F9E1725" w:rsidR="00B64BDD" w:rsidRPr="00C7327B" w:rsidRDefault="004016B0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21100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E40CE" w14:textId="154BB070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956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8D981" w14:textId="485BB136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9645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D0C52" w14:textId="77777777" w:rsidR="00B64BDD" w:rsidRPr="00C7327B" w:rsidRDefault="00B64BDD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Chr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E7330" w14:textId="21308D40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15982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5EAA2" w14:textId="5CADBCCD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750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6F56F" w14:textId="61AF87E8" w:rsidR="00B64BDD" w:rsidRPr="00C7327B" w:rsidRDefault="00F7408B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76075</w:t>
            </w:r>
          </w:p>
        </w:tc>
      </w:tr>
      <w:tr w:rsidR="00B64BDD" w:rsidRPr="00C7327B" w14:paraId="2DF6CBA2" w14:textId="77777777" w:rsidTr="00B64BDD"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8A0E3" w14:textId="77777777" w:rsidR="00B64BDD" w:rsidRPr="00C7327B" w:rsidRDefault="00B64BDD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Chr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0F695" w14:textId="6F3AB73C" w:rsidR="00B64BDD" w:rsidRPr="00C7327B" w:rsidRDefault="004016B0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16507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0B554" w14:textId="278DDDD0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754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93373" w14:textId="592B1AC7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7669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7BE1C" w14:textId="77777777" w:rsidR="00B64BDD" w:rsidRPr="00C7327B" w:rsidRDefault="00B64BDD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Chr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51142" w14:textId="7175BEB6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124405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4100E" w14:textId="64D3BAF5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571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8C553" w14:textId="16C2E0D2" w:rsidR="00B64BDD" w:rsidRPr="00C7327B" w:rsidRDefault="00F7408B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57618</w:t>
            </w:r>
          </w:p>
        </w:tc>
      </w:tr>
      <w:tr w:rsidR="00B64BDD" w:rsidRPr="00C7327B" w14:paraId="3015553E" w14:textId="77777777" w:rsidTr="00B64BDD"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ECE74" w14:textId="77777777" w:rsidR="00B64BDD" w:rsidRPr="00C7327B" w:rsidRDefault="00B64BDD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Chr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338B8" w14:textId="29A170D7" w:rsidR="00B64BDD" w:rsidRPr="00C7327B" w:rsidRDefault="004016B0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16754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3B8FE" w14:textId="7C086C20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8262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CD36B" w14:textId="3264F41C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834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7A656" w14:textId="77777777" w:rsidR="00B64BDD" w:rsidRPr="00C7327B" w:rsidRDefault="00B64BDD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Chr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4EB63" w14:textId="2213991A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13233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70D01" w14:textId="301095AC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644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AC99E" w14:textId="56525743" w:rsidR="00B64BDD" w:rsidRPr="00C7327B" w:rsidRDefault="00F7408B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64708</w:t>
            </w:r>
          </w:p>
        </w:tc>
      </w:tr>
      <w:tr w:rsidR="00B64BDD" w:rsidRPr="00C7327B" w14:paraId="6C835148" w14:textId="77777777" w:rsidTr="00B64BDD"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3F0C2" w14:textId="77777777" w:rsidR="00B64BDD" w:rsidRPr="00C7327B" w:rsidRDefault="00B64BDD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Chr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82186" w14:textId="579E588D" w:rsidR="00B64BDD" w:rsidRPr="00C7327B" w:rsidRDefault="004016B0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17013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AE826" w14:textId="42AD04E4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7538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8C4D0" w14:textId="4A6E91DC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7666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30C38" w14:textId="77777777" w:rsidR="00B64BDD" w:rsidRPr="00C7327B" w:rsidRDefault="00B64BDD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Chr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8A413" w14:textId="2DDF4E48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127116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B3DAE" w14:textId="6F88AF4A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6218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9E859" w14:textId="6B8E5F5E" w:rsidR="00B64BDD" w:rsidRPr="00C7327B" w:rsidRDefault="00F7408B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63079</w:t>
            </w:r>
          </w:p>
        </w:tc>
      </w:tr>
      <w:tr w:rsidR="00B64BDD" w:rsidRPr="00C7327B" w14:paraId="5748AE3C" w14:textId="77777777" w:rsidTr="00B64BDD"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224C8" w14:textId="77777777" w:rsidR="00B64BDD" w:rsidRPr="00C7327B" w:rsidRDefault="00B64BDD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Chr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9B63F" w14:textId="22DB266B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16810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13B19" w14:textId="19CCB005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869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4E800" w14:textId="482147CE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8875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5317F" w14:textId="77777777" w:rsidR="00B64BDD" w:rsidRPr="00C7327B" w:rsidRDefault="00B64BDD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Chr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8CBC0" w14:textId="3106B157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120079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D4CE9" w14:textId="4DC2894B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672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C370C" w14:textId="36226C55" w:rsidR="00B64BDD" w:rsidRPr="00C7327B" w:rsidRDefault="00F7408B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67070</w:t>
            </w:r>
          </w:p>
        </w:tc>
      </w:tr>
      <w:tr w:rsidR="00B64BDD" w:rsidRPr="00C7327B" w14:paraId="7A214D4C" w14:textId="77777777" w:rsidTr="00B64BDD"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11CB3" w14:textId="77777777" w:rsidR="00B64BDD" w:rsidRPr="00C7327B" w:rsidRDefault="00B64BDD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Chr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6BDE5" w14:textId="74C7B364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17850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FBCE1" w14:textId="70E2B580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8842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DD08B" w14:textId="49714A41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901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61EF1" w14:textId="77777777" w:rsidR="00B64BDD" w:rsidRPr="00C7327B" w:rsidRDefault="00B64BDD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Chr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DD11A" w14:textId="03E609FF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11472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BAC36" w14:textId="7CE5EE46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5179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A5E52" w14:textId="42DA323F" w:rsidR="00B64BDD" w:rsidRPr="00C7327B" w:rsidRDefault="00F7408B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52919</w:t>
            </w:r>
          </w:p>
        </w:tc>
      </w:tr>
      <w:tr w:rsidR="00B64BDD" w:rsidRPr="00C7327B" w14:paraId="08B03666" w14:textId="77777777" w:rsidTr="00B64BDD"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9F50D2" w14:textId="77777777" w:rsidR="00B64BDD" w:rsidRPr="00C7327B" w:rsidRDefault="00B64BDD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Chr0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EC7DFF" w14:textId="74E112AF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15266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AAAD8E" w14:textId="24E3F8D6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7141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D0D544" w14:textId="084376B3" w:rsidR="00B64BDD" w:rsidRPr="00C7327B" w:rsidRDefault="00F7408B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7197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92396B" w14:textId="77777777" w:rsidR="00B64BDD" w:rsidRPr="00C7327B" w:rsidRDefault="00B64BDD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Total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B17BB0" w14:textId="55C6226F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2357704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E2E328" w14:textId="02333BFB" w:rsidR="00B64BDD" w:rsidRPr="00C7327B" w:rsidRDefault="00B96F03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113496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3155AB" w14:textId="79BA3056" w:rsidR="00B64BDD" w:rsidRPr="00C7327B" w:rsidRDefault="00F7408B" w:rsidP="00B64BDD">
            <w:pPr>
              <w:rPr>
                <w:rFonts w:ascii="Times New Roman" w:hAnsi="Times New Roman"/>
                <w:sz w:val="21"/>
                <w:szCs w:val="22"/>
              </w:rPr>
            </w:pPr>
            <w:r w:rsidRPr="00C7327B">
              <w:rPr>
                <w:rFonts w:ascii="Times New Roman" w:hAnsi="Times New Roman"/>
                <w:sz w:val="21"/>
                <w:szCs w:val="22"/>
              </w:rPr>
              <w:t>1149416</w:t>
            </w:r>
          </w:p>
        </w:tc>
      </w:tr>
    </w:tbl>
    <w:p w14:paraId="6B23A026" w14:textId="77777777" w:rsidR="00B64BDD" w:rsidRPr="00C7327B" w:rsidRDefault="00B64BDD" w:rsidP="00B64BDD">
      <w:pPr>
        <w:rPr>
          <w:rFonts w:ascii="Times New Roman" w:hAnsi="Times New Roman" w:cs="Times New Roman"/>
        </w:rPr>
        <w:sectPr w:rsidR="00B64BDD" w:rsidRPr="00C7327B" w:rsidSect="00E53F98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tbl>
      <w:tblPr>
        <w:tblW w:w="12741" w:type="dxa"/>
        <w:tblLook w:val="04A0" w:firstRow="1" w:lastRow="0" w:firstColumn="1" w:lastColumn="0" w:noHBand="0" w:noVBand="1"/>
      </w:tblPr>
      <w:tblGrid>
        <w:gridCol w:w="2411"/>
        <w:gridCol w:w="2014"/>
        <w:gridCol w:w="1510"/>
        <w:gridCol w:w="854"/>
        <w:gridCol w:w="854"/>
        <w:gridCol w:w="1720"/>
        <w:gridCol w:w="1600"/>
        <w:gridCol w:w="1778"/>
      </w:tblGrid>
      <w:tr w:rsidR="00C7327B" w:rsidRPr="00C7327B" w14:paraId="3DAA3226" w14:textId="77777777" w:rsidTr="00C7327B">
        <w:trPr>
          <w:trHeight w:val="420"/>
        </w:trPr>
        <w:tc>
          <w:tcPr>
            <w:tcW w:w="12741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2BBAF087" w14:textId="53045227" w:rsidR="00C7327B" w:rsidRPr="00C7327B" w:rsidRDefault="00C7327B" w:rsidP="00C732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Supplementary Tabl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8</w:t>
            </w:r>
            <w:r w:rsidRPr="00C732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 The terpene synthase (TPS) genes in HD and SCZ genomes</w:t>
            </w:r>
          </w:p>
        </w:tc>
      </w:tr>
      <w:tr w:rsidR="00C7327B" w:rsidRPr="00C7327B" w14:paraId="3DFEE211" w14:textId="77777777" w:rsidTr="00C7327B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2C41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A13A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0D15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ubfamily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B26F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oot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25B9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em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1BBB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ptical bu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AB33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Young leaf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B3CF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ature leaf</w:t>
            </w:r>
          </w:p>
        </w:tc>
      </w:tr>
      <w:tr w:rsidR="00C7327B" w:rsidRPr="00C7327B" w14:paraId="3960CF94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763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1G000716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5C1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D46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B0F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A28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7C2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4BC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AFB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2C391195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415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1G000717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D25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39B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AAE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3B7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8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901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3.6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3F4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4.89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9C4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559A742B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470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2G000575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102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0AA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6C8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930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C77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C16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52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7E3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4F9D350C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895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2G000576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86E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E2C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AED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065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037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FC3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44C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435B5861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F46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2G000580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4A7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87A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BB4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A54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72C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276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1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D1B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0AA2B462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5C5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2G000581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BDB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DBB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F69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C30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3BB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903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97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FC7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42 </w:t>
            </w:r>
          </w:p>
        </w:tc>
      </w:tr>
      <w:tr w:rsidR="00C7327B" w:rsidRPr="00C7327B" w14:paraId="52BEE206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C1D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2G000583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E4F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AB3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D0C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FE3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A71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2E6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658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087D159F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EA0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2G000944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E7C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F06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712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389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CFA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13B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D38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7711ED7A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1DB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2G001140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0FF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451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D06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EBD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6A9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709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BC2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0 </w:t>
            </w:r>
          </w:p>
        </w:tc>
      </w:tr>
      <w:tr w:rsidR="00C7327B" w:rsidRPr="00C7327B" w14:paraId="07FDA4EA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471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2G001882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712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C96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0F6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7E4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12D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4.8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FD9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9.02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95D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</w:tr>
      <w:tr w:rsidR="00C7327B" w:rsidRPr="00C7327B" w14:paraId="767C70BC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5AE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2G001884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5A9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CEB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DC9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3B9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B6B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9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C19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76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085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</w:tr>
      <w:tr w:rsidR="00C7327B" w:rsidRPr="00C7327B" w14:paraId="3ED41BD6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C8C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4G000814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EE3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642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24C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912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5B1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282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1D4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3806CC52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C1E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4G000817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6B2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962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FC6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078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0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B9C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6.6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DFE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4.22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A91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</w:tr>
      <w:tr w:rsidR="00C7327B" w:rsidRPr="00C7327B" w14:paraId="57226E58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2E0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7G000630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538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2B0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81F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BE5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FE4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820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8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9A9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</w:tr>
      <w:tr w:rsidR="00C7327B" w:rsidRPr="00C7327B" w14:paraId="1280AA20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F77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8G002731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683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4F8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2C2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0DB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C90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E25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0FE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3DB7DBC1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5BD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0G003044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85F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875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895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AB8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EFE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524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F2F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040DCD55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611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2G000284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915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66B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453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1FA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21D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0CF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48D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5DBC4AD7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EC3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2G000289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54D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AC2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CA1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670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C0B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480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120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56CDD5CA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121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2G000292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E89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07E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00D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131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D0B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06F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1F4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310B9BEF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9A2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2G000295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86A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E51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A77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EFE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0D9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2FA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F26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1534A2F6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E7F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2G000345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5EF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772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FC2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DD4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AB5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B59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8BD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418DD80C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6CA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5G001186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C60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4E2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931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D03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EAE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A13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8EF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61BE76A3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2C4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2G001263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C3E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AD8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508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585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995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6E6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2A5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2FFEDC35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25C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3G002899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1A7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1DC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06E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9AD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280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882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4AC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15C71875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B95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HD.07G002354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218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6F7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F52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AE5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ED6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EE3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DE1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429186BB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F1A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7G002358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99D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995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615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26F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C1E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6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914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8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B45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4396BED5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7EB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7G002360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F09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E75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B7B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9E2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2C1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59D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1F8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6A9EE33D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D91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7G002361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BD1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F99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E93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62A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918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0.4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3D4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8.11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17C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0 </w:t>
            </w:r>
          </w:p>
        </w:tc>
      </w:tr>
      <w:tr w:rsidR="00C7327B" w:rsidRPr="00C7327B" w14:paraId="4F1E979A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92F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8G001639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1EF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DE4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957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2B3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30B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358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1DD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728A4A9C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D37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8G001641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A63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BE0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FC8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679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2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DE4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4.7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F60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96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F81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</w:tr>
      <w:tr w:rsidR="00C7327B" w:rsidRPr="00C7327B" w14:paraId="175F2605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49D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8G001643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B10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E69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ACD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44F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6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8C8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8.0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C86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6.61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EBD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29 </w:t>
            </w:r>
          </w:p>
        </w:tc>
      </w:tr>
      <w:tr w:rsidR="00C7327B" w:rsidRPr="00C7327B" w14:paraId="16F679BA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46E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8G001646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423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358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994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E29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159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63F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07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0A7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</w:tr>
      <w:tr w:rsidR="00C7327B" w:rsidRPr="00C7327B" w14:paraId="0F10F1F0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A4F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8G001647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941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E41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321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F0E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9A0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8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CD0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71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C6B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15 </w:t>
            </w:r>
          </w:p>
        </w:tc>
      </w:tr>
      <w:tr w:rsidR="00C7327B" w:rsidRPr="00C7327B" w14:paraId="64E5E380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320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8G001659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B02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BD8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A2B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0DD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BB6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4C4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8B1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101F2A79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8B0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8G001661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6A1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4A2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8FE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834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81F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3FD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D8A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44E05BFA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2E3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8G001662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A7A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A4C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A66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D97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5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9E6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7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90E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43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1D0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655688B4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55C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9G000179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392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D42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86E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0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2DB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C13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4A1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893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544821CE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4D4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1G002563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D8F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4CD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FC9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2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26C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1B1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A63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08B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3FAABFC8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C70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1G002566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618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E17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5EC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3D5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74D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28B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B39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189E1199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2A0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1G002569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4E9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075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900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5D0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A2C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03E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B8C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227E8A0A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E9D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1G002570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572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DF1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4C3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080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198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4F7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6DC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3862B70D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5DF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1G002572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159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DAF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BD1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8.6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541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26E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AA3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81B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6FDC18BF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2D5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1G002576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1E3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473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7A7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381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7C1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4F4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112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1822F6B8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379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1G002579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A4C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2E1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22F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3.7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576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2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56B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C40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87A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5F93EDDB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B26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1G002581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172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DEB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675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5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9D0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6F5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D14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F3C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2ADAA87D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D3F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2G000126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33D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183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EBC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ACB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0C0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164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8D9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4BFF035A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7EF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44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262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284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BBE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4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8EE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F30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251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EEB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35 </w:t>
            </w:r>
          </w:p>
        </w:tc>
      </w:tr>
      <w:tr w:rsidR="00C7327B" w:rsidRPr="00C7327B" w14:paraId="6A482B7A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6CD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47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139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F96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957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483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9EA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493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5C5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7F80FF13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D82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48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8BD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779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178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305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707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7C3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0EC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4F8EF243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80F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50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C11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CFF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1D4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2CB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AAE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E0E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98A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666FDD37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E0C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HD.13G000551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6C4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F9E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E4C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C7C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6E6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B10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CE1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50DA5CC6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670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52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BF3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F0C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107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F58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3AC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912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178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0A074C95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03C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54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C53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175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0D1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DC1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2DE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D9B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AAD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06CBE125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AC5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55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93D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D5C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2D5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3.6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AB6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D38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C48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55F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33A58D9C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032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56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0B7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F6C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22D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5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215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1B7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612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E23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4BD14AE7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588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59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68D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0D3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CBE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489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A35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372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6DA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</w:tr>
      <w:tr w:rsidR="00C7327B" w:rsidRPr="00C7327B" w14:paraId="3F9CC930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525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60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A5F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4D0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885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5A8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A5D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1CE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891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35D283F6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191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62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763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8EB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FCE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6F5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C17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B53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C19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13A4617D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354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64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E3F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57E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D71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551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406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87B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D72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20D27071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B0F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66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6C5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39A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3CD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2D1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8FC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4BE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42C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304736E3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5AD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67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E85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EDB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16B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61D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829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189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95F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150EB300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715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71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E0E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581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DB8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2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588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2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28E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F55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D30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54FC2435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B95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73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8DE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D46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5CD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6DA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948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F33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408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</w:tr>
      <w:tr w:rsidR="00C7327B" w:rsidRPr="00C7327B" w14:paraId="5B9B0AEC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EDE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76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93C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551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5F3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AC5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5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DDB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072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197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12523101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D7C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80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B12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FAE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CEA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C3C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5A1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6DF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54E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7BB0B768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B11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81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260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F1C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418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908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D67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BFB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AE9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197A96E6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FC9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83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887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4C5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A34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0C4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7F1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89B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5B2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</w:tr>
      <w:tr w:rsidR="00C7327B" w:rsidRPr="00C7327B" w14:paraId="287A082D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C42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84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FAC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E89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323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F1A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576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122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E09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5ECA8208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81D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85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C04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BC2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210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C80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A16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105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5DB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</w:tr>
      <w:tr w:rsidR="00C7327B" w:rsidRPr="00C7327B" w14:paraId="13CC9E7A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687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87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64D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3EA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D0A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5D8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BD9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369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BAD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039AC34A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760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89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BDD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A08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1B5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5FE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DF9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FED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886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4B70EC67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9D6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92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BEF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3DE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A7A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784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0D4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81C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D4C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504BF7FC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182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94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E60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A42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D8F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289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9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278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529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99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327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3.57 </w:t>
            </w:r>
          </w:p>
        </w:tc>
      </w:tr>
      <w:tr w:rsidR="00C7327B" w:rsidRPr="00C7327B" w14:paraId="673A75B3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5DB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598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B67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67D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8BE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07C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EAE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CEC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404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6F9C5461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3DA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603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F40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BD1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ABB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95C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98C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438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F96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</w:tr>
      <w:tr w:rsidR="00C7327B" w:rsidRPr="00C7327B" w14:paraId="2DD47C12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126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3G000604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314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B44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DE1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958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79D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7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F56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68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7BC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5.93 </w:t>
            </w:r>
          </w:p>
        </w:tc>
      </w:tr>
      <w:tr w:rsidR="00C7327B" w:rsidRPr="00C7327B" w14:paraId="17A58130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9A0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HD.02G000223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D01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E7A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c/e/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E1F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3F0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02D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1CF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2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E29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5 </w:t>
            </w:r>
          </w:p>
        </w:tc>
      </w:tr>
      <w:tr w:rsidR="00C7327B" w:rsidRPr="00C7327B" w14:paraId="0BAB3207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BDD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2G000226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C6A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398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c/e/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EA3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9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56F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9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F56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1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63B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48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31E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28 </w:t>
            </w:r>
          </w:p>
        </w:tc>
      </w:tr>
      <w:tr w:rsidR="00C7327B" w:rsidRPr="00C7327B" w14:paraId="44C2688D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F87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7G000847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5A8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D0B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c/e/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2CD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BDF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B89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0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D08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13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48F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</w:tr>
      <w:tr w:rsidR="00C7327B" w:rsidRPr="00C7327B" w14:paraId="604B5D4A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B8D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7G000869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201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437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c/e/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AF1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685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5FF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AE8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C5F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47A02E83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CCA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7G000872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FF2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9A7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c/e/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A78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361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E09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627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460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5052180B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407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7G000873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E0A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B64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c/e/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1B8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04A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080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1B0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81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F2F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</w:tr>
      <w:tr w:rsidR="00C7327B" w:rsidRPr="00C7327B" w14:paraId="2FC7BC73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32D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7G002124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471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AB4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c/e/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651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0AB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5B5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BCF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6D6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191DE74D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570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14G001891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6E4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855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c/e/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671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8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F3A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4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827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1AE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B33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3B6F3516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2FC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6G003866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48C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BF7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91B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0BB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784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FA9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2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2E4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05 </w:t>
            </w:r>
          </w:p>
        </w:tc>
      </w:tr>
      <w:tr w:rsidR="00C7327B" w:rsidRPr="00C7327B" w14:paraId="63AC5AAF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632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6G003867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F16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467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4BD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BC8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DCC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D3C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38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3B1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53 </w:t>
            </w:r>
          </w:p>
        </w:tc>
      </w:tr>
      <w:tr w:rsidR="00C7327B" w:rsidRPr="00C7327B" w14:paraId="1164A7C4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E56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6G003868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ADF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6E6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AD4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5AC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293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5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F18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75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834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</w:tr>
      <w:tr w:rsidR="00C7327B" w:rsidRPr="00C7327B" w14:paraId="0A3AC31A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B86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7G000965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56E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FC2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F1C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47E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0BB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0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435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5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6FD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</w:tr>
      <w:tr w:rsidR="00C7327B" w:rsidRPr="00C7327B" w14:paraId="50670C07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80E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7G000968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050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8E5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E93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9B2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364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4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195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.54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854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</w:tr>
      <w:tr w:rsidR="00C7327B" w:rsidRPr="00C7327B" w14:paraId="2E96AEFD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4AB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7G002345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8CE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EFA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DE0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50B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8.0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443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7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DED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23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281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</w:tr>
      <w:tr w:rsidR="00C7327B" w:rsidRPr="00C7327B" w14:paraId="645BD316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DA4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7G002347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C2B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AA8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873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1D7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670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2B2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367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12705080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CFC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7G002348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F40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C2D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DBA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0AF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5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338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5F1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53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0DE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</w:tr>
      <w:tr w:rsidR="00C7327B" w:rsidRPr="00C7327B" w14:paraId="2A50E447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F75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.07G002349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CC2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E47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93D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D82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.4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031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1.4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838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9.51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554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</w:tr>
      <w:tr w:rsidR="00C7327B" w:rsidRPr="00C7327B" w14:paraId="44B49281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31B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00932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FC9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09A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ED7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9EA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93E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EF4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A78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7B8455B7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473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02552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C9F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34F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BE8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1B1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C18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7FB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6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166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53 </w:t>
            </w:r>
          </w:p>
        </w:tc>
      </w:tr>
      <w:tr w:rsidR="00C7327B" w:rsidRPr="00C7327B" w14:paraId="0F1F2495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47B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04338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0EA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86E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D1B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264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52D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04E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441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4CFC07A9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2AE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05505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409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0A4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C6F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D48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A86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C9E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127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C7327B" w:rsidRPr="00C7327B" w14:paraId="6E6500D8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C85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06343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ABA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6E8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F03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25E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15A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4.7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FEA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7.76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4BB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1 </w:t>
            </w:r>
          </w:p>
        </w:tc>
      </w:tr>
      <w:tr w:rsidR="00C7327B" w:rsidRPr="00C7327B" w14:paraId="57CED4D9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511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07975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75B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BF7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943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E77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1EB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514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F17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C7327B" w:rsidRPr="00C7327B" w14:paraId="416BF6FA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688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11201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681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456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F8C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AFE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00F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F71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098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C7327B" w:rsidRPr="00C7327B" w14:paraId="2EE4EBDB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AF7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12478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F9A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015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1F2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26C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834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125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3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66A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C7327B" w:rsidRPr="00C7327B" w14:paraId="463D1F7B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015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13109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F7E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345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B53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B18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CC0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EF6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FBF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7AB8FA86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943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CSS0013555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D65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026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FCB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CEE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518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96A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6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82B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</w:tr>
      <w:tr w:rsidR="00C7327B" w:rsidRPr="00C7327B" w14:paraId="1A90E0A1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E8A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14869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3AB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g86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7B9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3CC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3C4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C95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7AE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D24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19D054DF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523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17363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A82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g4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D0A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C95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FD6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0AE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09E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4E5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</w:tr>
      <w:tr w:rsidR="00C7327B" w:rsidRPr="00C7327B" w14:paraId="252B3EDC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ACC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19311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355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150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FBD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3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836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DCC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B58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EF5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</w:tr>
      <w:tr w:rsidR="00C7327B" w:rsidRPr="00C7327B" w14:paraId="52D0F37A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539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19518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ACC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421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BF0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4D3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C5D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E19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037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0EE17ACE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63D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19833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04C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04D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130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ED0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BD7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BC2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CF8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2 </w:t>
            </w:r>
          </w:p>
        </w:tc>
      </w:tr>
      <w:tr w:rsidR="00C7327B" w:rsidRPr="00C7327B" w14:paraId="4F3E75DB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FCB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19966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B89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B80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534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267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065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DA3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844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</w:tr>
      <w:tr w:rsidR="00C7327B" w:rsidRPr="00C7327B" w14:paraId="00EDFFE2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446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21864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ED5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13F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0A7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CE0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997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6FA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732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395E2A06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2A9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23999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94A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211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03B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2CB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7E7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4D9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4F7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</w:tr>
      <w:tr w:rsidR="00C7327B" w:rsidRPr="00C7327B" w14:paraId="36903403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FEF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24965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70C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DE5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354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E38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1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18A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5BC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73E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71 </w:t>
            </w:r>
          </w:p>
        </w:tc>
      </w:tr>
      <w:tr w:rsidR="00C7327B" w:rsidRPr="00C7327B" w14:paraId="5071F339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368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26563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827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B38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9F7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32A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1B9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778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7A6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2B180A1C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ACD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28062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C95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A1F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48C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FD4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070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4B8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EF9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03001643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ABF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29064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DE4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g124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392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842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F43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ABA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0EA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BBD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690499AF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ADF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29484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4A8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E23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B17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147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260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995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5A0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3C89853E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BD2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30879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F85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9DE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FDB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E65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6C6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5CC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12B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</w:tr>
      <w:tr w:rsidR="00C7327B" w:rsidRPr="00C7327B" w14:paraId="4947714D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6D2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31462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10B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DBE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CF1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1C5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3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43A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1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B9D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08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C0C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</w:tr>
      <w:tr w:rsidR="00C7327B" w:rsidRPr="00C7327B" w14:paraId="59666E14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7D1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38325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180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864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50E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110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023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25E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65D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257882AE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E83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39045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052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A97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530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155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12A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A5A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C8D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</w:tr>
      <w:tr w:rsidR="00C7327B" w:rsidRPr="00C7327B" w14:paraId="2A79AE1D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1BA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40182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030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EFB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880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8B3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EE4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513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77E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</w:tr>
      <w:tr w:rsidR="00C7327B" w:rsidRPr="00C7327B" w14:paraId="0114CDBE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562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45743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7BF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DCD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245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762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676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747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E7B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71DCCEED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B45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47556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179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F03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BB7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6D6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380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1B9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899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4500B405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43F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47591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744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E8C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349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9EC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0F8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FEA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CDC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</w:tr>
      <w:tr w:rsidR="00C7327B" w:rsidRPr="00C7327B" w14:paraId="5FED17CA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046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02026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9C1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F7F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A23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93F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190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2BC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76A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38C527F6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92C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06933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83F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44C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E93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F74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B11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7A7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59D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55D891A7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D67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10911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913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58B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BEA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A3E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9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93F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2E8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4CB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19 </w:t>
            </w:r>
          </w:p>
        </w:tc>
      </w:tr>
      <w:tr w:rsidR="00C7327B" w:rsidRPr="00C7327B" w14:paraId="401F2F47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86D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13137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B16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D1C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8CF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ADE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7BE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839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0BE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6C2EFC28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7D8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CSS0013756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698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3BF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BB0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09D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2DD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60A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E04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3535DAA2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72F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18088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E91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E6E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54C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269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4A7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E98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D26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</w:tr>
      <w:tr w:rsidR="00C7327B" w:rsidRPr="00C7327B" w14:paraId="635A68D9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5B4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19050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B31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B85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083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318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.6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DD6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3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F48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EFE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7 </w:t>
            </w:r>
          </w:p>
        </w:tc>
      </w:tr>
      <w:tr w:rsidR="00C7327B" w:rsidRPr="00C7327B" w14:paraId="0E45D80B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2C1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21640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5CD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AE0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EB8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A7B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E38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9A2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0FF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54AAA036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D8F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24726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53B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B6F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2F5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024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8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4A9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2CB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170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79 </w:t>
            </w:r>
          </w:p>
        </w:tc>
      </w:tr>
      <w:tr w:rsidR="00C7327B" w:rsidRPr="00C7327B" w14:paraId="4B042A80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147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25709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820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2E5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830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48F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7E9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E9D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065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</w:tr>
      <w:tr w:rsidR="00C7327B" w:rsidRPr="00C7327B" w14:paraId="41F0949B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4EF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25755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F54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CB6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13D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299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9.6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DFB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6.5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845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8.41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00C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38 </w:t>
            </w:r>
          </w:p>
        </w:tc>
      </w:tr>
      <w:tr w:rsidR="00C7327B" w:rsidRPr="00C7327B" w14:paraId="4A7A2E0A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CEA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27229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EBE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C89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5A9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37D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6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C71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.6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B06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4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B92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18 </w:t>
            </w:r>
          </w:p>
        </w:tc>
      </w:tr>
      <w:tr w:rsidR="00C7327B" w:rsidRPr="00C7327B" w14:paraId="459AED3B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0EC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27651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87C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4ED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3F2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0D2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C9D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19B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94E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1F6EA02D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DAA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29257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34C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A1E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7B5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D9A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DC5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0AE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4D4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</w:tr>
      <w:tr w:rsidR="00C7327B" w:rsidRPr="00C7327B" w14:paraId="6074ACC4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94F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30323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D7E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31F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153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967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F1E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036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746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57 </w:t>
            </w:r>
          </w:p>
        </w:tc>
      </w:tr>
      <w:tr w:rsidR="00C7327B" w:rsidRPr="00C7327B" w14:paraId="6C3C7B75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BB0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36231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2E5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E8E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2CD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8AD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970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B19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D35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</w:tr>
      <w:tr w:rsidR="00C7327B" w:rsidRPr="00C7327B" w14:paraId="36AF391B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22F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38720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B06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170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C5C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33A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BD3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23F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FED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659886A1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8BF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39263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3D5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74C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48D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49A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6F6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92E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37F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5128A3A5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B54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39829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B9D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49E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585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123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917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FD0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143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04 </w:t>
            </w:r>
          </w:p>
        </w:tc>
      </w:tr>
      <w:tr w:rsidR="00C7327B" w:rsidRPr="00C7327B" w14:paraId="113ADB6C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D6D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39846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F78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044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E22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C66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A41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2EB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286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29E10E15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6AF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41112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706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F89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71E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A71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5CE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751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E04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0E2B3FE5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07C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43338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65E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4E1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11D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292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213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44B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5B5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08E90571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E54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43927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60E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74A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537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528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A54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7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930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72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55E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9 </w:t>
            </w:r>
          </w:p>
        </w:tc>
      </w:tr>
      <w:tr w:rsidR="00C7327B" w:rsidRPr="00C7327B" w14:paraId="645EE332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6BF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44956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80C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25F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30A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1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628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F7A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083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712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78 </w:t>
            </w:r>
          </w:p>
        </w:tc>
      </w:tr>
      <w:tr w:rsidR="00C7327B" w:rsidRPr="00C7327B" w14:paraId="02139DBE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E2F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45875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C8A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D89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648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7DA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6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DA0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5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B86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4.65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250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9.83 </w:t>
            </w:r>
          </w:p>
        </w:tc>
      </w:tr>
      <w:tr w:rsidR="00C7327B" w:rsidRPr="00C7327B" w14:paraId="6B476118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42D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47736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EA2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C5E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837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1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385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301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238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89A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C7327B" w:rsidRPr="00C7327B" w14:paraId="635A8F9F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D42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04434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939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B1A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c/e/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AE3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07B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8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E21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4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EB7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69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17C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83 </w:t>
            </w:r>
          </w:p>
        </w:tc>
      </w:tr>
      <w:tr w:rsidR="00C7327B" w:rsidRPr="00C7327B" w14:paraId="55B648FA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A34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18744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80F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g69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3BD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c/e/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F5F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8B9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1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8E1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2D0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08A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C7327B" w:rsidRPr="00C7327B" w14:paraId="192FFB02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910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23808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F30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7D0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c/e/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70C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3A9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7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B60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12F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69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C24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55 </w:t>
            </w:r>
          </w:p>
        </w:tc>
      </w:tr>
      <w:tr w:rsidR="00C7327B" w:rsidRPr="00C7327B" w14:paraId="32AE400B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2DB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29546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322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BAE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c/e/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839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F0C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9E0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E13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964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 </w:t>
            </w:r>
          </w:p>
        </w:tc>
      </w:tr>
      <w:tr w:rsidR="00C7327B" w:rsidRPr="00C7327B" w14:paraId="1B9F38F8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B17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CSS0034333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5F3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BEE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c/e/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03D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7F9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9F1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FED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1F0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</w:tr>
      <w:tr w:rsidR="00C7327B" w:rsidRPr="00C7327B" w14:paraId="70B3DC69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4B6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38000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6E1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C4B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c/e/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827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994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D2F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507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310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7E57387F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9B4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42641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069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56A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c/e/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F3F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7C5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890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70F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AB3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75D7D8F9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4B5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00049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DF9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7AB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A64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218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035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6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0FC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2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CE2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5 </w:t>
            </w:r>
          </w:p>
        </w:tc>
      </w:tr>
      <w:tr w:rsidR="00C7327B" w:rsidRPr="00C7327B" w14:paraId="39207400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B48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00223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900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59C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9C1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BB9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F07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3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B49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61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B08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82 </w:t>
            </w:r>
          </w:p>
        </w:tc>
      </w:tr>
      <w:tr w:rsidR="00C7327B" w:rsidRPr="00C7327B" w14:paraId="01266C11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03F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12706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A82C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80B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D96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087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7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476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2.1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0EE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56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BCB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54 </w:t>
            </w:r>
          </w:p>
        </w:tc>
      </w:tr>
      <w:tr w:rsidR="00C7327B" w:rsidRPr="00C7327B" w14:paraId="71D36BE3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6DA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13839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FF8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9FE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542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5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6A4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6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222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9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262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33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872B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4 </w:t>
            </w:r>
          </w:p>
        </w:tc>
      </w:tr>
      <w:tr w:rsidR="00C7327B" w:rsidRPr="00C7327B" w14:paraId="06329EFC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D9A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15676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BA3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FFA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B4AA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8F1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203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E228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DBE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327B" w:rsidRPr="00C7327B" w14:paraId="0EBF72E8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E54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31334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32A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048F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B30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B53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BB4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0ED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69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7683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</w:tr>
      <w:tr w:rsidR="00C7327B" w:rsidRPr="00C7327B" w14:paraId="06CBE108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F6A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40027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9D12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6FB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9CF6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640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588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1F49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05D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</w:tr>
      <w:tr w:rsidR="00C7327B" w:rsidRPr="00C7327B" w14:paraId="7B08208D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4993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S0045257.1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5C9DD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DEDB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-g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460F1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7B585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BA374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86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A87CE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60 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8F4E7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32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60 </w:t>
            </w:r>
          </w:p>
        </w:tc>
      </w:tr>
      <w:tr w:rsidR="00C7327B" w:rsidRPr="00C7327B" w14:paraId="5CC673BF" w14:textId="77777777" w:rsidTr="00C7327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AAE0" w14:textId="77777777" w:rsidR="00C7327B" w:rsidRPr="00C7327B" w:rsidRDefault="00C7327B" w:rsidP="00C73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0B58" w14:textId="77777777" w:rsidR="00C7327B" w:rsidRPr="00C7327B" w:rsidRDefault="00C7327B" w:rsidP="00C732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231C" w14:textId="77777777" w:rsidR="00C7327B" w:rsidRPr="00C7327B" w:rsidRDefault="00C7327B" w:rsidP="00C732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C88E" w14:textId="77777777" w:rsidR="00C7327B" w:rsidRPr="00C7327B" w:rsidRDefault="00C7327B" w:rsidP="00C732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D230" w14:textId="77777777" w:rsidR="00C7327B" w:rsidRPr="00C7327B" w:rsidRDefault="00C7327B" w:rsidP="00C732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7D23" w14:textId="77777777" w:rsidR="00C7327B" w:rsidRPr="00C7327B" w:rsidRDefault="00C7327B" w:rsidP="00C732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91BD" w14:textId="77777777" w:rsidR="00C7327B" w:rsidRPr="00C7327B" w:rsidRDefault="00C7327B" w:rsidP="00C732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DA53" w14:textId="77777777" w:rsidR="00C7327B" w:rsidRPr="00C7327B" w:rsidRDefault="00C7327B" w:rsidP="00C732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A126F71" w14:textId="7774626B" w:rsidR="00987FC2" w:rsidRPr="00C7327B" w:rsidRDefault="00987FC2" w:rsidP="0082574B">
      <w:pPr>
        <w:rPr>
          <w:rFonts w:ascii="Times New Roman" w:hAnsi="Times New Roman" w:cs="Times New Roman"/>
        </w:rPr>
      </w:pPr>
    </w:p>
    <w:sectPr w:rsidR="00987FC2" w:rsidRPr="00C7327B" w:rsidSect="00C732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71B3C2" w14:textId="77777777" w:rsidR="00EC5002" w:rsidRDefault="00EC5002" w:rsidP="00A70B97">
      <w:r>
        <w:separator/>
      </w:r>
    </w:p>
  </w:endnote>
  <w:endnote w:type="continuationSeparator" w:id="0">
    <w:p w14:paraId="495BDA90" w14:textId="77777777" w:rsidR="00EC5002" w:rsidRDefault="00EC5002" w:rsidP="00A70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9EB91D" w14:textId="77777777" w:rsidR="00EC5002" w:rsidRDefault="00EC5002" w:rsidP="00A70B97">
      <w:r>
        <w:separator/>
      </w:r>
    </w:p>
  </w:footnote>
  <w:footnote w:type="continuationSeparator" w:id="0">
    <w:p w14:paraId="6F3A8ABD" w14:textId="77777777" w:rsidR="00EC5002" w:rsidRDefault="00EC5002" w:rsidP="00A70B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422F56"/>
    <w:multiLevelType w:val="hybridMultilevel"/>
    <w:tmpl w:val="55CE3908"/>
    <w:lvl w:ilvl="0" w:tplc="97DEC49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2ps2d5drxxalefwervzpv1d0zp0e9dtwxt&quot;&gt;黄旦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431BA2"/>
    <w:rsid w:val="0000505B"/>
    <w:rsid w:val="00036530"/>
    <w:rsid w:val="000D7889"/>
    <w:rsid w:val="00156453"/>
    <w:rsid w:val="001573A2"/>
    <w:rsid w:val="00165ADD"/>
    <w:rsid w:val="001A0581"/>
    <w:rsid w:val="001C0F19"/>
    <w:rsid w:val="001D1E3C"/>
    <w:rsid w:val="002137FB"/>
    <w:rsid w:val="00221EE4"/>
    <w:rsid w:val="002B4B87"/>
    <w:rsid w:val="002E76FF"/>
    <w:rsid w:val="00332345"/>
    <w:rsid w:val="003629FC"/>
    <w:rsid w:val="00373449"/>
    <w:rsid w:val="00392C9F"/>
    <w:rsid w:val="00396E7B"/>
    <w:rsid w:val="003B2B2F"/>
    <w:rsid w:val="003E78EA"/>
    <w:rsid w:val="003F7E9B"/>
    <w:rsid w:val="004016B0"/>
    <w:rsid w:val="004062D6"/>
    <w:rsid w:val="00431BA2"/>
    <w:rsid w:val="00460C50"/>
    <w:rsid w:val="00510ADE"/>
    <w:rsid w:val="00514749"/>
    <w:rsid w:val="00521C3F"/>
    <w:rsid w:val="00522EF1"/>
    <w:rsid w:val="00540F5A"/>
    <w:rsid w:val="005C1E6B"/>
    <w:rsid w:val="00616379"/>
    <w:rsid w:val="0066112C"/>
    <w:rsid w:val="0066680F"/>
    <w:rsid w:val="0068743B"/>
    <w:rsid w:val="0069253D"/>
    <w:rsid w:val="006A09FA"/>
    <w:rsid w:val="006A108C"/>
    <w:rsid w:val="00737AB9"/>
    <w:rsid w:val="0074198A"/>
    <w:rsid w:val="007D04EF"/>
    <w:rsid w:val="007F3388"/>
    <w:rsid w:val="0081087F"/>
    <w:rsid w:val="0082574B"/>
    <w:rsid w:val="00857109"/>
    <w:rsid w:val="00873AAC"/>
    <w:rsid w:val="00883CE7"/>
    <w:rsid w:val="008A5D7B"/>
    <w:rsid w:val="008B0BFF"/>
    <w:rsid w:val="008F0F9F"/>
    <w:rsid w:val="0092277A"/>
    <w:rsid w:val="0095280B"/>
    <w:rsid w:val="0098259C"/>
    <w:rsid w:val="00987FC2"/>
    <w:rsid w:val="009949C8"/>
    <w:rsid w:val="009A61A9"/>
    <w:rsid w:val="00A00697"/>
    <w:rsid w:val="00A70B97"/>
    <w:rsid w:val="00AF0854"/>
    <w:rsid w:val="00B01A13"/>
    <w:rsid w:val="00B17CD5"/>
    <w:rsid w:val="00B350CA"/>
    <w:rsid w:val="00B605AF"/>
    <w:rsid w:val="00B64BDD"/>
    <w:rsid w:val="00B96F03"/>
    <w:rsid w:val="00BD4CDF"/>
    <w:rsid w:val="00BE0450"/>
    <w:rsid w:val="00BF23DD"/>
    <w:rsid w:val="00C21741"/>
    <w:rsid w:val="00C44C49"/>
    <w:rsid w:val="00C668E7"/>
    <w:rsid w:val="00C7327B"/>
    <w:rsid w:val="00CB3EC7"/>
    <w:rsid w:val="00CF1395"/>
    <w:rsid w:val="00D02911"/>
    <w:rsid w:val="00D20E7B"/>
    <w:rsid w:val="00D45902"/>
    <w:rsid w:val="00D60BC3"/>
    <w:rsid w:val="00D712CD"/>
    <w:rsid w:val="00D81EFB"/>
    <w:rsid w:val="00D91644"/>
    <w:rsid w:val="00DD7338"/>
    <w:rsid w:val="00E016B0"/>
    <w:rsid w:val="00E16689"/>
    <w:rsid w:val="00E53F98"/>
    <w:rsid w:val="00E81AEE"/>
    <w:rsid w:val="00EC5002"/>
    <w:rsid w:val="00EE5FFB"/>
    <w:rsid w:val="00F22E1D"/>
    <w:rsid w:val="00F7408B"/>
    <w:rsid w:val="00FB792B"/>
    <w:rsid w:val="00FC1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1D0147"/>
  <w15:chartTrackingRefBased/>
  <w15:docId w15:val="{7E517C31-0F24-45E2-8A85-505C98114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1B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gt">
    <w:name w:val="tgt"/>
    <w:basedOn w:val="a0"/>
    <w:rsid w:val="0066112C"/>
  </w:style>
  <w:style w:type="table" w:styleId="a3">
    <w:name w:val="Table Grid"/>
    <w:basedOn w:val="a1"/>
    <w:uiPriority w:val="39"/>
    <w:qFormat/>
    <w:rsid w:val="0066112C"/>
    <w:pPr>
      <w:widowControl w:val="0"/>
      <w:jc w:val="both"/>
    </w:pPr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70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0B9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0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0B9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629F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629F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629F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629FC"/>
    <w:rPr>
      <w:rFonts w:ascii="等线" w:eastAsia="等线" w:hAnsi="等线"/>
      <w:noProof/>
      <w:sz w:val="20"/>
    </w:rPr>
  </w:style>
  <w:style w:type="paragraph" w:styleId="a8">
    <w:name w:val="List Paragraph"/>
    <w:basedOn w:val="a"/>
    <w:uiPriority w:val="34"/>
    <w:qFormat/>
    <w:rsid w:val="00987FC2"/>
    <w:pPr>
      <w:ind w:firstLineChars="200" w:firstLine="420"/>
    </w:pPr>
    <w:rPr>
      <w:rFonts w:ascii="等线" w:eastAsia="等线" w:hAnsi="等线" w:cs="宋体"/>
    </w:rPr>
  </w:style>
  <w:style w:type="character" w:styleId="a9">
    <w:name w:val="Hyperlink"/>
    <w:basedOn w:val="a0"/>
    <w:uiPriority w:val="99"/>
    <w:unhideWhenUsed/>
    <w:rsid w:val="00987FC2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82574B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2574B"/>
    <w:rPr>
      <w:sz w:val="18"/>
      <w:szCs w:val="18"/>
    </w:rPr>
  </w:style>
  <w:style w:type="character" w:styleId="ac">
    <w:name w:val="FollowedHyperlink"/>
    <w:basedOn w:val="a0"/>
    <w:uiPriority w:val="99"/>
    <w:semiHidden/>
    <w:unhideWhenUsed/>
    <w:rsid w:val="00C7327B"/>
    <w:rPr>
      <w:color w:val="954F72"/>
      <w:u w:val="single"/>
    </w:rPr>
  </w:style>
  <w:style w:type="paragraph" w:customStyle="1" w:styleId="msonormal0">
    <w:name w:val="msonormal"/>
    <w:basedOn w:val="a"/>
    <w:rsid w:val="00C7327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7327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C7327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C7327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67">
    <w:name w:val="xl67"/>
    <w:basedOn w:val="a"/>
    <w:rsid w:val="00C7327B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Calibri" w:eastAsia="宋体" w:hAnsi="Calibri" w:cs="Calibri"/>
      <w:kern w:val="0"/>
      <w:sz w:val="24"/>
      <w:szCs w:val="24"/>
    </w:rPr>
  </w:style>
  <w:style w:type="paragraph" w:customStyle="1" w:styleId="xl68">
    <w:name w:val="xl68"/>
    <w:basedOn w:val="a"/>
    <w:rsid w:val="00C7327B"/>
    <w:pPr>
      <w:widowControl/>
      <w:spacing w:before="100" w:beforeAutospacing="1" w:after="100" w:afterAutospacing="1"/>
      <w:jc w:val="center"/>
    </w:pPr>
    <w:rPr>
      <w:rFonts w:ascii="Calibri" w:eastAsia="宋体" w:hAnsi="Calibri" w:cs="Calibri"/>
      <w:kern w:val="0"/>
      <w:sz w:val="24"/>
      <w:szCs w:val="24"/>
    </w:rPr>
  </w:style>
  <w:style w:type="paragraph" w:customStyle="1" w:styleId="xl69">
    <w:name w:val="xl69"/>
    <w:basedOn w:val="a"/>
    <w:rsid w:val="00C7327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="宋体" w:hAnsi="Calibri" w:cs="Calibri"/>
      <w:kern w:val="0"/>
      <w:sz w:val="24"/>
      <w:szCs w:val="24"/>
    </w:rPr>
  </w:style>
  <w:style w:type="paragraph" w:customStyle="1" w:styleId="xl70">
    <w:name w:val="xl70"/>
    <w:basedOn w:val="a"/>
    <w:rsid w:val="00C7327B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Calibri" w:eastAsia="宋体" w:hAnsi="Calibri" w:cs="Calibri"/>
      <w:kern w:val="0"/>
      <w:sz w:val="24"/>
      <w:szCs w:val="24"/>
    </w:rPr>
  </w:style>
  <w:style w:type="paragraph" w:customStyle="1" w:styleId="xl71">
    <w:name w:val="xl71"/>
    <w:basedOn w:val="a"/>
    <w:rsid w:val="00C7327B"/>
    <w:pPr>
      <w:widowControl/>
      <w:spacing w:before="100" w:beforeAutospacing="1" w:after="100" w:afterAutospacing="1"/>
      <w:jc w:val="center"/>
    </w:pPr>
    <w:rPr>
      <w:rFonts w:ascii="Calibri" w:eastAsia="宋体" w:hAnsi="Calibri" w:cs="Calibri"/>
      <w:kern w:val="0"/>
      <w:sz w:val="24"/>
      <w:szCs w:val="24"/>
    </w:rPr>
  </w:style>
  <w:style w:type="paragraph" w:customStyle="1" w:styleId="xl72">
    <w:name w:val="xl72"/>
    <w:basedOn w:val="a"/>
    <w:rsid w:val="00C7327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="宋体" w:hAnsi="Calibri" w:cs="Calibri"/>
      <w:kern w:val="0"/>
      <w:sz w:val="24"/>
      <w:szCs w:val="24"/>
    </w:rPr>
  </w:style>
  <w:style w:type="paragraph" w:customStyle="1" w:styleId="xl73">
    <w:name w:val="xl73"/>
    <w:basedOn w:val="a"/>
    <w:rsid w:val="00C7327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Calibri" w:eastAsia="宋体" w:hAnsi="Calibri" w:cs="Calibri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20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2095</Words>
  <Characters>11946</Characters>
  <Application>Microsoft Office Word</Application>
  <DocSecurity>0</DocSecurity>
  <Lines>99</Lines>
  <Paragraphs>28</Paragraphs>
  <ScaleCrop>false</ScaleCrop>
  <Company/>
  <LinksUpToDate>false</LinksUpToDate>
  <CharactersWithSpaces>1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嘉鑫</dc:creator>
  <cp:keywords/>
  <dc:description/>
  <cp:lastModifiedBy>WPJ</cp:lastModifiedBy>
  <cp:revision>3</cp:revision>
  <cp:lastPrinted>2020-09-05T12:57:00Z</cp:lastPrinted>
  <dcterms:created xsi:type="dcterms:W3CDTF">2021-01-19T13:48:00Z</dcterms:created>
  <dcterms:modified xsi:type="dcterms:W3CDTF">2021-01-20T12:30:00Z</dcterms:modified>
</cp:coreProperties>
</file>